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B3A0A" w14:textId="77777777" w:rsidR="00DB2921" w:rsidRPr="001210D1" w:rsidRDefault="00DB2921" w:rsidP="00DB2921">
      <w:pPr>
        <w:rPr>
          <w:rFonts w:ascii="Times New Roman" w:hAnsi="Times New Roman" w:cs="Times New Roman"/>
          <w:b/>
        </w:rPr>
      </w:pPr>
      <w:r w:rsidRPr="001210D1">
        <w:rPr>
          <w:rFonts w:ascii="Times New Roman" w:hAnsi="Times New Roman" w:cs="Times New Roman"/>
          <w:b/>
        </w:rPr>
        <w:t>Supplementary Table 1: Genes present in each cluster depicted in Figure 1A</w:t>
      </w:r>
    </w:p>
    <w:p w14:paraId="111E67BB" w14:textId="77777777" w:rsidR="00DB2921" w:rsidRPr="001210D1" w:rsidRDefault="00DB2921" w:rsidP="00DB2921">
      <w:pPr>
        <w:rPr>
          <w:rFonts w:ascii="Times New Roman" w:hAnsi="Times New Roman" w:cs="Times New Roman"/>
          <w:b/>
        </w:rPr>
      </w:pPr>
    </w:p>
    <w:p w14:paraId="567E1918" w14:textId="77777777" w:rsidR="00DB2921" w:rsidRDefault="00DB2921" w:rsidP="00DB2921">
      <w:pPr>
        <w:rPr>
          <w:b/>
        </w:rPr>
      </w:pPr>
      <w:r>
        <w:rPr>
          <w:b/>
        </w:rPr>
        <w:t xml:space="preserve">Cluster 0 </w:t>
      </w:r>
      <w:r w:rsidRPr="00517EC3">
        <w:rPr>
          <w:b/>
        </w:rPr>
        <w:t>B cells</w:t>
      </w:r>
    </w:p>
    <w:p w14:paraId="3E959558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eac"/>
          <w:rFonts w:ascii="Consolas" w:hAnsi="Consolas"/>
          <w:color w:val="0000FF"/>
          <w:sz w:val="21"/>
          <w:szCs w:val="21"/>
        </w:rPr>
        <w:t>cluster.markers &lt;- FindMarkers(danx, ident.1 =0, min.pct = 0.25)</w:t>
      </w:r>
    </w:p>
    <w:p w14:paraId="0B8F32D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|++++++++++++++++++++++++++++++++++++++++++++++++++| 100% elapsed=10s  </w:t>
      </w:r>
    </w:p>
    <w:p w14:paraId="0F9DAB09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lac"/>
          <w:rFonts w:ascii="Consolas" w:hAnsi="Consolas"/>
          <w:color w:val="0000FF"/>
          <w:sz w:val="21"/>
          <w:szCs w:val="21"/>
        </w:rPr>
        <w:t xml:space="preserve">&gt; </w:t>
      </w:r>
      <w:r>
        <w:rPr>
          <w:rStyle w:val="gmpcvxdbeac"/>
          <w:rFonts w:ascii="Consolas" w:hAnsi="Consolas"/>
          <w:color w:val="0000FF"/>
          <w:sz w:val="21"/>
          <w:szCs w:val="21"/>
        </w:rPr>
        <w:t>head(cluster.markers, n = 100)</w:t>
      </w:r>
    </w:p>
    <w:p w14:paraId="2EB73EB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            p_val avg_log2FC pct.1 pct.2     p_val_adj</w:t>
      </w:r>
    </w:p>
    <w:p w14:paraId="46ED4F5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mr       0.000000e+00  2.6580313 0.693 0.017  0.000000e+00</w:t>
      </w:r>
    </w:p>
    <w:p w14:paraId="19098F2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ank1      0.000000e+00  2.5322032 0.711 0.039  0.000000e+00</w:t>
      </w:r>
    </w:p>
    <w:p w14:paraId="1EC691A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ax5       0.000000e+00  2.4695290 0.657 0.017  0.000000e+00</w:t>
      </w:r>
    </w:p>
    <w:p w14:paraId="42CDB6F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gkc       0.000000e+00  5.0722286 0.958 0.046  0.000000e+00</w:t>
      </w:r>
    </w:p>
    <w:p w14:paraId="68F1D828" w14:textId="77777777" w:rsidR="00DB2921" w:rsidRPr="00A775E7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A775E7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79a      0.000000e+00  3.9834118 0.970 0.027  0.000000e+00</w:t>
      </w:r>
    </w:p>
    <w:p w14:paraId="20FE64F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bf1       0.000000e+00  3.7401276 0.940 0.062  0.000000e+00</w:t>
      </w:r>
    </w:p>
    <w:p w14:paraId="5A749A9E" w14:textId="77777777" w:rsidR="00DB2921" w:rsidRPr="00A775E7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A775E7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79b      0.000000e+00  3.1219841 0.853 0.039  0.000000e+00</w:t>
      </w:r>
    </w:p>
    <w:p w14:paraId="465C8A65" w14:textId="77777777" w:rsidR="00DB2921" w:rsidRPr="00A775E7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A775E7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Ighd       0.000000e+00  3.4469762 0.886 0.029  0.000000e+00</w:t>
      </w:r>
    </w:p>
    <w:p w14:paraId="67362D37" w14:textId="77777777" w:rsidR="00DB2921" w:rsidRPr="00A775E7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A775E7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Ighm       0.000000e+00  3.5589081 0.978 0.246  0.000000e+00</w:t>
      </w:r>
    </w:p>
    <w:p w14:paraId="24717FB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ef2c      0.000000e+00  3.0843168 0.882 0.140  0.000000e+00</w:t>
      </w:r>
    </w:p>
    <w:p w14:paraId="313E003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y6d       0.000000e+00  3.4892170 0.879 0.031  0.000000e+00</w:t>
      </w:r>
    </w:p>
    <w:p w14:paraId="329B7C0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glc3      0.000000e+00  2.7172031 0.697 0.021  0.000000e+00</w:t>
      </w:r>
    </w:p>
    <w:p w14:paraId="11F0D80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glc2      0.000000e+00  3.3441669 0.820 0.023  0.000000e+00</w:t>
      </w:r>
    </w:p>
    <w:p w14:paraId="5F9D529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Aa      0.000000e+00  2.3943922 0.996 0.257  0.000000e+00</w:t>
      </w:r>
    </w:p>
    <w:p w14:paraId="3175A1C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4a1      0.000000e+00  3.3863465 0.866 0.021  0.000000e+00</w:t>
      </w:r>
    </w:p>
    <w:p w14:paraId="08CD0B7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74      6.130601e-298  2.3882968 1.000 0.325 1.032148e-293</w:t>
      </w:r>
    </w:p>
    <w:p w14:paraId="3D3EA85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Eb1    4.302153e-291  2.0269734 0.982 0.230 7.243104e-287</w:t>
      </w:r>
    </w:p>
    <w:p w14:paraId="27CC8A4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Ab1    1.315096e-290  2.0149622 0.993 0.244 2.214096e-286</w:t>
      </w:r>
    </w:p>
    <w:p w14:paraId="6CE10DD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cd1      7.889363e-266  2.4952785 0.756 0.144 1.328253e-261</w:t>
      </w:r>
    </w:p>
    <w:p w14:paraId="10DC173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r2       9.414711e-262  2.2997673 0.558 0.015 1.585061e-257</w:t>
      </w:r>
    </w:p>
    <w:p w14:paraId="66728DD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Ob     1.140625e-254  2.2469861 0.618 0.050 1.920356e-250</w:t>
      </w:r>
    </w:p>
    <w:p w14:paraId="53B83F2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31243   2.788041e-248  1.9843575 0.531 0.014 4.693945e-244</w:t>
      </w:r>
    </w:p>
    <w:p w14:paraId="5E5CABE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cl11a    2.267203e-246  2.1931573 0.585 0.034 3.817062e-242</w:t>
      </w:r>
    </w:p>
    <w:p w14:paraId="243B1E0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er2a    4.309203e-245  2.0960854 0.531 0.016 7.254974e-241</w:t>
      </w:r>
    </w:p>
    <w:p w14:paraId="0AFC927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algps2   5.365689e-238  2.3393789 0.684 0.116 9.033674e-234</w:t>
      </w:r>
    </w:p>
    <w:p w14:paraId="168CC75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DMb2   1.856127e-227  1.9522744 0.584 0.050 3.124975e-223</w:t>
      </w:r>
    </w:p>
    <w:p w14:paraId="31C806B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7      5.544814e-214  2.0348142 0.699 0.150 9.335250e-210</w:t>
      </w:r>
    </w:p>
    <w:p w14:paraId="61B721A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ou2af1   1.033252e-201  1.7633509 0.476 0.023 1.739584e-197</w:t>
      </w:r>
    </w:p>
    <w:p w14:paraId="4991F45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83      1.071778e-198  2.0675395 0.566 0.067 1.804445e-194</w:t>
      </w:r>
    </w:p>
    <w:p w14:paraId="7F57285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zb1      1.578859e-189  1.6812998 0.430 0.014 2.658168e-185</w:t>
      </w:r>
    </w:p>
    <w:p w14:paraId="4DB4363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22      8.979813e-189  1.7122754 0.455 0.024 1.511841e-184</w:t>
      </w:r>
    </w:p>
    <w:p w14:paraId="1590283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nfrsf13c 9.003371e-189  1.5975205 0.427 0.013 1.515808e-184</w:t>
      </w:r>
    </w:p>
    <w:p w14:paraId="56633F6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 w:rsidRPr="00D32DD3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19</w:t>
      </w: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1.436013e-187  1.6457795 0.419 0.011 2.417672e-183</w:t>
      </w:r>
    </w:p>
    <w:p w14:paraId="3883936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ou2f2    3.560917e-180  1.9091689 0.601 0.112 5.995159e-176</w:t>
      </w:r>
    </w:p>
    <w:p w14:paraId="2ABAB97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Oa     1.622251e-175  1.6599540 0.484 0.047 2.731221e-171</w:t>
      </w:r>
    </w:p>
    <w:p w14:paraId="586A35B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tap1     6.085959e-174  1.9480454 0.591 0.115 1.024632e-169</w:t>
      </w:r>
    </w:p>
    <w:p w14:paraId="7D9C8B3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Vpreb3    1.355048e-173  1.6746976 0.391 0.010 2.281358e-169</w:t>
      </w:r>
    </w:p>
    <w:p w14:paraId="7996C5D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Jund      9.332222e-170  1.5934180 0.955 0.689 1.571173e-165</w:t>
      </w:r>
    </w:p>
    <w:p w14:paraId="28303D0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rla     1.690489e-168  1.5611184 0.396 0.016 2.846107e-164</w:t>
      </w:r>
    </w:p>
    <w:p w14:paraId="5DA29F8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vcn1     1.546337e-164  1.8329939 0.528 0.085 2.603413e-160</w:t>
      </w:r>
    </w:p>
    <w:p w14:paraId="42CF7B7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xcr4     2.963927e-163  1.8861429 0.759 0.274 4.990067e-159</w:t>
      </w:r>
    </w:p>
    <w:p w14:paraId="2CBFD07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y6e      8.019408e-162  1.3900666 0.938 0.614 1.350147e-157</w:t>
      </w:r>
    </w:p>
    <w:p w14:paraId="55ACDEA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tk17b    3.492480e-158  1.4702308 0.925 0.546 5.879940e-154</w:t>
      </w:r>
    </w:p>
    <w:p w14:paraId="63E5EDA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pib      3.980694e-158  1.4809034 0.373 0.014 6.701897e-154</w:t>
      </w:r>
    </w:p>
    <w:p w14:paraId="06DB02B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55      2.577189e-153  1.8810896 0.547 0.110 4.338956e-149</w:t>
      </w:r>
    </w:p>
    <w:p w14:paraId="1B0451F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Siglecg   3.620703e-152  1.4736013 0.374 0.019 6.095815e-148</w:t>
      </w:r>
    </w:p>
    <w:p w14:paraId="0FCA4E8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pc2      4.662864e-150 -1.9361674 0.223 0.761 7.850398e-146</w:t>
      </w:r>
    </w:p>
    <w:p w14:paraId="5F32341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apsa     1.126790e-146  1.4915262 0.521 0.087 1.897063e-142</w:t>
      </w:r>
    </w:p>
    <w:p w14:paraId="2404CA3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xyd5     6.010977e-145 -1.8131248 0.188 0.753 1.012008e-140</w:t>
      </w:r>
    </w:p>
    <w:p w14:paraId="66CE8FD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lnk      1.035147e-144  1.4885018 0.408 0.038 1.742774e-140</w:t>
      </w:r>
    </w:p>
    <w:p w14:paraId="1D7158F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180     7.173099e-137  1.5735909 0.391 0.038 1.207663e-132</w:t>
      </w:r>
    </w:p>
    <w:p w14:paraId="206DD89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asgrp3   1.832035e-136  1.4037156 0.340 0.017 3.084414e-132</w:t>
      </w:r>
    </w:p>
    <w:p w14:paraId="311BC85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iita     5.631452e-133  1.5629577 0.438 0.065 9.481113e-129</w:t>
      </w:r>
    </w:p>
    <w:p w14:paraId="11E097A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30211   2.844641e-131  1.6423697 0.306 0.009 4.789237e-127</w:t>
      </w:r>
    </w:p>
    <w:p w14:paraId="7025CAE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xcr5     1.675567e-128  1.3363281 0.320 0.016 2.820984e-124</w:t>
      </w:r>
    </w:p>
    <w:p w14:paraId="74E63B2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3f3a     5.568426e-126  0.9650033 0.978 0.906 9.375002e-122</w:t>
      </w:r>
    </w:p>
    <w:p w14:paraId="3F78911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69      8.601540e-126  1.6966716 0.668 0.226 1.448155e-121</w:t>
      </w:r>
    </w:p>
    <w:p w14:paraId="0F635A0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an1a     1.334656e-119  1.6749552 0.627 0.255 2.247027e-115</w:t>
      </w:r>
    </w:p>
    <w:p w14:paraId="71809DB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hsd2    7.969338e-119  1.8157353 0.537 0.163 1.341718e-114</w:t>
      </w:r>
    </w:p>
    <w:p w14:paraId="6E3089D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3gnt5    8.496375e-118  1.3038391 0.325 0.025 1.430450e-113</w:t>
      </w:r>
    </w:p>
    <w:p w14:paraId="5725EFA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E692007  1.165388e-117  1.6005070 0.554 0.156 1.962047e-113</w:t>
      </w:r>
    </w:p>
    <w:p w14:paraId="6566AF3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Eb2    2.136695e-114  1.1488385 0.280 0.011 3.597340e-110</w:t>
      </w:r>
    </w:p>
    <w:p w14:paraId="2F5C552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rl1     2.766658e-114  1.1756483 0.291 0.015 4.657946e-110</w:t>
      </w:r>
    </w:p>
    <w:p w14:paraId="043C7FC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rl4c     6.665471e-113 -1.4559402 0.021 0.502 1.122199e-108</w:t>
      </w:r>
    </w:p>
    <w:p w14:paraId="1FFEECB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glc1     8.274487e-109  1.9185369 0.268 0.011 1.393093e-104</w:t>
      </w:r>
    </w:p>
    <w:p w14:paraId="11CC89F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xn1      2.229944e-106 -1.8487135 0.270 0.705 3.754334e-102</w:t>
      </w:r>
    </w:p>
    <w:p w14:paraId="6ED4AB6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fitm2    3.452274e-106 -2.3695058 0.041 0.501 5.812249e-102</w:t>
      </w:r>
    </w:p>
    <w:p w14:paraId="6FBF975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gals1    5.974376e-106 -3.2276843 0.177 0.616 1.005846e-101</w:t>
      </w:r>
    </w:p>
    <w:p w14:paraId="241E664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rinc3   7.153651e-106  1.3038333 0.769 0.461 1.204389e-101</w:t>
      </w:r>
    </w:p>
    <w:p w14:paraId="3D46CB7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63      1.372212e-105 -2.5107683 0.037 0.488 2.310257e-101</w:t>
      </w:r>
    </w:p>
    <w:p w14:paraId="5FF8A95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sd      6.105241e-104 -1.7989219 0.089 0.562  1.027878e-99</w:t>
      </w:r>
    </w:p>
    <w:p w14:paraId="618533E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wap70    1.216466e-103  1.5437787 0.520 0.174  2.048042e-99</w:t>
      </w:r>
    </w:p>
    <w:p w14:paraId="4E25728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Klf2      7.504715e-102  1.2241695 0.891 0.572  1.263494e-97</w:t>
      </w:r>
    </w:p>
    <w:p w14:paraId="0DA7425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hst3     6.417026e-101  1.1645504 0.257 0.013  1.080370e-96</w:t>
      </w:r>
    </w:p>
    <w:p w14:paraId="64A8DE4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prcap    3.378129e-98  1.3043564 0.601 0.227  5.687418e-94</w:t>
      </w:r>
    </w:p>
    <w:p w14:paraId="3D63CEA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kzf3      5.240927e-98  1.3473379 0.375 0.068  8.823624e-94</w:t>
      </w:r>
    </w:p>
    <w:p w14:paraId="38FC222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sc22d3    1.253568e-97  1.3772735 0.764 0.473  2.110508e-93</w:t>
      </w:r>
    </w:p>
    <w:p w14:paraId="3BB8110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nxa2      3.036627e-97 -2.1948150 0.076 0.507  5.112465e-93</w:t>
      </w:r>
    </w:p>
    <w:p w14:paraId="1F7337D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Zfp36l1    5.288706e-97  1.3725961 0.837 0.611  8.904066e-93</w:t>
      </w:r>
    </w:p>
    <w:p w14:paraId="22318F8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9        5.781223e-97 -2.4940169 0.045 0.475  9.733267e-93</w:t>
      </w:r>
    </w:p>
    <w:p w14:paraId="625B8A1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rpinb1a  2.648165e-96  1.3221427 0.325 0.044  4.458451e-92</w:t>
      </w:r>
    </w:p>
    <w:p w14:paraId="6CCCF3E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nn        3.344955e-95  1.3950567 0.383 0.081  5.631566e-91</w:t>
      </w:r>
    </w:p>
    <w:p w14:paraId="0DB618E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hchd10    1.055111e-94  1.3614879 0.399 0.085  1.776385e-90</w:t>
      </w:r>
    </w:p>
    <w:p w14:paraId="1DE5EEB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8369     1.811398e-94  1.4846161 0.605 0.227  3.049670e-90</w:t>
      </w:r>
    </w:p>
    <w:p w14:paraId="1903E76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Xist       2.107184e-94  1.2605884 0.820 0.467  3.547654e-90</w:t>
      </w:r>
    </w:p>
    <w:p w14:paraId="45D13D1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km        1.287406e-93 -1.5086559 0.293 0.714  2.167477e-89</w:t>
      </w:r>
    </w:p>
    <w:p w14:paraId="0721CA6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gals3     1.205158e-92 -1.9768371 0.070 0.497  2.029003e-88</w:t>
      </w:r>
    </w:p>
    <w:p w14:paraId="365E1DC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yk        6.916932e-92  1.4220055 0.472 0.142  1.164535e-87</w:t>
      </w:r>
    </w:p>
    <w:p w14:paraId="53A9C8D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rf8       1.463969e-91  1.2361998 0.537 0.188  2.464738e-87</w:t>
      </w:r>
    </w:p>
    <w:p w14:paraId="3389CC2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mb        3.130513e-91 -1.9380176 0.030 0.444  5.270531e-87</w:t>
      </w:r>
    </w:p>
    <w:p w14:paraId="4868A51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Zfp318     6.540463e-91  1.4819586 0.408 0.106  1.101152e-86</w:t>
      </w:r>
    </w:p>
    <w:p w14:paraId="719154E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rp1      5.940389e-90  1.2383622 0.755 0.502  1.000124e-85</w:t>
      </w:r>
    </w:p>
    <w:p w14:paraId="6F7389B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ctn1      1.897084e-88 -1.3279241 0.024 0.430  3.193930e-84</w:t>
      </w:r>
    </w:p>
    <w:p w14:paraId="3E783E3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t1        5.212335e-88 -2.3017351 0.054 0.466  8.775486e-84</w:t>
      </w:r>
    </w:p>
    <w:p w14:paraId="25F808D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dha       5.474895e-88 -1.4253451 0.243 0.668  9.217534e-84</w:t>
      </w:r>
    </w:p>
    <w:p w14:paraId="37771A4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yl6       1.031787e-87 -1.1378593 0.643 0.895  1.737116e-83</w:t>
      </w:r>
    </w:p>
    <w:p w14:paraId="6F382C9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rdx5      1.770777e-87 -1.7539513 0.235 0.625  2.981279e-83</w:t>
      </w:r>
    </w:p>
    <w:p w14:paraId="5914C24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Ddx5       1.785117e-87  0.8057150 0.974 0.839  3.005423e-83</w:t>
      </w:r>
    </w:p>
    <w:p w14:paraId="0C6D001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agln2     1.934577e-85 -1.3114655 0.126 0.559  3.257053e-81</w:t>
      </w:r>
    </w:p>
    <w:p w14:paraId="4CA87ED1" w14:textId="77777777" w:rsidR="00DB2921" w:rsidRDefault="00DB2921" w:rsidP="00DB2921">
      <w:pPr>
        <w:shd w:val="clear" w:color="auto" w:fill="FFFFFF"/>
        <w:wordWrap w:val="0"/>
        <w:rPr>
          <w:rFonts w:ascii="Consolas" w:hAnsi="Consolas"/>
          <w:color w:val="000000"/>
          <w:sz w:val="21"/>
          <w:szCs w:val="2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tb        4.141011e-85  1.1123599 0.713 0.329  6.971805e-81</w:t>
      </w:r>
    </w:p>
    <w:p w14:paraId="7715EE51" w14:textId="77777777" w:rsidR="00DB2921" w:rsidRDefault="00DB2921" w:rsidP="00DB2921">
      <w:pPr>
        <w:rPr>
          <w:rFonts w:ascii="Consolas" w:hAnsi="Consolas"/>
          <w:color w:val="000000"/>
          <w:sz w:val="21"/>
          <w:szCs w:val="21"/>
        </w:rPr>
      </w:pPr>
    </w:p>
    <w:p w14:paraId="1F6483D4" w14:textId="77777777" w:rsidR="00DB2921" w:rsidRDefault="00DB2921" w:rsidP="00DB2921">
      <w:pPr>
        <w:rPr>
          <w:b/>
        </w:rPr>
      </w:pPr>
    </w:p>
    <w:p w14:paraId="6E220CCB" w14:textId="77777777" w:rsidR="00DB2921" w:rsidRDefault="00DB2921" w:rsidP="00DB2921">
      <w:pPr>
        <w:rPr>
          <w:b/>
        </w:rPr>
      </w:pPr>
      <w:r>
        <w:rPr>
          <w:b/>
        </w:rPr>
        <w:t xml:space="preserve">Cluster 1 </w:t>
      </w:r>
      <w:r w:rsidRPr="00517EC3">
        <w:rPr>
          <w:b/>
        </w:rPr>
        <w:t>CD4 T-cells</w:t>
      </w:r>
    </w:p>
    <w:p w14:paraId="2B51AB1A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eac"/>
          <w:rFonts w:ascii="Consolas" w:hAnsi="Consolas"/>
          <w:color w:val="0000FF"/>
          <w:sz w:val="21"/>
          <w:szCs w:val="21"/>
        </w:rPr>
        <w:t>cluster.markers &lt;- FindMarkers(danx, ident.1 =1, min.pct = 0.25)</w:t>
      </w:r>
    </w:p>
    <w:p w14:paraId="771DD8E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|++++++++++++++++++++++++++++++++++++++++++++++++++| 100% elapsed=09s  </w:t>
      </w:r>
    </w:p>
    <w:p w14:paraId="4F167181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lac"/>
          <w:rFonts w:ascii="Consolas" w:hAnsi="Consolas"/>
          <w:color w:val="0000FF"/>
          <w:sz w:val="21"/>
          <w:szCs w:val="21"/>
        </w:rPr>
        <w:t xml:space="preserve">&gt; </w:t>
      </w:r>
      <w:r>
        <w:rPr>
          <w:rStyle w:val="gmpcvxdbeac"/>
          <w:rFonts w:ascii="Consolas" w:hAnsi="Consolas"/>
          <w:color w:val="0000FF"/>
          <w:sz w:val="21"/>
          <w:szCs w:val="21"/>
        </w:rPr>
        <w:t>head(cluster.markers, n = 100)</w:t>
      </w:r>
    </w:p>
    <w:p w14:paraId="2B0D313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           p_val avg_log2FC pct.1 pct.2     p_val_adj</w:t>
      </w:r>
    </w:p>
    <w:p w14:paraId="3425CC2B" w14:textId="77777777" w:rsidR="00DB2921" w:rsidRPr="000957D8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0957D8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Trbc2     0.000000e+00  2.6444429 0.924 0.104  0.000000e+00</w:t>
      </w:r>
    </w:p>
    <w:p w14:paraId="2916688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ef1     1.294532e-299  2.5474070 0.850 0.094 2.179474e-295</w:t>
      </w:r>
    </w:p>
    <w:p w14:paraId="5BB429BA" w14:textId="77777777" w:rsidR="00DB2921" w:rsidRPr="000957D8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0957D8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3d     4.480145e-283  2.2445770 0.894 0.105 7.542772e-279</w:t>
      </w:r>
    </w:p>
    <w:p w14:paraId="29B1B0F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cf7     1.582363e-270  2.4245808 0.873 0.125 2.664066e-266</w:t>
      </w:r>
    </w:p>
    <w:p w14:paraId="20DFD3B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4a4b   6.322609e-266  2.2625798 0.901 0.122 1.064474e-261</w:t>
      </w:r>
    </w:p>
    <w:p w14:paraId="45CB0733" w14:textId="77777777" w:rsidR="00DB2921" w:rsidRPr="000957D8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0957D8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28     2.413297e-255  2.3656143 0.779 0.087 4.063026e-251</w:t>
      </w:r>
    </w:p>
    <w:p w14:paraId="18E00DF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cl11b   6.188099e-246  2.1691403 0.756 0.084 1.041828e-241</w:t>
      </w:r>
    </w:p>
    <w:p w14:paraId="668384E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g     1.303628e-208  1.7975086 0.703 0.086 2.194788e-204</w:t>
      </w:r>
    </w:p>
    <w:p w14:paraId="5E8F8902" w14:textId="77777777" w:rsidR="00DB2921" w:rsidRPr="000957D8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0957D8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Trac     1.011722e-186  1.7286718 0.645 0.085 1.703336e-182</w:t>
      </w:r>
    </w:p>
    <w:p w14:paraId="4387F6C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tk      3.063671e-178  1.6429087 0.608 0.075 5.157996e-174</w:t>
      </w:r>
    </w:p>
    <w:p w14:paraId="521417F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l7r     3.733255e-175  1.9592325 0.668 0.099 6.285309e-171</w:t>
      </w:r>
    </w:p>
    <w:p w14:paraId="67E79A5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xk      1.418447e-173  1.6613236 0.631 0.086 2.388097e-169</w:t>
      </w:r>
    </w:p>
    <w:p w14:paraId="3B181BD9" w14:textId="77777777" w:rsidR="00DB2921" w:rsidRPr="000957D8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0957D8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3e     3.252179e-165  1.5132715 0.583 0.073 5.475369e-161</w:t>
      </w:r>
    </w:p>
    <w:p w14:paraId="26F1286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at      1.593794e-162  1.5386921 0.569 0.072 2.683311e-158</w:t>
      </w:r>
    </w:p>
    <w:p w14:paraId="0CA8BA3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rkcq    1.199339e-160  1.4915141 0.509 0.054 2.019206e-156</w:t>
      </w:r>
    </w:p>
    <w:p w14:paraId="3FFC709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atb1    5.395607e-154  1.8325920 0.912 0.305 9.084044e-150</w:t>
      </w:r>
    </w:p>
    <w:p w14:paraId="527791C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kap1    6.935818e-145  1.4681923 0.548 0.078 1.167714e-140</w:t>
      </w:r>
    </w:p>
    <w:p w14:paraId="501FE84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mb      1.648035e-144  1.9415222 0.811 0.241 2.774631e-140</w:t>
      </w:r>
    </w:p>
    <w:p w14:paraId="731F41C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4a6b   1.117958e-142  1.6116970 0.786 0.211 1.882195e-138</w:t>
      </w:r>
    </w:p>
    <w:p w14:paraId="112BB33C" w14:textId="77777777" w:rsidR="00DB2921" w:rsidRPr="000957D8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0957D8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Trbc1    2.893739e-142  2.1223333 0.541 0.075 4.871899e-138</w:t>
      </w:r>
    </w:p>
    <w:p w14:paraId="5487B7F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16    9.468491e-140  0.9753005 0.993 0.982 1.594115e-135</w:t>
      </w:r>
    </w:p>
    <w:p w14:paraId="75A9A79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1pr1    3.354734e-139  1.5591401 0.763 0.188 5.648030e-135</w:t>
      </w:r>
    </w:p>
    <w:p w14:paraId="0890424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hemis   4.435013e-132  1.2661273 0.454 0.053 7.466787e-128</w:t>
      </w:r>
    </w:p>
    <w:p w14:paraId="214B443C" w14:textId="77777777" w:rsidR="00DB2921" w:rsidRPr="000957D8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0957D8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4      1.219231e-129  1.2462036 0.376 0.029 2.052697e-125</w:t>
      </w:r>
    </w:p>
    <w:p w14:paraId="5F856C3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2    1.074183e-124  1.0285085 0.988 0.949 1.808495e-120</w:t>
      </w:r>
    </w:p>
    <w:p w14:paraId="1C96541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247    6.136966e-119  1.1976564 0.422 0.051 1.033220e-114</w:t>
      </w:r>
    </w:p>
    <w:p w14:paraId="4E2436A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4    1.932219e-118  0.9249482 0.998 0.985 3.253084e-114</w:t>
      </w:r>
    </w:p>
    <w:p w14:paraId="5E5208D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5     3.383351e-116  0.9644925 0.993 0.923 5.696210e-112</w:t>
      </w:r>
    </w:p>
    <w:p w14:paraId="0C29642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sg2     1.092044e-110  1.1038247 0.380 0.042 1.838565e-106</w:t>
      </w:r>
    </w:p>
    <w:p w14:paraId="2AF46D1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th1     2.018245e-110 -2.1760754 0.963 0.987 3.397917e-106</w:t>
      </w:r>
    </w:p>
    <w:p w14:paraId="7E0A9A7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hy1     9.447011e-109  1.3331189 0.512 0.096 1.590499e-104</w:t>
      </w:r>
    </w:p>
    <w:p w14:paraId="77D3E7F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15a   1.973059e-108  0.8503165 0.993 0.962 3.321841e-104</w:t>
      </w:r>
    </w:p>
    <w:p w14:paraId="177800B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apl1    8.053439e-108  1.5660589 0.392 0.046 1.355877e-103</w:t>
      </w:r>
    </w:p>
    <w:p w14:paraId="71C0800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8    6.978890e-107  0.8486208 0.995 0.946 1.174966e-102</w:t>
      </w:r>
    </w:p>
    <w:p w14:paraId="00FBE5E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am78a   9.811026e-106  1.1374142 0.426 0.063 1.651784e-101</w:t>
      </w:r>
    </w:p>
    <w:p w14:paraId="5AAECD1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p1    7.807529e-105  0.7912974 1.000 0.987 1.314476e-100</w:t>
      </w:r>
    </w:p>
    <w:p w14:paraId="7EFDE75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3    3.740046e-104  0.7982672 0.991 0.978 6.296741e-100</w:t>
      </w:r>
    </w:p>
    <w:p w14:paraId="6DA08B3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pt1     1.300509e-103  0.6820538 0.995 0.998  2.189538e-99</w:t>
      </w:r>
    </w:p>
    <w:p w14:paraId="430A513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rat1    1.053667e-102  0.9785748 0.276 0.017  1.773955e-98</w:t>
      </w:r>
    </w:p>
    <w:p w14:paraId="7DDB864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5      9.982318e-102  1.1090554 0.355 0.040  1.680623e-97</w:t>
      </w:r>
    </w:p>
    <w:p w14:paraId="69BB019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14    3.581568e-100  0.7374091 0.998 0.980  6.029928e-96</w:t>
      </w:r>
    </w:p>
    <w:p w14:paraId="4639203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Vps37b   5.904253e-100  1.5479053 0.696 0.247  9.940401e-96</w:t>
      </w:r>
    </w:p>
    <w:p w14:paraId="18961C2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Fyb       9.430668e-99  1.3434626 0.675 0.213  1.587747e-94</w:t>
      </w:r>
    </w:p>
    <w:p w14:paraId="51C2B7C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13     4.226763e-98  0.7767361 0.995 0.972  7.116178e-94</w:t>
      </w:r>
    </w:p>
    <w:p w14:paraId="3611C65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3a    5.112227e-98  0.7715551 0.995 0.966  8.606945e-94</w:t>
      </w:r>
    </w:p>
    <w:p w14:paraId="62F3623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ck       6.522176e-97  1.1934959 0.454 0.082  1.098074e-92</w:t>
      </w:r>
    </w:p>
    <w:p w14:paraId="2E0B5A3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30     1.249740e-96  0.7294297 0.998 0.980  2.104062e-92</w:t>
      </w:r>
    </w:p>
    <w:p w14:paraId="04914E2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araf     5.730406e-94  1.5087012 0.661 0.260  9.647711e-90</w:t>
      </w:r>
    </w:p>
    <w:p w14:paraId="556FAA9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npp4b    6.017432e-94  1.2992602 0.541 0.138  1.013095e-89</w:t>
      </w:r>
    </w:p>
    <w:p w14:paraId="37EF87A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ts1      2.040019e-92  1.3199719 0.908 0.493  3.434576e-88</w:t>
      </w:r>
    </w:p>
    <w:p w14:paraId="7B3482C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9     6.553019e-92  0.7316403 0.998 0.981  1.103266e-87</w:t>
      </w:r>
    </w:p>
    <w:p w14:paraId="288A46C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6      1.461948e-91  0.8237027 0.988 0.942  2.461336e-87</w:t>
      </w:r>
    </w:p>
    <w:p w14:paraId="5BCA914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imd2     3.405256e-91  1.2930584 0.816 0.373  5.733089e-87</w:t>
      </w:r>
    </w:p>
    <w:p w14:paraId="0533CE6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Q7     1.795699e-90  1.1953381 0.795 0.312  3.023239e-86</w:t>
      </w:r>
    </w:p>
    <w:p w14:paraId="2F81D9B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imap3    2.330726e-90  1.2902570 0.599 0.164  3.924010e-86</w:t>
      </w:r>
    </w:p>
    <w:p w14:paraId="238A70A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2682    3.137373e-89  0.9711247 0.339 0.043  5.282082e-85</w:t>
      </w:r>
    </w:p>
    <w:p w14:paraId="1110F72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rap2     5.530135e-89  1.1552659 0.493 0.109  9.310535e-85</w:t>
      </w:r>
    </w:p>
    <w:p w14:paraId="52E6ABB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15     9.574242e-87  0.7225800 0.995 0.957  1.611919e-82</w:t>
      </w:r>
    </w:p>
    <w:p w14:paraId="7656AB2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cst      1.514282e-86  1.2308977 0.661 0.218  2.549446e-82</w:t>
      </w:r>
    </w:p>
    <w:p w14:paraId="75F0D3E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7      1.205205e-85  0.7546204 0.995 0.959  2.029084e-81</w:t>
      </w:r>
    </w:p>
    <w:p w14:paraId="32FF268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3      6.643433e-84  0.7436663 0.991 0.952  1.118488e-79</w:t>
      </w:r>
    </w:p>
    <w:p w14:paraId="0175030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gka      2.899102e-83  1.2407311 0.514 0.138  4.880928e-79</w:t>
      </w:r>
    </w:p>
    <w:p w14:paraId="0100CC3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3a1    8.493875e-83  0.6361312 0.995 0.979  1.430029e-78</w:t>
      </w:r>
    </w:p>
    <w:p w14:paraId="16A6990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imap6    9.805481e-83  1.1838152 0.767 0.286  1.650851e-78</w:t>
      </w:r>
    </w:p>
    <w:p w14:paraId="104927A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hisa5    1.435637e-81  1.1044011 0.935 0.601  2.417038e-77</w:t>
      </w:r>
    </w:p>
    <w:p w14:paraId="6182D9C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tp1b3    3.139142e-81  1.3419885 0.705 0.335  5.285059e-77</w:t>
      </w:r>
    </w:p>
    <w:p w14:paraId="73EA11B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K1     3.834476e-81  0.9812863 0.977 0.725  6.455724e-77</w:t>
      </w:r>
    </w:p>
    <w:p w14:paraId="75B61D8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blim1    3.343371e-80  1.1121990 0.795 0.320  5.628899e-76</w:t>
      </w:r>
    </w:p>
    <w:p w14:paraId="669796B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p2     1.945784e-79  0.7158542 0.993 0.951  3.275923e-75</w:t>
      </w:r>
    </w:p>
    <w:p w14:paraId="607CC54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sb10    5.006154e-79  0.8764945 0.982 0.785  8.428360e-75</w:t>
      </w:r>
    </w:p>
    <w:p w14:paraId="2DA887B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9     3.238566e-78  0.6228639 0.995 0.975  5.452449e-74</w:t>
      </w:r>
    </w:p>
    <w:p w14:paraId="356A377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27      2.061002e-75  1.0170413 0.364 0.066  3.469903e-71</w:t>
      </w:r>
    </w:p>
    <w:p w14:paraId="46DDAEF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19     6.936412e-75  0.7081722 0.995 0.955  1.167814e-70</w:t>
      </w:r>
    </w:p>
    <w:p w14:paraId="418ED79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eli1     4.251360e-74  1.2672217 0.680 0.291  7.157590e-70</w:t>
      </w:r>
    </w:p>
    <w:p w14:paraId="1FF1476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8      5.758895e-74  0.6660058 0.995 0.963  9.695676e-70</w:t>
      </w:r>
    </w:p>
    <w:p w14:paraId="064CC67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35a    2.747114e-73  0.6200609 1.000 0.978  4.625040e-69</w:t>
      </w:r>
    </w:p>
    <w:p w14:paraId="4A673FE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pn       4.427479e-72  1.0142474 0.366 0.073  7.454103e-68</w:t>
      </w:r>
    </w:p>
    <w:p w14:paraId="760AD42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mc4      6.145170e-71  1.4594632 0.650 0.281  1.034601e-66</w:t>
      </w:r>
    </w:p>
    <w:p w14:paraId="187AFE6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6       9.876243e-71  0.9736029 0.302 0.045  1.662764e-66</w:t>
      </w:r>
    </w:p>
    <w:p w14:paraId="417F25B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8     1.014432e-70  0.6865755 0.995 0.948  1.707898e-66</w:t>
      </w:r>
    </w:p>
    <w:p w14:paraId="45D6A4F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10     3.408906e-70  0.5906980 0.993 0.985  5.739235e-66</w:t>
      </w:r>
    </w:p>
    <w:p w14:paraId="5683562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1     4.723963e-69  0.6646083 0.993 0.963  7.953264e-65</w:t>
      </w:r>
    </w:p>
    <w:p w14:paraId="078CAF0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74      3.012076e-68 -4.0970834 0.152 0.577  5.071131e-64</w:t>
      </w:r>
    </w:p>
    <w:p w14:paraId="3B241E8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5      5.312140e-67  0.6635770 0.998 0.946  8.943518e-63</w:t>
      </w:r>
    </w:p>
    <w:p w14:paraId="73B3D93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Aa     4.739429e-66 -3.4912686 0.090 0.529  7.979303e-62</w:t>
      </w:r>
    </w:p>
    <w:p w14:paraId="55A1DBD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8      3.469599e-65  0.6010080 0.998 0.970  5.841417e-61</w:t>
      </w:r>
    </w:p>
    <w:p w14:paraId="3D7BA97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tb       4.308477e-65  0.9302147 0.820 0.363  7.253752e-61</w:t>
      </w:r>
    </w:p>
    <w:p w14:paraId="4C21E6D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Ab1    1.085355e-64 -3.2972965 0.083 0.519  1.827303e-60</w:t>
      </w:r>
    </w:p>
    <w:p w14:paraId="4BA1BC6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0     5.882025e-64  0.6172692 1.000 0.968  9.902978e-60</w:t>
      </w:r>
    </w:p>
    <w:p w14:paraId="16C6277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apgef6   1.139033e-63  1.1229813 0.700 0.335  1.917677e-59</w:t>
      </w:r>
    </w:p>
    <w:p w14:paraId="4AE3FA5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rhgap15  1.497680e-63  1.0437633 0.650 0.260  2.521495e-59</w:t>
      </w:r>
    </w:p>
    <w:p w14:paraId="2707786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7     3.420248e-63  0.6291010 0.991 0.963  5.758330e-59</w:t>
      </w:r>
    </w:p>
    <w:p w14:paraId="64A1F17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r7      4.125385e-63  1.0333539 0.671 0.251  6.945498e-59</w:t>
      </w:r>
    </w:p>
    <w:p w14:paraId="33BA107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tl1      9.966953e-63 -1.8713496 0.719 0.878  1.678036e-58</w:t>
      </w:r>
    </w:p>
    <w:p w14:paraId="0417819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Rps4x     2.324780e-62  0.5643944 0.998 0.947  3.914000e-58</w:t>
      </w:r>
    </w:p>
    <w:p w14:paraId="14D2A90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imap4    3.997052e-62  0.9942609 0.576 0.192  6.729437e-58</w:t>
      </w:r>
    </w:p>
    <w:p w14:paraId="70ABA6C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9      8.281657e-62  0.5006397 0.998 0.991  1.394300e-57</w:t>
      </w:r>
    </w:p>
    <w:p w14:paraId="042AA28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Eb1    9.178572e-62 -3.0830867 0.081 0.503  1.545304e-57</w:t>
      </w:r>
    </w:p>
    <w:p w14:paraId="72A8B99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pn18    1.865629e-61  0.9402664 0.850 0.460  3.140973e-57</w:t>
      </w:r>
    </w:p>
    <w:p w14:paraId="4DE43BA1" w14:textId="77777777" w:rsidR="00DB2921" w:rsidRDefault="00DB2921" w:rsidP="00DB2921">
      <w:pPr>
        <w:shd w:val="clear" w:color="auto" w:fill="FFFFFF"/>
        <w:wordWrap w:val="0"/>
        <w:rPr>
          <w:rFonts w:ascii="Consolas" w:hAnsi="Consolas"/>
          <w:color w:val="000000"/>
          <w:sz w:val="21"/>
          <w:szCs w:val="2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a      4.775146e-61  0.6174689 1.000 0.955  8.039436e-57</w:t>
      </w:r>
    </w:p>
    <w:p w14:paraId="47D079D0" w14:textId="77777777" w:rsidR="00DB2921" w:rsidRDefault="00DB2921" w:rsidP="00DB2921">
      <w:pPr>
        <w:shd w:val="clear" w:color="auto" w:fill="FFFFFF"/>
        <w:wordWrap w:val="0"/>
        <w:rPr>
          <w:rFonts w:ascii="Consolas" w:hAnsi="Consolas"/>
          <w:color w:val="000000"/>
          <w:sz w:val="21"/>
          <w:szCs w:val="21"/>
        </w:rPr>
      </w:pPr>
    </w:p>
    <w:p w14:paraId="23DDF0BD" w14:textId="77777777" w:rsidR="00DB2921" w:rsidRDefault="00DB2921" w:rsidP="00DB2921">
      <w:pPr>
        <w:rPr>
          <w:b/>
        </w:rPr>
      </w:pPr>
      <w:r>
        <w:rPr>
          <w:b/>
        </w:rPr>
        <w:t xml:space="preserve">Cluster2 </w:t>
      </w:r>
      <w:r w:rsidRPr="00517EC3">
        <w:rPr>
          <w:b/>
        </w:rPr>
        <w:t>cancer cells</w:t>
      </w:r>
    </w:p>
    <w:p w14:paraId="146943C7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eac"/>
          <w:rFonts w:ascii="Consolas" w:hAnsi="Consolas"/>
          <w:color w:val="0000FF"/>
          <w:sz w:val="21"/>
          <w:szCs w:val="21"/>
        </w:rPr>
        <w:t>cluster.markers &lt;- FindMarkers(danx, ident.1 =2, min.pct = 0.25)</w:t>
      </w:r>
    </w:p>
    <w:p w14:paraId="2559D6D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|++++++++++++++++++++++++++++++++++++++++++++++++++| 100% elapsed=12s  </w:t>
      </w:r>
    </w:p>
    <w:p w14:paraId="02942D76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lac"/>
          <w:rFonts w:ascii="Consolas" w:hAnsi="Consolas"/>
          <w:color w:val="0000FF"/>
          <w:sz w:val="21"/>
          <w:szCs w:val="21"/>
        </w:rPr>
        <w:t xml:space="preserve">&gt; </w:t>
      </w:r>
      <w:r>
        <w:rPr>
          <w:rStyle w:val="gmpcvxdbeac"/>
          <w:rFonts w:ascii="Consolas" w:hAnsi="Consolas"/>
          <w:color w:val="0000FF"/>
          <w:sz w:val="21"/>
          <w:szCs w:val="21"/>
        </w:rPr>
        <w:t>head(cluster.markers, n = 100)</w:t>
      </w:r>
    </w:p>
    <w:p w14:paraId="09A0A73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                p_val avg_log2FC pct.1 pct.2     p_val_adj</w:t>
      </w:r>
    </w:p>
    <w:p w14:paraId="733AB36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ng11         6.592944e-203  2.6002052 0.835 0.148 1.109988e-198</w:t>
      </w:r>
    </w:p>
    <w:p w14:paraId="2E026F6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nnt2         5.918788e-193  2.2475612 0.744 0.111 9.964872e-189</w:t>
      </w:r>
    </w:p>
    <w:p w14:paraId="2E777A23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Krt8          2.802489e-171  2.1151632 0.733 0.120 4.718271e-167</w:t>
      </w:r>
    </w:p>
    <w:p w14:paraId="3895566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gals1        9.280875e-171  2.7854764 0.972 0.423 1.562528e-166</w:t>
      </w:r>
    </w:p>
    <w:p w14:paraId="54205E0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100a6        6.825891e-167  2.8033668 0.997 0.536 1.149207e-162</w:t>
      </w:r>
    </w:p>
    <w:p w14:paraId="78C4C7C6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Krt18         6.132317e-164  1.8497726 0.713 0.114 1.032437e-159</w:t>
      </w:r>
    </w:p>
    <w:p w14:paraId="3030F9D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100a4        1.979708e-155  2.8324898 0.915 0.286 3.333037e-151</w:t>
      </w:r>
    </w:p>
    <w:p w14:paraId="61ED207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mga2         4.074082e-150  1.9841745 0.727 0.134 6.859124e-146</w:t>
      </w:r>
    </w:p>
    <w:p w14:paraId="61027481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Vim           2.390897e-138  2.0296142 0.967 0.499 4.025315e-134</w:t>
      </w:r>
    </w:p>
    <w:p w14:paraId="363C507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52          3.938808e-137 -3.6979456 0.055 0.824 6.631377e-133</w:t>
      </w:r>
    </w:p>
    <w:p w14:paraId="42E758F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pm1          5.746629e-136  1.9743326 0.807 0.222 9.675025e-132</w:t>
      </w:r>
    </w:p>
    <w:p w14:paraId="404BF77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nd1         9.707790e-134  2.1473020 0.711 0.163 1.634403e-129</w:t>
      </w:r>
    </w:p>
    <w:p w14:paraId="3D62130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ald1         5.232297e-129  1.7326209 0.741 0.156 8.809096e-125</w:t>
      </w:r>
    </w:p>
    <w:p w14:paraId="7681029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rkg2         6.584470e-117  1.5801110 0.579 0.106 1.108561e-112</w:t>
      </w:r>
    </w:p>
    <w:p w14:paraId="4E4CDE7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100a10       5.284820e-115  2.0296250 0.917 0.552 8.897522e-111</w:t>
      </w:r>
    </w:p>
    <w:p w14:paraId="75FED73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ro1a        3.355929e-114 -2.7189024 0.036 0.745 5.650042e-110</w:t>
      </w:r>
    </w:p>
    <w:p w14:paraId="4C923E7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mna          1.453663e-112  1.7051134 0.736 0.195 2.447386e-108</w:t>
      </w:r>
    </w:p>
    <w:p w14:paraId="2173B9D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alat1        5.178687e-111 -2.1299677 0.311 0.897 8.718837e-107</w:t>
      </w:r>
    </w:p>
    <w:p w14:paraId="6FAD600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nxa2         1.904200e-110  1.7521788 0.865 0.317 3.205911e-106</w:t>
      </w:r>
    </w:p>
    <w:p w14:paraId="694A784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prc         1.675159e-109 -3.0532887 0.017 0.712 2.820298e-105</w:t>
      </w:r>
    </w:p>
    <w:p w14:paraId="68F47C5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4sf1        2.427089e-108  1.3830293 0.661 0.137 4.086247e-104</w:t>
      </w:r>
    </w:p>
    <w:p w14:paraId="0652822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tk17b        1.042632e-105 -2.7160725 0.080 0.736 1.755376e-101</w:t>
      </w:r>
    </w:p>
    <w:p w14:paraId="2656D6C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rpinb6a     1.215978e-104  1.5285634 0.727 0.209 2.047220e-100</w:t>
      </w:r>
    </w:p>
    <w:p w14:paraId="6C7A38E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rhgdib       3.999086e-104 -2.4914795 0.091 0.738 6.732861e-100</w:t>
      </w:r>
    </w:p>
    <w:p w14:paraId="27E5E0F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100a11       3.985548e-102  1.7218962 0.923 0.530  6.710069e-98</w:t>
      </w:r>
    </w:p>
    <w:p w14:paraId="38F5397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rgn           1.365039e-98 -3.1564828 0.036 0.688  2.298179e-94</w:t>
      </w:r>
    </w:p>
    <w:p w14:paraId="32AAE8E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os            1.958852e-95 -3.4453654 0.077 0.691  3.297923e-91</w:t>
      </w:r>
    </w:p>
    <w:p w14:paraId="61B652E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hoc           7.318176e-95  1.5359665 0.614 0.164  1.232088e-90</w:t>
      </w:r>
    </w:p>
    <w:p w14:paraId="2A97C92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K1          3.166499e-94 -1.9665008 0.287 0.837  5.331117e-90</w:t>
      </w:r>
    </w:p>
    <w:p w14:paraId="1C0CB77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aptm5         1.896983e-92 -2.4273331 0.028 0.658  3.193760e-88</w:t>
      </w:r>
    </w:p>
    <w:p w14:paraId="2EE6D8A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53           2.411535e-88 -2.2857270 0.028 0.635  4.060061e-84</w:t>
      </w:r>
    </w:p>
    <w:p w14:paraId="691132C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edd4          6.521114e-88  1.4424583 0.653 0.175  1.097895e-83</w:t>
      </w:r>
    </w:p>
    <w:p w14:paraId="53D63FD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if            1.547816e-86  1.5419668 0.906 0.594  2.605903e-82</w:t>
      </w:r>
    </w:p>
    <w:p w14:paraId="5D5C918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px4           3.368322e-86  1.4885760 0.851 0.493  5.670906e-82</w:t>
      </w:r>
    </w:p>
    <w:p w14:paraId="43486B4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cp1           3.299991e-85 -2.4454106 0.039 0.628  5.555865e-81</w:t>
      </w:r>
    </w:p>
    <w:p w14:paraId="4C49085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yba           4.570164e-84 -2.3896578 0.033 0.625  7.694329e-80</w:t>
      </w:r>
    </w:p>
    <w:p w14:paraId="28D2DC1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spb1          6.244446e-84  1.4589468 0.512 0.114  1.051315e-79</w:t>
      </w:r>
    </w:p>
    <w:p w14:paraId="3C52EF7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gk1           6.698304e-84  1.6772995 0.848 0.456  1.127727e-79</w:t>
      </w:r>
    </w:p>
    <w:p w14:paraId="54B9AB8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imp1          1.114383e-82  1.4900905 0.551 0.132  1.876175e-78</w:t>
      </w:r>
    </w:p>
    <w:p w14:paraId="71F556B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hisa5         3.904188e-81 -2.0348769 0.179 0.725  6.573091e-77</w:t>
      </w:r>
    </w:p>
    <w:p w14:paraId="6C0BB48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Rac2           4.759131e-80 -2.1494929 0.022 0.601  8.012473e-76</w:t>
      </w:r>
    </w:p>
    <w:p w14:paraId="181A163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D1          5.425608e-78 -1.4345501 0.364 0.844  9.134554e-74</w:t>
      </w:r>
    </w:p>
    <w:p w14:paraId="3BD3B84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Zfp36          1.233977e-77 -2.7768068 0.074 0.623  2.077524e-73</w:t>
      </w:r>
    </w:p>
    <w:p w14:paraId="4450D29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Junb           2.914876e-77 -2.1815490 0.499 0.837  4.907485e-73</w:t>
      </w:r>
    </w:p>
    <w:p w14:paraId="6BAB7BB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Xist           9.879515e-77 -2.5099227 0.069 0.639  1.663315e-72</w:t>
      </w:r>
    </w:p>
    <w:p w14:paraId="2CB5F04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pp1r14b       4.301885e-76  1.4718171 0.625 0.234  7.242653e-72</w:t>
      </w:r>
    </w:p>
    <w:p w14:paraId="5AD0852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pn18         1.622254e-75 -2.0772402 0.039 0.594  2.731227e-71</w:t>
      </w:r>
    </w:p>
    <w:p w14:paraId="0C8FFD9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tg1           1.756783e-75 -1.6245702 0.598 0.899  2.957719e-71</w:t>
      </w:r>
    </w:p>
    <w:p w14:paraId="0B00189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nxa1          2.483996e-75  1.3112842 0.719 0.247  4.182056e-71</w:t>
      </w:r>
    </w:p>
    <w:p w14:paraId="1DBD36E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y6e           5.389892e-74 -1.8070051 0.275 0.768  9.074423e-70</w:t>
      </w:r>
    </w:p>
    <w:p w14:paraId="7EF0C72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gfbp4         6.431222e-74  1.7749083 0.656 0.241  1.082761e-69</w:t>
      </w:r>
    </w:p>
    <w:p w14:paraId="761652E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upr1          1.134515e-73  1.4267376 0.532 0.149  1.910070e-69</w:t>
      </w:r>
    </w:p>
    <w:p w14:paraId="5177596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dx5           1.704739e-73 -1.2930995 0.628 0.914  2.870099e-69</w:t>
      </w:r>
    </w:p>
    <w:p w14:paraId="6AAED85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Jund           1.940590e-73 -1.9640263 0.416 0.814  3.267177e-69</w:t>
      </w:r>
    </w:p>
    <w:p w14:paraId="50AEFD8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xn1           1.974202e-73  1.2536191 0.873 0.542  3.323766e-69</w:t>
      </w:r>
    </w:p>
    <w:p w14:paraId="64407E5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d3            3.490273e-73  1.7174599 0.576 0.182  5.876224e-69</w:t>
      </w:r>
    </w:p>
    <w:p w14:paraId="193C34E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Klf2           9.465532e-73 -2.5020085 0.264 0.720  1.593617e-68</w:t>
      </w:r>
    </w:p>
    <w:p w14:paraId="35C5BB6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hlda3         1.728772e-72  1.2920812 0.435 0.099  2.910560e-68</w:t>
      </w:r>
    </w:p>
    <w:p w14:paraId="7DB387E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 w:rsidRPr="00D32DD3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Sox9</w:t>
      </w: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     4.633834e-72  1.2026281 0.493 0.113  7.801523e-68</w:t>
      </w:r>
    </w:p>
    <w:p w14:paraId="6B71A42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nfrsf12a      1.884684e-71  1.2920767 0.501 0.126  3.173054e-67</w:t>
      </w:r>
    </w:p>
    <w:p w14:paraId="01B4248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74           3.974678e-71 -4.4424280 0.058 0.579  6.691767e-67</w:t>
      </w:r>
    </w:p>
    <w:p w14:paraId="76EACC5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2200002D01Rik  4.474225e-71  1.1967305 0.419 0.095  7.532805e-67</w:t>
      </w:r>
    </w:p>
    <w:p w14:paraId="28AF5D9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me2           9.872404e-71  1.2614808 0.906 0.742  1.662118e-66</w:t>
      </w:r>
    </w:p>
    <w:p w14:paraId="6AA624D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la2a         2.404649e-70  1.2212208 0.543 0.151  4.048466e-66</w:t>
      </w:r>
    </w:p>
    <w:p w14:paraId="02DF8A9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pi1           5.422973e-70  1.2523945 0.771 0.340  9.130118e-66</w:t>
      </w:r>
    </w:p>
    <w:p w14:paraId="54D5B2A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tg2           1.625863e-69 -2.3571327 0.052 0.575  2.737302e-65</w:t>
      </w:r>
    </w:p>
    <w:p w14:paraId="25348A8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prt           3.478944e-69  1.3349799 0.777 0.420  5.857150e-65</w:t>
      </w:r>
    </w:p>
    <w:p w14:paraId="6BB3ABF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ls3           1.090891e-66  1.2554964 0.496 0.129  1.836624e-62</w:t>
      </w:r>
    </w:p>
    <w:p w14:paraId="66DA23A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7l         1.680665e-66  1.4538048 0.793 0.467  2.829567e-62</w:t>
      </w:r>
    </w:p>
    <w:p w14:paraId="5996018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nk            2.602174e-66  1.1055894 0.534 0.146  4.381020e-62</w:t>
      </w:r>
    </w:p>
    <w:p w14:paraId="6AC46AC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enf           2.502795e-65  1.3016035 0.570 0.197  4.213705e-61</w:t>
      </w:r>
    </w:p>
    <w:p w14:paraId="0C4262D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Wwtr1          4.970746e-65  1.1488142 0.444 0.112  8.368749e-61</w:t>
      </w:r>
    </w:p>
    <w:p w14:paraId="69D68B4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nxa5          6.402793e-65  1.4020763 0.744 0.342  1.077974e-60</w:t>
      </w:r>
    </w:p>
    <w:p w14:paraId="66A9ECF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kn2a         1.424465e-64  1.1872539 0.388 0.084  2.398230e-60</w:t>
      </w:r>
    </w:p>
    <w:p w14:paraId="1FF4DF8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mo1           2.977062e-63  1.1500512 0.375 0.084  5.012181e-59</w:t>
      </w:r>
    </w:p>
    <w:p w14:paraId="10310EE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kap13         4.296955e-63 -1.5959800 0.085 0.585  7.234354e-59</w:t>
      </w:r>
    </w:p>
    <w:p w14:paraId="4516406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Ab1         5.087440e-63 -3.5962001 0.025 0.515  8.565214e-59</w:t>
      </w:r>
    </w:p>
    <w:p w14:paraId="01B0E8D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fg           1.447633e-62 -1.8632973 0.017 0.503  2.437235e-58</w:t>
      </w:r>
    </w:p>
    <w:p w14:paraId="7AE12F8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Aa          4.874561e-62 -3.8039243 0.044 0.523  8.206811e-58</w:t>
      </w:r>
    </w:p>
    <w:p w14:paraId="2BE973C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rip1          8.403135e-62 -2.4279648 0.041 0.528  1.414752e-57</w:t>
      </w:r>
    </w:p>
    <w:p w14:paraId="360BCED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rdx2          8.834898e-61  1.2654180 0.733 0.383  1.487443e-56</w:t>
      </w:r>
    </w:p>
    <w:p w14:paraId="7E0B12B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ap            1.869529e-60  1.3458625 0.603 0.248  3.147539e-56</w:t>
      </w:r>
    </w:p>
    <w:p w14:paraId="09DA56B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tb            2.565035e-60 -2.0394915 0.019 0.498  4.318493e-56</w:t>
      </w:r>
    </w:p>
    <w:p w14:paraId="183E838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ghm           2.617745e-60 -3.1437180 0.033 0.510  4.407236e-56</w:t>
      </w:r>
    </w:p>
    <w:p w14:paraId="314896F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sp1           1.028238e-59 -1.8161260 0.030 0.504  1.731142e-55</w:t>
      </w:r>
    </w:p>
    <w:p w14:paraId="48D4D2D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stn           2.198849e-59  1.2955754 0.642 0.277  3.701981e-55</w:t>
      </w:r>
    </w:p>
    <w:p w14:paraId="27A9F3D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Zfp36l1        4.126283e-59 -1.7428711 0.314 0.728  6.947010e-55</w:t>
      </w:r>
    </w:p>
    <w:p w14:paraId="3DFBBE7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Ywhae          6.741316e-59  1.1125687 0.843 0.518  1.134968e-54</w:t>
      </w:r>
    </w:p>
    <w:p w14:paraId="7DC5D84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ceal9         1.691500e-58  1.2841388 0.598 0.237  2.847810e-54</w:t>
      </w:r>
    </w:p>
    <w:p w14:paraId="2A06225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Uqcc2          5.415502e-58  1.3379481 0.661 0.323  9.117538e-54</w:t>
      </w:r>
    </w:p>
    <w:p w14:paraId="4860064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2m            6.848314e-58 -0.9944819 0.755 0.947  1.152982e-53</w:t>
      </w:r>
    </w:p>
    <w:p w14:paraId="26DE6F4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k1           3.549692e-57 -1.5106732 0.107 0.570  5.976262e-53</w:t>
      </w:r>
    </w:p>
    <w:p w14:paraId="3E5F85D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Cytip          1.269238e-56 -1.7966850 0.011 0.467  2.136889e-52</w:t>
      </w:r>
    </w:p>
    <w:p w14:paraId="719EE99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ef1b2         2.143374e-56  0.9649961 0.948 0.896  3.608584e-52</w:t>
      </w:r>
    </w:p>
    <w:p w14:paraId="7874272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Eb1         2.563651e-56 -3.1471363 0.044 0.496  4.316162e-52</w:t>
      </w:r>
    </w:p>
    <w:p w14:paraId="1B10347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rinc3        2.596442e-56 -1.5599612 0.149 0.606  4.371371e-52</w:t>
      </w:r>
    </w:p>
    <w:p w14:paraId="57BA16A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ma           6.560175e-56  0.9556268 0.964 0.943  1.104471e-51</w:t>
      </w:r>
    </w:p>
    <w:p w14:paraId="1903881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atb1          9.753135e-56 -2.3243822 0.008 0.459  1.642038e-51</w:t>
      </w:r>
    </w:p>
    <w:p w14:paraId="3789A80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bnl1          1.145433e-55 -1.4410230 0.421 0.773  1.928452e-51</w:t>
      </w:r>
    </w:p>
    <w:p w14:paraId="36FF4F03" w14:textId="77777777" w:rsidR="00DB2921" w:rsidRDefault="00DB2921" w:rsidP="00DB2921">
      <w:pPr>
        <w:shd w:val="clear" w:color="auto" w:fill="FFFFFF"/>
        <w:wordWrap w:val="0"/>
        <w:rPr>
          <w:rFonts w:ascii="Consolas" w:hAnsi="Consolas"/>
          <w:color w:val="000000"/>
          <w:sz w:val="21"/>
          <w:szCs w:val="2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xcr4          1.175180e-55 -2.0780470 0.014 0.466  1.978533e-51</w:t>
      </w:r>
    </w:p>
    <w:p w14:paraId="7B86EA59" w14:textId="77777777" w:rsidR="00DB2921" w:rsidRDefault="00DB2921" w:rsidP="00DB2921">
      <w:pPr>
        <w:rPr>
          <w:b/>
        </w:rPr>
      </w:pPr>
    </w:p>
    <w:p w14:paraId="01D94462" w14:textId="77777777" w:rsidR="00DB2921" w:rsidRDefault="00DB2921" w:rsidP="00DB2921">
      <w:pPr>
        <w:rPr>
          <w:b/>
        </w:rPr>
      </w:pPr>
      <w:r>
        <w:rPr>
          <w:b/>
        </w:rPr>
        <w:t xml:space="preserve">Cluster 3 </w:t>
      </w:r>
      <w:r w:rsidRPr="00517EC3">
        <w:rPr>
          <w:b/>
        </w:rPr>
        <w:t>macrophage - 1</w:t>
      </w:r>
    </w:p>
    <w:p w14:paraId="07211462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eac"/>
          <w:rFonts w:ascii="Consolas" w:hAnsi="Consolas"/>
          <w:color w:val="0000FF"/>
          <w:sz w:val="21"/>
          <w:szCs w:val="21"/>
        </w:rPr>
        <w:t>cluster.markers &lt;- FindMarkers(danx, ident.1 =3, min.pct = 0.25)</w:t>
      </w:r>
    </w:p>
    <w:p w14:paraId="1B17B09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|++++++++++++++++++++++++++++++++++++++++++++++++++| 100% elapsed=09s  </w:t>
      </w:r>
    </w:p>
    <w:p w14:paraId="76DEA281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lac"/>
          <w:rFonts w:ascii="Consolas" w:hAnsi="Consolas"/>
          <w:color w:val="0000FF"/>
          <w:sz w:val="21"/>
          <w:szCs w:val="21"/>
        </w:rPr>
        <w:t xml:space="preserve">&gt; </w:t>
      </w:r>
      <w:r>
        <w:rPr>
          <w:rStyle w:val="gmpcvxdbeac"/>
          <w:rFonts w:ascii="Consolas" w:hAnsi="Consolas"/>
          <w:color w:val="0000FF"/>
          <w:sz w:val="21"/>
          <w:szCs w:val="21"/>
        </w:rPr>
        <w:t>head(cluster.markers, n = 100)</w:t>
      </w:r>
    </w:p>
    <w:p w14:paraId="560D240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                p_val avg_log2FC pct.1 pct.2     p_val_adj</w:t>
      </w:r>
    </w:p>
    <w:p w14:paraId="512B73F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1qc          3.305416e-202  2.5182313 0.843 0.105 5.564998e-198</w:t>
      </w:r>
    </w:p>
    <w:p w14:paraId="0B0C7B4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1qa          5.585068e-202  2.7337662 0.881 0.124 9.403021e-198</w:t>
      </w:r>
    </w:p>
    <w:p w14:paraId="78E26DF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1qb          5.781051e-198  2.6299947 0.854 0.116 9.732977e-194</w:t>
      </w:r>
    </w:p>
    <w:p w14:paraId="21A1A3C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if1          7.346758e-179  2.7875494 0.805 0.128 1.236900e-174</w:t>
      </w:r>
    </w:p>
    <w:p w14:paraId="5113E2E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poe          1.318585e-134  3.0934119 0.935 0.325 2.219970e-130</w:t>
      </w:r>
    </w:p>
    <w:p w14:paraId="02F39B5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yz2          2.900098e-133  2.1960125 0.874 0.209 4.882605e-129</w:t>
      </w:r>
    </w:p>
    <w:p w14:paraId="569A5A80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Fcer1g        2.669431e-132  2.0434442 0.920 0.215 4.494253e-128</w:t>
      </w:r>
    </w:p>
    <w:p w14:paraId="7A8EC5CD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Arg1          3.660182e-129  2.6277490 0.605 0.088 6.162282e-125</w:t>
      </w:r>
    </w:p>
    <w:p w14:paraId="5247507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f4           9.452318e-115  2.2501201 0.540 0.074 1.591392e-110</w:t>
      </w:r>
    </w:p>
    <w:p w14:paraId="14E7D7E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abp5         4.042700e-108  2.9440291 0.759 0.224 6.806289e-104</w:t>
      </w:r>
    </w:p>
    <w:p w14:paraId="1D52828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mp13         1.780977e-107  2.3361352 0.421 0.043 2.998453e-103</w:t>
      </w:r>
    </w:p>
    <w:p w14:paraId="01652A3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tl1          2.043763e-103  2.0801974 0.992 0.838  3.440880e-99</w:t>
      </w:r>
    </w:p>
    <w:p w14:paraId="21113EE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cl2a1b       4.727785e-102  2.0918115 0.755 0.215  7.959698e-98</w:t>
      </w:r>
    </w:p>
    <w:p w14:paraId="2DA7AD6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yrobp        1.515708e-101  1.5775054 0.877 0.231  2.551846e-97</w:t>
      </w:r>
    </w:p>
    <w:p w14:paraId="14B3A98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th1           1.859270e-96  1.8411279 1.000 0.981  3.130266e-92</w:t>
      </w:r>
    </w:p>
    <w:p w14:paraId="4B7AD00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mp12          1.193978e-94  2.7199064 0.402 0.047  2.010181e-90</w:t>
      </w:r>
    </w:p>
    <w:p w14:paraId="418C99E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l12          2.250848e-94  2.0861031 0.398 0.045  3.789527e-90</w:t>
      </w:r>
    </w:p>
    <w:p w14:paraId="49F89818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Fcgr3          3.407408e-89  1.7736210 0.621 0.134  5.736712e-85</w:t>
      </w:r>
    </w:p>
    <w:p w14:paraId="60EFA98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sb4x         1.944275e-88  1.2225575 1.000 0.998  3.273381e-84</w:t>
      </w:r>
    </w:p>
    <w:p w14:paraId="6546C36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t1            2.025259e-88  2.2906447 0.812 0.305  3.409725e-84</w:t>
      </w:r>
    </w:p>
    <w:p w14:paraId="66C43FA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xcl16         8.140776e-87  1.8286465 0.506 0.090  1.370581e-82</w:t>
      </w:r>
    </w:p>
    <w:p w14:paraId="11CBE58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ec4n         1.767718e-80  1.6244833 0.487 0.088  2.976130e-76</w:t>
      </w:r>
    </w:p>
    <w:p w14:paraId="56324F4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alat1         2.191423e-80 -2.6308365 0.314 0.872  3.689480e-76</w:t>
      </w:r>
    </w:p>
    <w:p w14:paraId="631836B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4a7          3.921904e-76  1.7195185 0.391 0.058  6.602918e-72</w:t>
      </w:r>
    </w:p>
    <w:p w14:paraId="32F75E0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l24          2.961490e-73  2.5461185 0.326 0.039  4.985965e-69</w:t>
      </w:r>
    </w:p>
    <w:p w14:paraId="56DFD73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r1           2.409538e-70  1.6622123 0.425 0.076  4.056698e-66</w:t>
      </w:r>
    </w:p>
    <w:p w14:paraId="64501F3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damdec1       4.447690e-70  1.6843357 0.287 0.030  7.488131e-66</w:t>
      </w:r>
    </w:p>
    <w:p w14:paraId="70C955D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afb           1.693178e-68  1.6344840 0.525 0.124  2.850635e-64</w:t>
      </w:r>
    </w:p>
    <w:p w14:paraId="76EF1E6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sc           1.231472e-65  1.8202099 0.762 0.337  2.073305e-61</w:t>
      </w:r>
    </w:p>
    <w:p w14:paraId="4E6E34A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ss           5.103896e-60  1.8202502 0.774 0.378  8.592919e-56</w:t>
      </w:r>
    </w:p>
    <w:p w14:paraId="74E6BF6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gmn           1.245866e-59  1.9658553 0.644 0.247  2.097540e-55</w:t>
      </w:r>
    </w:p>
    <w:p w14:paraId="534A09B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sb10         1.027932e-57 -1.6641686 0.368 0.863  1.730626e-53</w:t>
      </w:r>
    </w:p>
    <w:p w14:paraId="5A62B08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4a6d         1.429820e-57  1.3659219 0.410 0.085  2.407245e-53</w:t>
      </w:r>
    </w:p>
    <w:p w14:paraId="171B141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l6           2.441966e-56  1.3748560 0.544 0.147  4.111294e-52</w:t>
      </w:r>
    </w:p>
    <w:p w14:paraId="04DEA98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rc1           3.504507e-56  1.3110584 0.364 0.066  5.900188e-52</w:t>
      </w:r>
    </w:p>
    <w:p w14:paraId="6D1A341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rf            1.435537e-55  1.6560044 0.467 0.119  2.416871e-51</w:t>
      </w:r>
    </w:p>
    <w:p w14:paraId="214E7D2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sz           4.968463e-55  1.7603140 0.670 0.295  8.364904e-51</w:t>
      </w:r>
    </w:p>
    <w:p w14:paraId="5B25012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Klf2           9.219507e-55 -1.9477089 0.142 0.714  1.552196e-50</w:t>
      </w:r>
    </w:p>
    <w:p w14:paraId="35AB601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AW112010       4.946651e-54  1.7042760 0.693 0.306  8.328181e-50</w:t>
      </w:r>
    </w:p>
    <w:p w14:paraId="0A92EB9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Wfdc17         7.003156e-54  0.6701023 0.571 0.169  1.179051e-49</w:t>
      </w:r>
    </w:p>
    <w:p w14:paraId="4163C18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ab2           2.823920e-52  1.7315223 0.567 0.205  4.754352e-48</w:t>
      </w:r>
    </w:p>
    <w:p w14:paraId="2B0496E3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Fcgr4          3.926342e-52  1.4779190 0.372 0.078  6.610389e-48</w:t>
      </w:r>
    </w:p>
    <w:p w14:paraId="6A1D4E7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tpcr          5.563109e-52  1.5408374 0.421 0.111  9.366050e-48</w:t>
      </w:r>
    </w:p>
    <w:p w14:paraId="015725F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tp6v0c        3.420577e-50  1.3984978 0.793 0.495  5.758884e-46</w:t>
      </w:r>
    </w:p>
    <w:p w14:paraId="07571659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68           1.340962e-49  1.3577768 0.395 0.096  2.257644e-45</w:t>
      </w:r>
    </w:p>
    <w:p w14:paraId="3301039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Junb           9.912611e-49 -1.6871838 0.341 0.840  1.668887e-44</w:t>
      </w:r>
    </w:p>
    <w:p w14:paraId="48F4749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Xist           4.283867e-48 -2.3423909 0.107 0.612  7.212319e-44</w:t>
      </w:r>
    </w:p>
    <w:p w14:paraId="652A93A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pl            3.008948e-47  1.4273069 0.268 0.044  5.065865e-43</w:t>
      </w:r>
    </w:p>
    <w:p w14:paraId="2D700D8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oxp1          8.628217e-47 -1.6051581 0.126 0.640  1.452647e-42</w:t>
      </w:r>
    </w:p>
    <w:p w14:paraId="3EC4621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cl2a1a        1.003585e-46  1.3521900 0.356 0.081  1.689636e-42</w:t>
      </w:r>
    </w:p>
    <w:p w14:paraId="0EF3E8F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cp5           2.115966e-46  1.5959210 0.517 0.181  3.562440e-42</w:t>
      </w:r>
    </w:p>
    <w:p w14:paraId="3E3D390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tl1          2.066492e-44  1.3359229 0.789 0.525  3.479145e-40</w:t>
      </w:r>
    </w:p>
    <w:p w14:paraId="4DC2821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sb           2.162865e-42  1.6114683 0.697 0.386  3.641400e-38</w:t>
      </w:r>
    </w:p>
    <w:p w14:paraId="3A05621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dx5           2.345796e-42 -1.1318501 0.517 0.913  3.949382e-38</w:t>
      </w:r>
    </w:p>
    <w:p w14:paraId="7B907C2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4a6c         2.367701e-42  1.1101981 0.425 0.118  3.986261e-38</w:t>
      </w:r>
    </w:p>
    <w:p w14:paraId="70F874D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Jund           3.380157e-42 -1.5591590 0.356 0.804  5.690832e-38</w:t>
      </w:r>
    </w:p>
    <w:p w14:paraId="06A6E8E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os            3.062850e-39 -2.0900247 0.203 0.653  5.156614e-35</w:t>
      </w:r>
    </w:p>
    <w:p w14:paraId="4C425B9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ts1           3.663482e-39 -1.4894699 0.130 0.603  6.167838e-35</w:t>
      </w:r>
    </w:p>
    <w:p w14:paraId="28C13A2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sf1r          1.339308e-38  1.3094839 0.352 0.091  2.254859e-34</w:t>
      </w:r>
    </w:p>
    <w:p w14:paraId="17E0B2C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peg1          4.280153e-38  1.2203320 0.395 0.112  7.206065e-34</w:t>
      </w:r>
    </w:p>
    <w:p w14:paraId="2237302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dcbp          1.376361e-37  1.2258867 0.736 0.490  2.317242e-33</w:t>
      </w:r>
    </w:p>
    <w:p w14:paraId="3A3EC99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uc7l2         1.439196e-37 -1.2150518 0.161 0.630  2.423031e-33</w:t>
      </w:r>
    </w:p>
    <w:p w14:paraId="15C8910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rdx5          2.760177e-37  1.3029413 0.770 0.491  4.647035e-33</w:t>
      </w:r>
    </w:p>
    <w:p w14:paraId="4A6FA37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if            1.169356e-36  1.1506997 0.854 0.612  1.968728e-32</w:t>
      </w:r>
    </w:p>
    <w:p w14:paraId="37DEC66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00c2        1.421859e-36  1.1450143 0.372 0.105  2.393841e-32</w:t>
      </w:r>
    </w:p>
    <w:p w14:paraId="786D28E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st3           4.763771e-36  0.9277905 0.751 0.473  8.020284e-32</w:t>
      </w:r>
    </w:p>
    <w:p w14:paraId="0EC7834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rb1          4.948409e-36  1.1619586 0.586 0.278  8.331142e-32</w:t>
      </w:r>
    </w:p>
    <w:p w14:paraId="1703445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fitm1         1.595133e-35  1.0054829 0.391 0.111  2.685565e-31</w:t>
      </w:r>
    </w:p>
    <w:p w14:paraId="7361440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nl1          1.668688e-35 -1.3520146 0.080 0.503  2.809404e-31</w:t>
      </w:r>
    </w:p>
    <w:p w14:paraId="757C720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em176b       2.025408e-35  1.0613694 0.352 0.096  3.409976e-31</w:t>
      </w:r>
    </w:p>
    <w:p w14:paraId="422F3F2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k1           2.197371e-34 -1.2752187 0.123 0.549  3.699494e-30</w:t>
      </w:r>
    </w:p>
    <w:p w14:paraId="29966F1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Ucp2           2.199697e-34  1.3064879 0.663 0.374  3.703410e-30</w:t>
      </w:r>
    </w:p>
    <w:p w14:paraId="0B30C0D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hisa5         3.527945e-34 -1.2352951 0.249 0.695  5.939648e-30</w:t>
      </w:r>
    </w:p>
    <w:p w14:paraId="6862B8C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2a           4.806841e-34  1.4666279 0.594 0.300  8.092797e-30</w:t>
      </w:r>
    </w:p>
    <w:p w14:paraId="2E572E0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if4a2         1.743719e-33 -1.1114077 0.161 0.599  2.935725e-29</w:t>
      </w:r>
    </w:p>
    <w:p w14:paraId="618E129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poc2          4.848185e-33  1.1558981 0.280 0.067  8.162405e-29</w:t>
      </w:r>
    </w:p>
    <w:p w14:paraId="226D213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gr1          9.525911e-33  1.1053840 0.261 0.059  1.603782e-28</w:t>
      </w:r>
    </w:p>
    <w:p w14:paraId="4F9F674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sap           1.556838e-32  1.4186400 0.736 0.527  2.621092e-28</w:t>
      </w:r>
    </w:p>
    <w:p w14:paraId="314A397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pi1           6.822350e-32  1.0964967 0.471 0.184  1.148611e-27</w:t>
      </w:r>
    </w:p>
    <w:p w14:paraId="078BF4F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tg1           7.519564e-32 -1.1002107 0.582 0.888  1.265994e-27</w:t>
      </w:r>
    </w:p>
    <w:p w14:paraId="1F421E1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bm39          8.898972e-32 -1.0072729 0.299 0.739  1.498231e-27</w:t>
      </w:r>
    </w:p>
    <w:p w14:paraId="4689618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pp1           1.088760e-31  1.1888557 0.628 0.296  1.833036e-27</w:t>
      </w:r>
    </w:p>
    <w:p w14:paraId="1F70281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lenop        1.365170e-31  1.1383535 0.525 0.228  2.298401e-27</w:t>
      </w:r>
    </w:p>
    <w:p w14:paraId="2CBF4B0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tox1          1.571587e-31  1.3453497 0.690 0.469  2.645923e-27</w:t>
      </w:r>
    </w:p>
    <w:p w14:paraId="41AE46B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eat1          7.072311e-31 -1.8977412 0.073 0.453  1.190694e-26</w:t>
      </w:r>
    </w:p>
    <w:p w14:paraId="55DC18B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ghm           9.876673e-31 -2.4370925 0.107 0.482  1.662837e-26</w:t>
      </w:r>
    </w:p>
    <w:p w14:paraId="77AD522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tk17b         1.161986e-30 -1.3242360 0.299 0.687  1.956320e-26</w:t>
      </w:r>
    </w:p>
    <w:p w14:paraId="4F35F0B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tb            2.202117e-30 -1.6297763 0.103 0.469  3.707485e-26</w:t>
      </w:r>
    </w:p>
    <w:p w14:paraId="6361A0F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tg2           4.967242e-30 -1.5831770 0.149 0.544  8.362848e-26</w:t>
      </w:r>
    </w:p>
    <w:p w14:paraId="3369B5F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4930523C07Rik  1.186609e-29 -1.2392765 0.092 0.469  1.997775e-25</w:t>
      </w:r>
    </w:p>
    <w:p w14:paraId="7976BD7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Gapdh          1.419426e-29  1.0665594 0.751 0.507  2.389745e-25</w:t>
      </w:r>
    </w:p>
    <w:p w14:paraId="5B4E636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atm           1.739270e-29  1.4279177 0.433 0.184  2.928236e-25</w:t>
      </w:r>
    </w:p>
    <w:p w14:paraId="6949429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sc22d3        1.765257e-29 -1.3082181 0.192 0.591  2.971987e-25</w:t>
      </w:r>
    </w:p>
    <w:p w14:paraId="3A8D37B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Klf6           4.462732e-29 -1.2921913 0.207 0.603  7.513455e-25</w:t>
      </w:r>
    </w:p>
    <w:p w14:paraId="569FF1B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0          5.235039e-29 -0.6814047 0.985 0.972  8.813712e-25</w:t>
      </w:r>
    </w:p>
    <w:p w14:paraId="5108480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7          2.983408e-28 -0.9728570 0.533 0.873  5.022865e-24</w:t>
      </w:r>
    </w:p>
    <w:p w14:paraId="45C012E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osb           8.573922e-28 -1.5693825 0.092 0.445  1.443506e-23</w:t>
      </w:r>
    </w:p>
    <w:p w14:paraId="74A10F8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acf1          1.927646e-27 -1.0055821 0.161 0.550  3.245385e-23</w:t>
      </w:r>
    </w:p>
    <w:p w14:paraId="61DD034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Zfp36l1        2.128664e-27 -1.2055458 0.314 0.711  3.583818e-23</w:t>
      </w:r>
    </w:p>
    <w:p w14:paraId="76D2DFC1" w14:textId="77777777" w:rsidR="00DB2921" w:rsidRDefault="00DB2921" w:rsidP="00DB2921">
      <w:pPr>
        <w:shd w:val="clear" w:color="auto" w:fill="FFFFFF"/>
        <w:wordWrap w:val="0"/>
        <w:rPr>
          <w:rFonts w:ascii="Consolas" w:hAnsi="Consolas"/>
          <w:color w:val="000000"/>
          <w:sz w:val="21"/>
          <w:szCs w:val="2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a           4.420451e-27 -0.6727000 0.916 0.967  7.442271e-23</w:t>
      </w:r>
    </w:p>
    <w:p w14:paraId="12DED4B8" w14:textId="77777777" w:rsidR="00DB2921" w:rsidRDefault="00DB2921" w:rsidP="00DB2921">
      <w:pPr>
        <w:rPr>
          <w:b/>
        </w:rPr>
      </w:pPr>
    </w:p>
    <w:p w14:paraId="09935603" w14:textId="77777777" w:rsidR="00DB2921" w:rsidRDefault="00DB2921" w:rsidP="00DB2921">
      <w:pPr>
        <w:rPr>
          <w:b/>
        </w:rPr>
      </w:pPr>
      <w:r>
        <w:rPr>
          <w:b/>
        </w:rPr>
        <w:t xml:space="preserve">Cluster 4 </w:t>
      </w:r>
      <w:r w:rsidRPr="00517EC3">
        <w:rPr>
          <w:b/>
        </w:rPr>
        <w:t>macrophage</w:t>
      </w:r>
    </w:p>
    <w:p w14:paraId="74576948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eac"/>
          <w:rFonts w:ascii="Consolas" w:hAnsi="Consolas"/>
          <w:color w:val="0000FF"/>
          <w:sz w:val="21"/>
          <w:szCs w:val="21"/>
        </w:rPr>
        <w:t>cluster.markers &lt;- FindMarkers(danx, ident.1 = 4, min.pct = 0.25)</w:t>
      </w:r>
    </w:p>
    <w:p w14:paraId="586EF83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|++++++++++++++++++++++++++++++++++++++++++++++++++| 100% elapsed=11s  </w:t>
      </w:r>
    </w:p>
    <w:p w14:paraId="34349EE9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lac"/>
          <w:rFonts w:ascii="Consolas" w:hAnsi="Consolas"/>
          <w:color w:val="0000FF"/>
          <w:sz w:val="21"/>
          <w:szCs w:val="21"/>
        </w:rPr>
        <w:t xml:space="preserve">&gt; </w:t>
      </w:r>
      <w:r>
        <w:rPr>
          <w:rStyle w:val="gmpcvxdbeac"/>
          <w:rFonts w:ascii="Consolas" w:hAnsi="Consolas"/>
          <w:color w:val="0000FF"/>
          <w:sz w:val="21"/>
          <w:szCs w:val="21"/>
        </w:rPr>
        <w:t>head(cluster.markers, n = 100)</w:t>
      </w:r>
    </w:p>
    <w:p w14:paraId="61C1171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           p_val avg_log2FC pct.1 pct.2     p_val_adj</w:t>
      </w:r>
    </w:p>
    <w:p w14:paraId="479F2A3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r2     7.486681e-215  2.9145359 0.575 0.025 1.260458e-210</w:t>
      </w:r>
    </w:p>
    <w:p w14:paraId="4023528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ec4a3  3.995151e-199  1.3411051 0.509 0.018 6.726236e-195</w:t>
      </w:r>
    </w:p>
    <w:p w14:paraId="2622CB82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sf1r    5.822163e-196  1.9521025 0.721 0.061 9.802194e-192</w:t>
      </w:r>
    </w:p>
    <w:p w14:paraId="1FE5FD5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peg1    4.910990e-190  2.1703026 0.783 0.081 8.268143e-186</w:t>
      </w:r>
    </w:p>
    <w:p w14:paraId="5535A90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l9     9.225239e-186  2.4519573 0.619 0.044 1.553161e-181</w:t>
      </w:r>
    </w:p>
    <w:p w14:paraId="06A2865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r5     1.183972e-182  1.6064800 0.602 0.040 1.993336e-178</w:t>
      </w:r>
    </w:p>
    <w:p w14:paraId="2408FA7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fp      4.432870e-180  1.5308875 0.655 0.052 7.463180e-176</w:t>
      </w:r>
    </w:p>
    <w:p w14:paraId="077E9EC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lbd1    1.711718e-174  1.4797275 0.659 0.053 2.881848e-170</w:t>
      </w:r>
    </w:p>
    <w:p w14:paraId="1F9DD41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4a6c   1.191477e-172  2.2370145 0.765 0.092 2.005971e-168</w:t>
      </w:r>
    </w:p>
    <w:p w14:paraId="04DE5F1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3ar1    1.335630e-170  1.4401350 0.553 0.035 2.248667e-166</w:t>
      </w:r>
    </w:p>
    <w:p w14:paraId="61F36619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Itgam    1.741263e-168  1.5045052 0.664 0.057 2.931591e-164</w:t>
      </w:r>
    </w:p>
    <w:p w14:paraId="51A0BE5F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Sirpa    2.050092e-167  1.6663228 0.770 0.090 3.451534e-163</w:t>
      </w:r>
    </w:p>
    <w:p w14:paraId="1EB434E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irb     4.037123e-167  1.2538800 0.708 0.066 6.796901e-163</w:t>
      </w:r>
    </w:p>
    <w:p w14:paraId="025F4FF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sf2rb   1.590983e-163  1.3550568 0.664 0.061 2.678580e-159</w:t>
      </w:r>
    </w:p>
    <w:p w14:paraId="1D8AEDA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ysltr1  3.027248e-160  0.8698410 0.442 0.018 5.096675e-156</w:t>
      </w:r>
    </w:p>
    <w:p w14:paraId="75CCDBD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ld4     7.392933e-158  1.4095212 0.681 0.069 1.244674e-153</w:t>
      </w:r>
    </w:p>
    <w:p w14:paraId="4F1BB235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sf2ra   3.005411e-154  0.9972525 0.588 0.047 5.059911e-150</w:t>
      </w:r>
    </w:p>
    <w:p w14:paraId="74907E15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Adgre1   3.409373e-152  1.2237033 0.527 0.036 5.740021e-148</w:t>
      </w:r>
    </w:p>
    <w:p w14:paraId="6641DBD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gr1    1.331156e-151  1.1977137 0.535 0.038 2.241135e-147</w:t>
      </w:r>
    </w:p>
    <w:p w14:paraId="079CD7C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lox5ap  3.775033e-151  1.6002660 0.699 0.076 6.355645e-147</w:t>
      </w:r>
    </w:p>
    <w:p w14:paraId="270D9D2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rc1     1.628502e-148  2.1025250 0.575 0.051 2.741746e-144</w:t>
      </w:r>
    </w:p>
    <w:p w14:paraId="5052575A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68     2.062121e-146  1.3431984 0.677 0.075 3.471788e-142</w:t>
      </w:r>
    </w:p>
    <w:p w14:paraId="01EDF968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sf2rb2  6.699180e-146  0.7641120 0.460 0.026 1.127874e-141</w:t>
      </w:r>
    </w:p>
    <w:p w14:paraId="2185B8D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4a6d   1.212897e-144  1.5957532 0.646 0.069 2.042034e-140</w:t>
      </w:r>
    </w:p>
    <w:p w14:paraId="2211C4F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gr2b   2.196198e-144  2.0141627 0.726 0.102 3.697519e-140</w:t>
      </w:r>
    </w:p>
    <w:p w14:paraId="1EBDF79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Olfm1    3.316754e-144  1.0799251 0.504 0.036 5.584086e-140</w:t>
      </w:r>
    </w:p>
    <w:p w14:paraId="78CF6C9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ec4a1  6.277212e-143  0.9458184 0.314 0.006 1.056831e-138</w:t>
      </w:r>
    </w:p>
    <w:p w14:paraId="48859A7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assf4   3.652358e-142  0.9525945 0.478 0.031 6.149110e-138</w:t>
      </w:r>
    </w:p>
    <w:p w14:paraId="4882ED3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ec10a  1.926517e-140  1.2106961 0.292 0.004 3.243485e-136</w:t>
      </w:r>
    </w:p>
    <w:p w14:paraId="61D4379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00c2  1.746008e-139  1.4690636 0.681 0.081 2.939579e-135</w:t>
      </w:r>
    </w:p>
    <w:p w14:paraId="2565946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id1     5.268490e-139  1.2912431 0.451 0.029 8.870030e-135</w:t>
      </w:r>
    </w:p>
    <w:p w14:paraId="44FB8A5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air1    1.697111e-134  1.4961844 0.540 0.050 2.857255e-130</w:t>
      </w:r>
    </w:p>
    <w:p w14:paraId="00F5F6C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pint1   1.980834e-134  0.9942573 0.434 0.026 3.334933e-130</w:t>
      </w:r>
    </w:p>
    <w:p w14:paraId="770A0B3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bxas1   6.277205e-133  0.7521968 0.385 0.018 1.056830e-128</w:t>
      </w:r>
    </w:p>
    <w:p w14:paraId="575CF04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rem2    7.846557e-133  1.1022519 0.513 0.042 1.321046e-128</w:t>
      </w:r>
    </w:p>
    <w:p w14:paraId="237BD60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ertk    1.667623e-132  0.6128315 0.332 0.011 2.807610e-128</w:t>
      </w:r>
    </w:p>
    <w:p w14:paraId="60CF71E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Cx3cr1   5.778486e-132  1.5875245 0.447 0.030 9.728660e-128</w:t>
      </w:r>
    </w:p>
    <w:p w14:paraId="1151D28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ec4a2  9.885102e-131  1.1311011 0.553 0.052 1.664256e-126</w:t>
      </w:r>
    </w:p>
    <w:p w14:paraId="0B0691E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00a   6.398784e-128  0.9204561 0.460 0.033 1.077299e-123</w:t>
      </w:r>
    </w:p>
    <w:p w14:paraId="16185DB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rrc25   7.792424e-128  0.7269736 0.465 0.033 1.311933e-123</w:t>
      </w:r>
    </w:p>
    <w:p w14:paraId="3FCF95D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amf9   1.599394e-125  0.8186367 0.412 0.025 2.692740e-121</w:t>
      </w:r>
    </w:p>
    <w:p w14:paraId="19B5001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2ry6    1.173634e-124  0.7201477 0.412 0.026 1.975930e-120</w:t>
      </w:r>
    </w:p>
    <w:p w14:paraId="4FD19D7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13a1    5.066055e-123  2.0687301 0.394 0.024 8.529211e-119</w:t>
      </w:r>
    </w:p>
    <w:p w14:paraId="3793BF8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ilrb4a  5.236811e-123  1.0314705 0.642 0.077 8.816694e-119</w:t>
      </w:r>
    </w:p>
    <w:p w14:paraId="3A27158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er1g   2.433441e-122  2.1171333 0.920 0.225 4.096941e-118</w:t>
      </w:r>
    </w:p>
    <w:p w14:paraId="0870B49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yrobp   1.689323e-120  2.0248637 0.934 0.235 2.844145e-116</w:t>
      </w:r>
    </w:p>
    <w:p w14:paraId="66CC6CE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l6     1.378329e-119  2.2667333 0.761 0.133 2.320556e-115</w:t>
      </w:r>
    </w:p>
    <w:p w14:paraId="4B79C8C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em176a 1.055863e-118  1.5931604 0.584 0.072 1.777651e-114</w:t>
      </w:r>
    </w:p>
    <w:p w14:paraId="1A1880B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nfsf13  1.363595e-118  0.7179979 0.363 0.019 2.295749e-114</w:t>
      </w:r>
    </w:p>
    <w:p w14:paraId="390EC11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poc2    2.062266e-118  1.3179024 0.509 0.049 3.472031e-114</w:t>
      </w:r>
    </w:p>
    <w:p w14:paraId="0611D28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gsf6    1.644229e-116  0.7239505 0.465 0.039 2.768223e-112</w:t>
      </w:r>
    </w:p>
    <w:p w14:paraId="74C5D8E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fe      3.803651e-116  0.7009115 0.358 0.020 6.403826e-112</w:t>
      </w:r>
    </w:p>
    <w:p w14:paraId="651F3D0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r1     4.678772e-115  1.4180168 0.571 0.068 7.877181e-111</w:t>
      </w:r>
    </w:p>
    <w:p w14:paraId="7A7451F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milin2  6.118121e-115  1.0818534 0.558 0.063 1.030047e-110</w:t>
      </w:r>
    </w:p>
    <w:p w14:paraId="5B793B3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rn      8.075205e-114  1.8987826 0.845 0.212 1.359542e-109</w:t>
      </w:r>
    </w:p>
    <w:p w14:paraId="54E14F5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10      1.130672e-113  0.7398188 0.270 0.007 1.903599e-109</w:t>
      </w:r>
    </w:p>
    <w:p w14:paraId="62AED7A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hrs3    1.616170e-113  0.8056992 0.447 0.039 2.720984e-109</w:t>
      </w:r>
    </w:p>
    <w:p w14:paraId="68945AA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rf      1.929105e-113  1.9421374 0.664 0.106 3.247840e-109</w:t>
      </w:r>
    </w:p>
    <w:p w14:paraId="1E6717A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aip2    1.935364e-113  0.6189266 0.345 0.018 3.258378e-109</w:t>
      </w:r>
    </w:p>
    <w:p w14:paraId="7403511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yz2     1.883057e-112  3.3088760 0.810 0.223 3.170315e-108</w:t>
      </w:r>
    </w:p>
    <w:p w14:paraId="3E4A96A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5ar1    7.492212e-112  1.0384898 0.527 0.056 1.261389e-107</w:t>
      </w:r>
    </w:p>
    <w:p w14:paraId="4E82609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afb     1.120684e-111  2.2439369 0.664 0.117 1.886783e-107</w:t>
      </w:r>
    </w:p>
    <w:p w14:paraId="7AC0EF4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c8a1   2.520874e-111  0.6348464 0.341 0.018 4.244143e-107</w:t>
      </w:r>
    </w:p>
    <w:p w14:paraId="56A84FE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aaa     3.805889e-111  1.4157431 0.535 0.066 6.407595e-107</w:t>
      </w:r>
    </w:p>
    <w:p w14:paraId="120D69E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ifab    8.546939e-111  0.5648720 0.385 0.025 1.438963e-106</w:t>
      </w:r>
    </w:p>
    <w:p w14:paraId="27A4330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Zeb2     2.694251e-110  1.8979495 0.805 0.204 4.536042e-106</w:t>
      </w:r>
    </w:p>
    <w:p w14:paraId="6146A6A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tf3     6.300058e-110  1.5597199 0.558 0.074 1.060678e-105</w:t>
      </w:r>
    </w:p>
    <w:p w14:paraId="6E73377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da      2.125809e-109  1.2230504 0.704 0.112 3.579012e-105</w:t>
      </w:r>
    </w:p>
    <w:p w14:paraId="5523CD4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st3     8.317356e-108  2.9741301 0.956 0.459 1.400310e-103</w:t>
      </w:r>
    </w:p>
    <w:p w14:paraId="5987498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sap     2.649459e-106  2.4814925 0.973 0.509 4.460629e-102</w:t>
      </w:r>
    </w:p>
    <w:p w14:paraId="361BA77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c11a1  3.830757e-106  0.6752896 0.385 0.028 6.449462e-102</w:t>
      </w:r>
    </w:p>
    <w:p w14:paraId="5DF5472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ec4n   1.287318e-105  1.4142280 0.597 0.084 2.167329e-101</w:t>
      </w:r>
    </w:p>
    <w:p w14:paraId="25B71D0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em176b 2.150540e-105  1.5504018 0.571 0.080 3.620649e-101</w:t>
      </w:r>
    </w:p>
    <w:p w14:paraId="7CE14D1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02    9.348497e-105  0.8988874 0.491 0.053 1.573913e-100</w:t>
      </w:r>
    </w:p>
    <w:p w14:paraId="6A564F8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es      2.590244e-104  0.6619256 0.469 0.047 4.360935e-100</w:t>
      </w:r>
    </w:p>
    <w:p w14:paraId="0C34E8E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vi2a    5.313906e-104  0.9955980 0.602 0.090 8.946492e-100</w:t>
      </w:r>
    </w:p>
    <w:p w14:paraId="64D77BA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acd4    6.284761e-104  0.9022710 0.473 0.051  1.058102e-99</w:t>
      </w:r>
    </w:p>
    <w:p w14:paraId="39AF5CB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ss     8.638267e-104  2.2527596 0.934 0.370  1.454339e-99</w:t>
      </w:r>
    </w:p>
    <w:p w14:paraId="1784579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ebpa    9.764370e-104  0.6890983 0.398 0.033  1.643929e-99</w:t>
      </w:r>
    </w:p>
    <w:p w14:paraId="4B20C21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htn1    1.164979e-103  0.5390791 0.363 0.024  1.961358e-99</w:t>
      </w:r>
    </w:p>
    <w:p w14:paraId="42C22FA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em106a 5.841985e-103  0.8174694 0.438 0.044  9.835566e-99</w:t>
      </w:r>
    </w:p>
    <w:p w14:paraId="2EAB61A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c15a3  7.214760e-103  0.7079078 0.465 0.046  1.214677e-98</w:t>
      </w:r>
    </w:p>
    <w:p w14:paraId="7FCE15C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irpb1c  1.226463e-102  0.7773722 0.456 0.044  2.064874e-98</w:t>
      </w:r>
    </w:p>
    <w:p w14:paraId="2026C33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ybb     6.256996e-102  1.7429814 0.832 0.205  1.053428e-97</w:t>
      </w:r>
    </w:p>
    <w:p w14:paraId="0A1C174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fi30    7.242782e-102  1.9466142 0.867 0.252  1.219395e-97</w:t>
      </w:r>
    </w:p>
    <w:p w14:paraId="72B5FA1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fi207   8.320820e-102  1.0003418 0.500 0.062  1.400893e-97</w:t>
      </w:r>
    </w:p>
    <w:p w14:paraId="4A4976B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gfbi    1.869721e-101  2.1592460 0.765 0.192  3.147863e-97</w:t>
      </w:r>
    </w:p>
    <w:p w14:paraId="7F5C234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ab3il1   1.756092e-99  0.7132039 0.434 0.042  2.956557e-95</w:t>
      </w:r>
    </w:p>
    <w:p w14:paraId="0CC1F14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Nfam1     6.723534e-99  0.7170652 0.504 0.057  1.131974e-94</w:t>
      </w:r>
    </w:p>
    <w:p w14:paraId="0751D0C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14      1.558101e-98  1.1718052 0.606 0.102  2.623220e-94</w:t>
      </w:r>
    </w:p>
    <w:p w14:paraId="68C39E5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r1      1.586948e-97  1.0931140 0.624 0.095  2.671785e-93</w:t>
      </w:r>
    </w:p>
    <w:p w14:paraId="339F2C7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sz      2.186947e-97  1.7999442 0.898 0.280  3.681945e-93</w:t>
      </w:r>
    </w:p>
    <w:p w14:paraId="7C7A243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rl2     3.221208e-97  0.6805951 0.425 0.041  5.423227e-93</w:t>
      </w:r>
    </w:p>
    <w:p w14:paraId="74CCB21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gr4     4.320661e-97  1.3060132 0.522 0.069  7.274265e-93</w:t>
      </w:r>
    </w:p>
    <w:p w14:paraId="6BD9014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Wfdc17    8.924400e-97  1.1716743 0.765 0.157  1.502512e-92</w:t>
      </w:r>
    </w:p>
    <w:p w14:paraId="7F131AC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2ry14    2.033049e-96  0.5828204 0.274 0.012  3.422841e-92</w:t>
      </w:r>
    </w:p>
    <w:p w14:paraId="1AF6DBE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gr3     3.558025e-96  1.6357674 0.686 0.135  5.990290e-92</w:t>
      </w:r>
    </w:p>
    <w:p w14:paraId="0B5EC26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pr35     6.533225e-96  0.6093655 0.350 0.026  1.099934e-91</w:t>
      </w:r>
    </w:p>
    <w:p w14:paraId="4D55881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xpe5     1.512366e-95  0.4809150 0.257 0.010  2.546219e-91</w:t>
      </w:r>
    </w:p>
    <w:p w14:paraId="6552D8E8" w14:textId="77777777" w:rsidR="00DB2921" w:rsidRDefault="00DB2921" w:rsidP="00DB2921">
      <w:pPr>
        <w:shd w:val="clear" w:color="auto" w:fill="FFFFFF"/>
        <w:wordWrap w:val="0"/>
        <w:rPr>
          <w:rFonts w:ascii="Consolas" w:hAnsi="Consolas"/>
          <w:color w:val="000000"/>
          <w:sz w:val="21"/>
          <w:szCs w:val="2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ilr4b    5.623050e-95  0.5997676 0.504 0.060  9.466967e-91</w:t>
      </w:r>
    </w:p>
    <w:p w14:paraId="36583478" w14:textId="77777777" w:rsidR="00DB2921" w:rsidRDefault="00DB2921" w:rsidP="00DB2921">
      <w:pPr>
        <w:rPr>
          <w:b/>
        </w:rPr>
      </w:pPr>
    </w:p>
    <w:p w14:paraId="70E1A08E" w14:textId="77777777" w:rsidR="00DB2921" w:rsidRDefault="00DB2921" w:rsidP="00DB2921">
      <w:pPr>
        <w:rPr>
          <w:b/>
        </w:rPr>
      </w:pPr>
    </w:p>
    <w:p w14:paraId="1AD953EF" w14:textId="77777777" w:rsidR="00DB2921" w:rsidRDefault="00DB2921" w:rsidP="00DB2921">
      <w:pPr>
        <w:rPr>
          <w:b/>
        </w:rPr>
      </w:pPr>
      <w:r>
        <w:rPr>
          <w:b/>
        </w:rPr>
        <w:t xml:space="preserve">Cluster 5 </w:t>
      </w:r>
      <w:r w:rsidRPr="00517EC3">
        <w:rPr>
          <w:b/>
        </w:rPr>
        <w:t>CD8 Tcells</w:t>
      </w:r>
    </w:p>
    <w:p w14:paraId="1E75C47A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eac"/>
          <w:rFonts w:ascii="Consolas" w:hAnsi="Consolas"/>
          <w:color w:val="0000FF"/>
          <w:sz w:val="21"/>
          <w:szCs w:val="21"/>
        </w:rPr>
        <w:t>cluster.markers &lt;- FindMarkers(danx, ident.1 = 5, min.pct = 0.25)</w:t>
      </w:r>
    </w:p>
    <w:p w14:paraId="26FF4F3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|++++++++++++++++++++++++++++++++++++++++++++++++++| 100% elapsed=07s  </w:t>
      </w:r>
    </w:p>
    <w:p w14:paraId="2B8DE098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lac"/>
          <w:rFonts w:ascii="Consolas" w:hAnsi="Consolas"/>
          <w:color w:val="0000FF"/>
          <w:sz w:val="21"/>
          <w:szCs w:val="21"/>
        </w:rPr>
        <w:t xml:space="preserve">&gt; </w:t>
      </w:r>
      <w:r>
        <w:rPr>
          <w:rStyle w:val="gmpcvxdbeac"/>
          <w:rFonts w:ascii="Consolas" w:hAnsi="Consolas"/>
          <w:color w:val="0000FF"/>
          <w:sz w:val="21"/>
          <w:szCs w:val="21"/>
        </w:rPr>
        <w:t>head(cluster.markers, n = 100)</w:t>
      </w:r>
    </w:p>
    <w:p w14:paraId="7CEE003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           p_val avg_log2FC pct.1 pct.2     p_val_adj</w:t>
      </w:r>
    </w:p>
    <w:p w14:paraId="518BCF8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kg7     1.797409e-218  2.5869612 0.635 0.032 3.026117e-214</w:t>
      </w:r>
    </w:p>
    <w:p w14:paraId="7BA5E7E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l2rb    1.844106e-190  1.9345172 0.502 0.019 3.104737e-186</w:t>
      </w:r>
    </w:p>
    <w:p w14:paraId="26BF6689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8b1    3.758711e-156  1.9407314 0.576 0.044 6.328166e-152</w:t>
      </w:r>
    </w:p>
    <w:p w14:paraId="17CD5DEE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8a     6.133212e-150  1.6152904 0.507 0.033 1.032588e-145</w:t>
      </w:r>
    </w:p>
    <w:p w14:paraId="3C9923D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Klrd1    1.440056e-135  1.6949052 0.547 0.048 2.424478e-131</w:t>
      </w:r>
    </w:p>
    <w:p w14:paraId="5A01BC2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sw     2.715481e-128  0.9896830 0.389 0.019 4.571784e-124</w:t>
      </w:r>
    </w:p>
    <w:p w14:paraId="0F9C59C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d     2.085061e-123  1.8589572 0.892 0.177 3.510409e-119</w:t>
      </w:r>
    </w:p>
    <w:p w14:paraId="7C2DA5F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l5     3.143120e-122  4.3761170 0.389 0.022 5.291757e-118</w:t>
      </w:r>
    </w:p>
    <w:p w14:paraId="7E452A8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st7     3.011525e-108  0.8666569 0.315 0.014 5.070204e-104</w:t>
      </w:r>
    </w:p>
    <w:p w14:paraId="3E7C8A2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4a4b   3.038403e-106  1.9414231 0.847 0.196 5.115455e-102</w:t>
      </w:r>
    </w:p>
    <w:p w14:paraId="4ACDCF2B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Trbc2    3.068431e-105  1.7636314 0.872 0.182 5.166011e-101</w:t>
      </w:r>
    </w:p>
    <w:p w14:paraId="549170E6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3g     1.651908e-103  1.6231071 0.749 0.138  2.781152e-99</w:t>
      </w:r>
    </w:p>
    <w:p w14:paraId="6AA4FDF2" w14:textId="77777777" w:rsidR="00DB2921" w:rsidRPr="00994B9C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994B9C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3e      7.142187e-89  1.3160819 0.640 0.114  1.202459e-84</w:t>
      </w:r>
    </w:p>
    <w:p w14:paraId="56AF175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xcr6     3.238233e-88  0.9278595 0.251 0.011  5.451889e-84</w:t>
      </w:r>
    </w:p>
    <w:p w14:paraId="161E2F3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ck       1.335137e-87  1.2840771 0.606 0.103  2.247837e-83</w:t>
      </w:r>
    </w:p>
    <w:p w14:paraId="1F05C13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l7r      3.733415e-87  1.8032607 0.700 0.147  6.285577e-83</w:t>
      </w:r>
    </w:p>
    <w:p w14:paraId="3AD3622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tk       2.794563e-83  1.2086348 0.645 0.120  4.704927e-79</w:t>
      </w:r>
    </w:p>
    <w:p w14:paraId="5A6A65D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kap1     2.328440e-82  1.2049130 0.626 0.115  3.920162e-78</w:t>
      </w:r>
    </w:p>
    <w:p w14:paraId="3ED0B40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y6c2     5.470845e-82  1.6385490 0.389 0.042  9.210715e-78</w:t>
      </w:r>
    </w:p>
    <w:p w14:paraId="6796633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hy1      3.030406e-80  1.3152608 0.631 0.124  5.101992e-76</w:t>
      </w:r>
    </w:p>
    <w:p w14:paraId="0F69923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cl11b    3.562937e-80  1.2128490 0.714 0.148  5.998561e-76</w:t>
      </w:r>
    </w:p>
    <w:p w14:paraId="601C3D1F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28      2.177711e-78  1.2659155 0.719 0.154  3.666394e-74</w:t>
      </w:r>
    </w:p>
    <w:p w14:paraId="3661BDF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27      2.414658e-78  1.1377827 0.517 0.081  4.065319e-74</w:t>
      </w:r>
    </w:p>
    <w:p w14:paraId="5EC2195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rac      4.661573e-77  1.2989683 0.655 0.134  7.848225e-73</w:t>
      </w:r>
    </w:p>
    <w:p w14:paraId="5753835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cf7      2.952054e-75  1.3970989 0.773 0.200  4.970079e-71</w:t>
      </w:r>
    </w:p>
    <w:p w14:paraId="39E34F5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Q7     1.836844e-71  1.4358195 0.911 0.346  3.092511e-67</w:t>
      </w:r>
    </w:p>
    <w:p w14:paraId="6066A9A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idt1     4.139455e-71  0.8462950 0.369 0.043  6.969186e-67</w:t>
      </w:r>
    </w:p>
    <w:p w14:paraId="5D87FDC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Klk8      1.979847e-70  1.0412938 0.468 0.075  3.333271e-66</w:t>
      </w:r>
    </w:p>
    <w:p w14:paraId="451EBFE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cos      2.679938e-70  1.3861800 0.340 0.037  4.511944e-66</w:t>
      </w:r>
    </w:p>
    <w:p w14:paraId="47B43B1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at       3.002572e-68  1.1498776 0.576 0.116  5.055130e-64</w:t>
      </w:r>
    </w:p>
    <w:p w14:paraId="684B89B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xk       6.802237e-68  1.4882869 0.606 0.137  1.145225e-63</w:t>
      </w:r>
    </w:p>
    <w:p w14:paraId="34F01431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Trbc1     5.570475e-67  1.8244809 0.557 0.116  9.378452e-63</w:t>
      </w:r>
    </w:p>
    <w:p w14:paraId="7943714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pn22    2.289789e-66  1.3484259 0.635 0.159  3.855088e-62</w:t>
      </w:r>
    </w:p>
    <w:p w14:paraId="2B5E2DC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Sh2d1a    2.529465e-66  1.1580468 0.365 0.046  4.258608e-62</w:t>
      </w:r>
    </w:p>
    <w:p w14:paraId="570E00F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cst      4.295772e-63  1.3323463 0.783 0.249  7.232361e-59</w:t>
      </w:r>
    </w:p>
    <w:p w14:paraId="4F487C0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6       1.667133e-61  1.0507139 0.399 0.061  2.806785e-57</w:t>
      </w:r>
    </w:p>
    <w:p w14:paraId="2ACB8A3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15472   3.515611e-60  1.1432128 0.453 0.083  5.918882e-56</w:t>
      </w:r>
    </w:p>
    <w:p w14:paraId="5D81254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nd2     4.390004e-60  1.2457917 0.759 0.237  7.391011e-56</w:t>
      </w:r>
    </w:p>
    <w:p w14:paraId="3E7F3C4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2682    6.528843e-60  0.8546540 0.409 0.064  1.099196e-55</w:t>
      </w:r>
    </w:p>
    <w:p w14:paraId="3239425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226     1.566299e-59  0.8873650 0.350 0.047  2.637020e-55</w:t>
      </w:r>
    </w:p>
    <w:p w14:paraId="59B2104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la4     1.840287e-59  1.6381069 0.251 0.023  3.098308e-55</w:t>
      </w:r>
    </w:p>
    <w:p w14:paraId="1F27D22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psti1    9.068090e-59  1.4759239 0.655 0.189  1.526704e-54</w:t>
      </w:r>
    </w:p>
    <w:p w14:paraId="55B70CB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lplg    3.697330e-58  1.2159510 0.709 0.221  6.224826e-54</w:t>
      </w:r>
    </w:p>
    <w:p w14:paraId="6A70D3A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apl1     5.141642e-56  1.4539814 0.419 0.075  8.656469e-52</w:t>
      </w:r>
    </w:p>
    <w:p w14:paraId="0574867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mb       1.691361e-55  1.3611199 0.808 0.292  2.847576e-51</w:t>
      </w:r>
    </w:p>
    <w:p w14:paraId="625719B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W112010  8.046753e-55  1.7230254 0.803 0.306  1.354751e-50</w:t>
      </w:r>
    </w:p>
    <w:p w14:paraId="4282217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kzf2     4.365437e-53  2.0146699 0.335 0.054  7.349650e-49</w:t>
      </w:r>
    </w:p>
    <w:p w14:paraId="154B0E4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th1      1.455623e-52 -2.2487493 0.961 0.985  2.450686e-48</w:t>
      </w:r>
    </w:p>
    <w:p w14:paraId="7B7076A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Zap70     3.391000e-52  0.7092115 0.325 0.046  5.709087e-48</w:t>
      </w:r>
    </w:p>
    <w:p w14:paraId="248537A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hemis    1.834259e-51  0.8511026 0.453 0.089  3.088159e-47</w:t>
      </w:r>
    </w:p>
    <w:p w14:paraId="25B561C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4a6b    4.873447e-51  1.0781804 0.778 0.263  8.204935e-47</w:t>
      </w:r>
    </w:p>
    <w:p w14:paraId="3A74F42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rkch     1.121145e-50  0.8136565 0.424 0.081  1.887560e-46</w:t>
      </w:r>
    </w:p>
    <w:p w14:paraId="33C71C0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l18r1    1.726591e-50  0.7751585 0.261 0.030  2.906889e-46</w:t>
      </w:r>
    </w:p>
    <w:p w14:paraId="788A807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96      1.644282e-49  0.7138430 0.281 0.036  2.768314e-45</w:t>
      </w:r>
    </w:p>
    <w:p w14:paraId="7470671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ef1      2.458165e-48  0.9202443 0.645 0.178  4.138567e-44</w:t>
      </w:r>
    </w:p>
    <w:p w14:paraId="172EFCC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h2d2a    5.633531e-47  0.8654079 0.365 0.065  9.484612e-43</w:t>
      </w:r>
    </w:p>
    <w:p w14:paraId="00A40CA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imap4    5.141462e-46  1.1156133 0.680 0.218  8.656165e-42</w:t>
      </w:r>
    </w:p>
    <w:p w14:paraId="30870D0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nfaip3   1.399066e-45  1.1286807 0.601 0.182  2.355467e-41</w:t>
      </w:r>
    </w:p>
    <w:p w14:paraId="480BD0F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imap3    4.901707e-45  1.0409444 0.645 0.200  8.252514e-41</w:t>
      </w:r>
    </w:p>
    <w:p w14:paraId="085D3A2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nfrsf18  1.557915e-44  0.9384438 0.291 0.044  2.622906e-40</w:t>
      </w:r>
    </w:p>
    <w:p w14:paraId="7B8D1A8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pcef1    2.105988e-44  0.8316567 0.429 0.093  3.545642e-40</w:t>
      </w:r>
    </w:p>
    <w:p w14:paraId="6F405D0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2       3.650443e-44  0.9512766 0.547 0.146  6.145887e-40</w:t>
      </w:r>
    </w:p>
    <w:p w14:paraId="133DAC3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43065   2.285188e-43  0.8365562 0.315 0.055  3.847343e-39</w:t>
      </w:r>
    </w:p>
    <w:p w14:paraId="400559C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pn       8.790210e-43  0.8765666 0.419 0.095  1.479920e-38</w:t>
      </w:r>
    </w:p>
    <w:p w14:paraId="28521B4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am189b   1.169464e-42  0.8609595 0.369 0.077  1.968910e-38</w:t>
      </w:r>
    </w:p>
    <w:p w14:paraId="70ED79E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lcxd2    3.574763e-42  0.6287656 0.315 0.054  6.018471e-38</w:t>
      </w:r>
    </w:p>
    <w:p w14:paraId="6169E66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dcd4     3.757007e-42  1.0565237 0.739 0.301  6.325297e-38</w:t>
      </w:r>
    </w:p>
    <w:p w14:paraId="36B9282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sg2      7.413502e-39  0.7176283 0.360 0.074  1.248137e-34</w:t>
      </w:r>
    </w:p>
    <w:p w14:paraId="784744F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rkcq     1.181984e-38  0.7805959 0.424 0.101  1.989989e-34</w:t>
      </w:r>
    </w:p>
    <w:p w14:paraId="612E039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prc     2.577238e-37  0.9445189 0.961 0.594  4.339038e-33</w:t>
      </w:r>
    </w:p>
    <w:p w14:paraId="3D4D5AF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247     5.133744e-36  0.7851279 0.379 0.088  8.643171e-32</w:t>
      </w:r>
    </w:p>
    <w:p w14:paraId="5BA70FF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K1     6.888119e-36  0.9124761 0.966 0.749  1.159684e-31</w:t>
      </w:r>
    </w:p>
    <w:p w14:paraId="331C61F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bnl1     1.277516e-35  0.9663068 0.946 0.709  2.150826e-31</w:t>
      </w:r>
    </w:p>
    <w:p w14:paraId="62E6A4B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5       1.303212e-34  0.6981174 0.330 0.071  2.194088e-30</w:t>
      </w:r>
    </w:p>
    <w:p w14:paraId="4549902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blim1    1.405609e-34  0.8365646 0.833 0.360  2.366484e-30</w:t>
      </w:r>
    </w:p>
    <w:p w14:paraId="322B8D7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tp8b4    1.899899e-34  0.6057795 0.261 0.046  3.198670e-30</w:t>
      </w:r>
    </w:p>
    <w:p w14:paraId="4BE0018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rap2     2.316302e-34  0.7646930 0.493 0.144  3.899726e-30</w:t>
      </w:r>
    </w:p>
    <w:p w14:paraId="6BA6667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npp4b    1.970151e-33  0.9998466 0.522 0.176  3.316946e-29</w:t>
      </w:r>
    </w:p>
    <w:p w14:paraId="69B5AA5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inl      2.089483e-33  0.6775331 0.365 0.089  3.517854e-29</w:t>
      </w:r>
    </w:p>
    <w:p w14:paraId="79548D9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sb10    7.795654e-33  0.8012428 0.970 0.804  1.312476e-28</w:t>
      </w:r>
    </w:p>
    <w:p w14:paraId="3BC9C13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Vps37b    1.151636e-32  0.9220883 0.670 0.290  1.938895e-28</w:t>
      </w:r>
    </w:p>
    <w:p w14:paraId="4606142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Q6     1.156005e-32  0.7823813 0.478 0.145  1.946251e-28</w:t>
      </w:r>
    </w:p>
    <w:p w14:paraId="723FE65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tat4     4.157875e-32  0.7794018 0.330 0.076  7.000198e-28</w:t>
      </w:r>
    </w:p>
    <w:p w14:paraId="1874B76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eli1     4.268284e-32  1.0451075 0.680 0.326  7.186083e-28</w:t>
      </w:r>
    </w:p>
    <w:p w14:paraId="50ADBB5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araf     4.613236e-32  0.9344158 0.650 0.297  7.766845e-28</w:t>
      </w:r>
    </w:p>
    <w:p w14:paraId="33F9FF2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Fyb       7.622956e-32  0.8714329 0.640 0.257  1.283401e-27</w:t>
      </w:r>
    </w:p>
    <w:p w14:paraId="18BD8A1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l27ra    8.395746e-32  0.6200305 0.286 0.058  1.413508e-27</w:t>
      </w:r>
    </w:p>
    <w:p w14:paraId="3A67DD9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Ubash3a   3.020666e-31  0.6355767 0.251 0.046  5.085593e-27</w:t>
      </w:r>
    </w:p>
    <w:p w14:paraId="3DADA58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pn18    7.917389e-31  0.8100052 0.901 0.491  1.332972e-26</w:t>
      </w:r>
    </w:p>
    <w:p w14:paraId="49B40F8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apgef6   8.427589e-31  0.9722422 0.729 0.366  1.418869e-26</w:t>
      </w:r>
    </w:p>
    <w:p w14:paraId="1BC5501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2-Ab1    8.951845e-31 -3.3533046 0.059 0.481  1.507133e-26</w:t>
      </w:r>
    </w:p>
    <w:p w14:paraId="7B9E613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8     9.853667e-31  0.6353543 0.990 0.951  1.658963e-26</w:t>
      </w:r>
    </w:p>
    <w:p w14:paraId="0604532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sd11b1   1.259433e-30  0.5581681 0.271 0.055  2.120381e-26</w:t>
      </w:r>
    </w:p>
    <w:p w14:paraId="6EF790E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ramd3    2.767235e-30  0.8343842 0.448 0.144  4.658917e-26</w:t>
      </w:r>
    </w:p>
    <w:p w14:paraId="2A7DF60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hisa5    3.811612e-30  0.8360219 0.926 0.632  6.417230e-26</w:t>
      </w:r>
    </w:p>
    <w:p w14:paraId="3D54792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tpkb     1.047163e-29  0.8269502 0.537 0.197  1.763004e-25</w:t>
      </w:r>
    </w:p>
    <w:p w14:paraId="6CB7DA3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pm1h     1.996704e-29  0.6440226 0.350 0.094  3.361651e-25</w:t>
      </w:r>
    </w:p>
    <w:p w14:paraId="643BCAD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mc4      2.285514e-29  0.9668481 0.670 0.312  3.847891e-25</w:t>
      </w:r>
    </w:p>
    <w:p w14:paraId="64E1B05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yn       3.808444e-29  0.8536446 0.468 0.164  6.411896e-25</w:t>
      </w:r>
    </w:p>
    <w:p w14:paraId="4136B459" w14:textId="77777777" w:rsidR="00DB2921" w:rsidRDefault="00DB2921" w:rsidP="00DB2921">
      <w:pPr>
        <w:shd w:val="clear" w:color="auto" w:fill="FFFFFF"/>
        <w:wordWrap w:val="0"/>
        <w:rPr>
          <w:rFonts w:ascii="Consolas" w:hAnsi="Consolas"/>
          <w:color w:val="000000"/>
          <w:sz w:val="21"/>
          <w:szCs w:val="2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16     4.077547e-29  0.5904733 0.990 0.984  6.864959e-25</w:t>
      </w:r>
    </w:p>
    <w:p w14:paraId="6AB1A3C1" w14:textId="77777777" w:rsidR="00DB2921" w:rsidRDefault="00DB2921" w:rsidP="00DB2921">
      <w:pPr>
        <w:rPr>
          <w:b/>
        </w:rPr>
      </w:pPr>
    </w:p>
    <w:p w14:paraId="3BE412C2" w14:textId="77777777" w:rsidR="00DB2921" w:rsidRDefault="00DB2921" w:rsidP="00DB2921">
      <w:pPr>
        <w:rPr>
          <w:b/>
        </w:rPr>
      </w:pPr>
    </w:p>
    <w:p w14:paraId="37B068AE" w14:textId="77777777" w:rsidR="00DB2921" w:rsidRDefault="00DB2921" w:rsidP="00DB2921">
      <w:pPr>
        <w:rPr>
          <w:b/>
        </w:rPr>
      </w:pPr>
      <w:r w:rsidRPr="00517EC3">
        <w:rPr>
          <w:b/>
        </w:rPr>
        <w:t>Cluster 6 Cancer cells 2</w:t>
      </w:r>
    </w:p>
    <w:p w14:paraId="05ACAAA4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eac"/>
          <w:rFonts w:ascii="Consolas" w:hAnsi="Consolas"/>
          <w:color w:val="0000FF"/>
          <w:sz w:val="21"/>
          <w:szCs w:val="21"/>
        </w:rPr>
        <w:t>cluster.markers &lt;- FindMarkers(danx, ident.1 = 6, min.pct = 0.25)</w:t>
      </w:r>
    </w:p>
    <w:p w14:paraId="4C1AF75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|++++++++++++++++++++++++++++++++++++++++++++++++++| 100% elapsed=23s  </w:t>
      </w:r>
    </w:p>
    <w:p w14:paraId="4190CE47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lac"/>
          <w:rFonts w:ascii="Consolas" w:hAnsi="Consolas"/>
          <w:color w:val="0000FF"/>
          <w:sz w:val="21"/>
          <w:szCs w:val="21"/>
        </w:rPr>
        <w:t xml:space="preserve">&gt; </w:t>
      </w:r>
      <w:r>
        <w:rPr>
          <w:rStyle w:val="gmpcvxdbeac"/>
          <w:rFonts w:ascii="Consolas" w:hAnsi="Consolas"/>
          <w:color w:val="0000FF"/>
          <w:sz w:val="21"/>
          <w:szCs w:val="21"/>
        </w:rPr>
        <w:t>head(cluster.markers, n = 100)</w:t>
      </w:r>
    </w:p>
    <w:p w14:paraId="6B4660A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            p_val avg_log2FC pct.1 pct.2     p_val_adj</w:t>
      </w:r>
    </w:p>
    <w:p w14:paraId="05F7690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amc2     5.130054e-305  1.6788764 0.781 0.023 8.636959e-301</w:t>
      </w:r>
    </w:p>
    <w:p w14:paraId="7F84CA0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bln2     4.996883e-296  2.5153850 0.975 0.052 8.412752e-292</w:t>
      </w:r>
    </w:p>
    <w:p w14:paraId="2447F10C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Ncam1     3.561863e-290  1.6088236 0.887 0.041 5.996752e-286</w:t>
      </w:r>
    </w:p>
    <w:p w14:paraId="76F7264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ama5     7.392361e-288  1.8453435 0.944 0.053 1.244578e-283</w:t>
      </w:r>
    </w:p>
    <w:p w14:paraId="0285937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gr6      5.198722e-287  1.4360754 0.869 0.039 8.752568e-283</w:t>
      </w:r>
    </w:p>
    <w:p w14:paraId="597641D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fap2b    7.085840e-282  1.1190043 0.744 0.023 1.192972e-277</w:t>
      </w:r>
    </w:p>
    <w:p w14:paraId="28C9F07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gfbp3    4.191370e-278  2.3842360 0.869 0.041 7.056591e-274</w:t>
      </w:r>
    </w:p>
    <w:p w14:paraId="661AD7A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eo1      1.762826e-277  0.9993299 0.856 0.040 2.967893e-273</w:t>
      </w:r>
    </w:p>
    <w:p w14:paraId="2ECFF40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prk     1.356073e-276  1.0699423 0.844 0.039 2.283085e-272</w:t>
      </w:r>
    </w:p>
    <w:p w14:paraId="7AD108D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Unc5b     1.069312e-268  1.3260215 0.894 0.048 1.800293e-264</w:t>
      </w:r>
    </w:p>
    <w:p w14:paraId="404CA2E1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Pcdh7     4.470323e-265  1.7038695 0.887 0.051 7.526237e-261</w:t>
      </w:r>
    </w:p>
    <w:p w14:paraId="571160F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dgrl3    5.790160e-262  1.3122846 0.844 0.044 9.748313e-258</w:t>
      </w:r>
    </w:p>
    <w:p w14:paraId="50C0B0C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fnb1     1.184621e-257  1.5135869 0.881 0.053 1.994427e-253</w:t>
      </w:r>
    </w:p>
    <w:p w14:paraId="0B4B8B9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tgb4     2.365199e-257  0.9425392 0.662 0.019 3.982048e-253</w:t>
      </w:r>
    </w:p>
    <w:p w14:paraId="6C3778B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co2a1   1.415761e-256  2.1991599 0.938 0.065 2.383575e-252</w:t>
      </w:r>
    </w:p>
    <w:p w14:paraId="271E382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ir100hg  8.268627e-254  1.8081121 0.919 0.062 1.392106e-249</w:t>
      </w:r>
    </w:p>
    <w:p w14:paraId="4D5C206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no1      1.329677e-253  1.4971401 0.925 0.057 2.238645e-249</w:t>
      </w:r>
    </w:p>
    <w:p w14:paraId="625313A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xdn      8.524040e-251  1.1673408 0.863 0.048 1.435107e-246</w:t>
      </w:r>
    </w:p>
    <w:p w14:paraId="28252B5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ln      1.509300e-250  1.0105375 0.656 0.019 2.541057e-246</w:t>
      </w:r>
    </w:p>
    <w:p w14:paraId="34FD256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nc       1.228283e-249  1.7032615 0.713 0.027 2.067938e-245</w:t>
      </w:r>
    </w:p>
    <w:p w14:paraId="6E9127C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dnf      1.100669e-248  1.3706195 0.831 0.045 1.853086e-244</w:t>
      </w:r>
    </w:p>
    <w:p w14:paraId="51B0CA9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u       1.467981e-246  2.4081440 0.938 0.069 2.471492e-242</w:t>
      </w:r>
    </w:p>
    <w:p w14:paraId="065840D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14636   6.603362e-246  0.9847173 0.731 0.030 1.111742e-241</w:t>
      </w:r>
    </w:p>
    <w:p w14:paraId="02BC775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be1     1.094086e-244  1.2506062 0.856 0.050 1.842003e-240</w:t>
      </w:r>
    </w:p>
    <w:p w14:paraId="133AE20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Jag1      4.418768e-244  2.2903147 0.938 0.070 7.439438e-240</w:t>
      </w:r>
    </w:p>
    <w:p w14:paraId="54FEF55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gf       3.208494e-243  1.2462210 0.825 0.046 5.401821e-239</w:t>
      </w:r>
    </w:p>
    <w:p w14:paraId="54165182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Itga3     2.253798e-242  1.3961888 0.806 0.043 3.794494e-238</w:t>
      </w:r>
    </w:p>
    <w:p w14:paraId="7741D8B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ns4      2.719452e-240  1.5863827 0.900 0.060 4.578470e-236</w:t>
      </w:r>
    </w:p>
    <w:p w14:paraId="3422F0C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Vldlr     2.821225e-240  0.7577602 0.606 0.016 4.749815e-236</w:t>
      </w:r>
    </w:p>
    <w:p w14:paraId="3B7C643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pe       1.255397e-239  2.5035452 0.988 0.084 2.113586e-235</w:t>
      </w:r>
    </w:p>
    <w:p w14:paraId="2E1CEB2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Magi1     4.174426e-239  0.7569803 0.762 0.036 7.028064e-235</w:t>
      </w:r>
    </w:p>
    <w:p w14:paraId="2676A70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iezo2    1.014856e-238  1.9104444 0.881 0.059 1.708612e-234</w:t>
      </w:r>
    </w:p>
    <w:p w14:paraId="30F2087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moc2     3.632847e-238  2.5423409 0.969 0.082 6.116261e-234</w:t>
      </w:r>
    </w:p>
    <w:p w14:paraId="503C7A8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tbp1     7.507251e-238  1.7166581 0.831 0.051 1.263921e-233</w:t>
      </w:r>
    </w:p>
    <w:p w14:paraId="3B36569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ckr3     5.064764e-237  1.1066641 0.856 0.052 8.527037e-233</w:t>
      </w:r>
    </w:p>
    <w:p w14:paraId="2EA4401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amb1     3.544285e-235  2.0049766 0.981 0.082 5.967158e-231</w:t>
      </w:r>
    </w:p>
    <w:p w14:paraId="6E3A668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dc1      1.737663e-233  1.9502032 0.956 0.079 2.925530e-229</w:t>
      </w:r>
    </w:p>
    <w:p w14:paraId="517D06A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dgrg6    1.803362e-233  1.1414101 0.744 0.036 3.036140e-229</w:t>
      </w:r>
    </w:p>
    <w:p w14:paraId="447580B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c47a1   2.205927e-233  0.8409313 0.706 0.030 3.713899e-229</w:t>
      </w:r>
    </w:p>
    <w:p w14:paraId="6AD71DC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mp7      2.487010e-231  1.0522356 0.800 0.044 4.187130e-227</w:t>
      </w:r>
    </w:p>
    <w:p w14:paraId="599F4C5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kp1      5.808508e-230  1.2005494 0.812 0.048 9.779204e-226</w:t>
      </w:r>
    </w:p>
    <w:p w14:paraId="4F3F893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mp2      1.700371e-228  1.8714224 0.875 0.059 2.862744e-224</w:t>
      </w:r>
    </w:p>
    <w:p w14:paraId="5380730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fap2a    6.551656e-228  0.8637825 0.800 0.045 1.103037e-223</w:t>
      </w:r>
    </w:p>
    <w:p w14:paraId="01CA92A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av2      1.896357e-226  1.0537049 0.850 0.054 3.192706e-222</w:t>
      </w:r>
    </w:p>
    <w:p w14:paraId="53694E8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lt1      4.087071e-226  0.9744887 0.731 0.035 6.880992e-222</w:t>
      </w:r>
    </w:p>
    <w:p w14:paraId="09F6C24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prss11e 5.761814e-225  0.6819822 0.444 0.004 9.700591e-221</w:t>
      </w:r>
    </w:p>
    <w:p w14:paraId="5A86F1F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Wnt5a     8.058202e-224  1.1667449 0.844 0.056 1.356679e-219</w:t>
      </w:r>
    </w:p>
    <w:p w14:paraId="05FE172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l18a1   1.113508e-223  2.1267655 0.938 0.075 1.874703e-219</w:t>
      </w:r>
    </w:p>
    <w:p w14:paraId="7FCA2AD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ja1      6.371827e-223  1.0240103 0.856 0.057 1.072761e-218</w:t>
      </w:r>
    </w:p>
    <w:p w14:paraId="09DB9DB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pha2     3.292306e-222  0.8753976 0.762 0.042 5.542926e-218</w:t>
      </w:r>
    </w:p>
    <w:p w14:paraId="493DE36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as2      4.350734e-222  1.1123451 0.688 0.031 7.324895e-218</w:t>
      </w:r>
    </w:p>
    <w:p w14:paraId="664A88B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ab21l4   3.144671e-221  0.8122115 0.600 0.019 5.294368e-217</w:t>
      </w:r>
    </w:p>
    <w:p w14:paraId="546ABBB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cvr1     6.546220e-221  0.8916899 0.787 0.046 1.102122e-216</w:t>
      </w:r>
    </w:p>
    <w:p w14:paraId="1DAFB43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ngptl2   1.622611e-220  1.4883229 0.900 0.068 2.731828e-216</w:t>
      </w:r>
    </w:p>
    <w:p w14:paraId="78A19B4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bcb1a    2.426844e-218  1.3208608 0.838 0.057 4.085835e-214</w:t>
      </w:r>
    </w:p>
    <w:p w14:paraId="6ACF42A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hnak2    6.989387e-217  1.1306013 0.838 0.058 1.176733e-212</w:t>
      </w:r>
    </w:p>
    <w:p w14:paraId="2C3C88F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nfrsf23  5.197559e-215  0.9949921 0.887 0.066 8.750610e-211</w:t>
      </w:r>
    </w:p>
    <w:p w14:paraId="29600BA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lp      1.327349e-214  0.9903695 0.475 0.008 2.234724e-210</w:t>
      </w:r>
    </w:p>
    <w:p w14:paraId="64ACEDC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nhba     4.305094e-214  1.9828699 0.919 0.077 7.248055e-210</w:t>
      </w:r>
    </w:p>
    <w:p w14:paraId="592A9D6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l7a1    8.959584e-214  1.1208285 0.750 0.043 1.508436e-209</w:t>
      </w:r>
    </w:p>
    <w:p w14:paraId="52E5FF9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reg      2.882283e-213  2.7974220 0.912 0.082 4.852611e-209</w:t>
      </w:r>
    </w:p>
    <w:p w14:paraId="5C8A348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dh10     4.384293e-213  0.9737978 0.806 0.053 7.381396e-209</w:t>
      </w:r>
    </w:p>
    <w:p w14:paraId="3D0D99C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pn2      1.477432e-211  1.0480943 0.850 0.062 2.487405e-207</w:t>
      </w:r>
    </w:p>
    <w:p w14:paraId="4DD20BE3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Fgfr1     1.831356e-211  1.9462597 0.981 0.100 3.083272e-207</w:t>
      </w:r>
    </w:p>
    <w:p w14:paraId="0E1EE912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Pcdh19    4.483609e-211  0.8117971 0.619 0.023 7.548604e-207</w:t>
      </w:r>
    </w:p>
    <w:p w14:paraId="52E016B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prs     4.038874e-210  1.5150024 0.931 0.085 6.799848e-206</w:t>
      </w:r>
    </w:p>
    <w:p w14:paraId="79D3D5F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ma3a    7.666798e-210  0.8203571 0.637 0.028 1.290782e-205</w:t>
      </w:r>
    </w:p>
    <w:p w14:paraId="4EC3ADF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Klra4     9.511685e-210  1.4794124 0.825 0.057 1.601387e-205</w:t>
      </w:r>
    </w:p>
    <w:p w14:paraId="43F5726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bx3      1.104466e-209  0.7149889 0.731 0.041 1.859479e-205</w:t>
      </w:r>
    </w:p>
    <w:p w14:paraId="3A32066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adm1     8.624313e-208  1.0225103 0.775 0.050 1.451989e-203</w:t>
      </w:r>
    </w:p>
    <w:p w14:paraId="2C2C470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lod2     1.636787e-206  1.3763156 0.900 0.072 2.755694e-202</w:t>
      </w:r>
    </w:p>
    <w:p w14:paraId="39ACC3E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nbp1l    3.409132e-206  0.9685685 0.869 0.068 5.739614e-202</w:t>
      </w:r>
    </w:p>
    <w:p w14:paraId="33E5881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hr       2.262448e-205  1.4833689 0.925 0.084 3.809058e-201</w:t>
      </w:r>
    </w:p>
    <w:p w14:paraId="07A35D5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tv1      4.474833e-205  1.1607311 0.875 0.072 7.533830e-201</w:t>
      </w:r>
    </w:p>
    <w:p w14:paraId="213F6FF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mp1      5.111999e-205  1.4792674 0.863 0.067 8.606562e-201</w:t>
      </w:r>
    </w:p>
    <w:p w14:paraId="19B6855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Prrx1     6.013640e-205  0.7822096 0.781 0.047 1.012456e-200</w:t>
      </w:r>
    </w:p>
    <w:p w14:paraId="0A26EA3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tra1     6.800711e-205  1.2473065 0.856 0.067 1.144968e-200</w:t>
      </w:r>
    </w:p>
    <w:p w14:paraId="11F4515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amc1     2.679756e-204  1.4054391 0.887 0.074 4.511637e-200</w:t>
      </w:r>
    </w:p>
    <w:p w14:paraId="64E15F21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dh2      2.844672e-204  0.8257599 0.744 0.044 4.789290e-200</w:t>
      </w:r>
    </w:p>
    <w:p w14:paraId="350B5DB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bca5     3.591369e-204  0.6341575 0.644 0.030 6.046428e-200</w:t>
      </w:r>
    </w:p>
    <w:p w14:paraId="1017F2F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Zfp503    9.062269e-204  0.9161075 0.769 0.050 1.525724e-199</w:t>
      </w:r>
    </w:p>
    <w:p w14:paraId="01D0459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3gnt3    1.363903e-203  0.5799887 0.644 0.030 2.296268e-199</w:t>
      </w:r>
    </w:p>
    <w:p w14:paraId="2E09BE1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Clstn1    2.040750e-203  0.8037746 0.744 0.046 3.435807e-199</w:t>
      </w:r>
    </w:p>
    <w:p w14:paraId="46CE603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prc5a    6.221997e-203  0.7722834 0.662 0.033 1.047535e-198</w:t>
      </w:r>
    </w:p>
    <w:p w14:paraId="764DB8A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xadr     1.887710e-201  0.6509931 0.650 0.031 3.178149e-197</w:t>
      </w:r>
    </w:p>
    <w:p w14:paraId="1EB1D1F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ap1b     7.274232e-201  1.3546224 0.925 0.084 1.224690e-196</w:t>
      </w:r>
    </w:p>
    <w:p w14:paraId="26D1790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sap2     2.017407e-200  1.3014721 0.887 0.077 3.396506e-196</w:t>
      </w:r>
    </w:p>
    <w:p w14:paraId="4D1BE7A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rhgef40  1.390884e-198  0.9331330 0.850 0.067 2.341692e-194</w:t>
      </w:r>
    </w:p>
    <w:p w14:paraId="429254F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cbld2    1.558435e-198  0.9227289 0.812 0.059 2.623781e-194</w:t>
      </w:r>
    </w:p>
    <w:p w14:paraId="02D2987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reg      2.474331e-198  0.7875364 0.600 0.025 4.165783e-194</w:t>
      </w:r>
    </w:p>
    <w:p w14:paraId="6430F0E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lnb      6.827685e-198  1.4673833 0.931 0.089 1.149509e-193</w:t>
      </w:r>
    </w:p>
    <w:p w14:paraId="4497245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spg2     1.217089e-197  1.0573382 0.831 0.062 2.049090e-193</w:t>
      </w:r>
    </w:p>
    <w:p w14:paraId="755AEF1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tbp3     2.911937e-197  1.6636338 0.931 0.092 4.902537e-193</w:t>
      </w:r>
    </w:p>
    <w:p w14:paraId="3C92D6A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kd2      2.743820e-196  0.8123280 0.744 0.049 4.619495e-192</w:t>
      </w:r>
    </w:p>
    <w:p w14:paraId="6842101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ppb      1.492874e-195  1.9230758 0.700 0.042 2.513402e-191</w:t>
      </w:r>
    </w:p>
    <w:p w14:paraId="49706ED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jb4      9.401103e-194  0.4910232 0.531 0.018 1.582770e-189</w:t>
      </w:r>
    </w:p>
    <w:p w14:paraId="79590D3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rmd4a    1.872328e-193  1.4720788 0.944 0.098 3.152252e-189</w:t>
      </w:r>
    </w:p>
    <w:p w14:paraId="685BD78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lrt3     1.809570e-192  0.5661047 0.494 0.013 3.046592e-188</w:t>
      </w:r>
    </w:p>
    <w:p w14:paraId="2668683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c35e4   2.748369e-192  0.7989479 0.781 0.056 4.627154e-188</w:t>
      </w:r>
    </w:p>
    <w:p w14:paraId="0E73618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l4a1    9.006539e-191  0.9790314 0.894 0.076 1.516341e-186</w:t>
      </w:r>
    </w:p>
    <w:p w14:paraId="7B710D1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</w:p>
    <w:p w14:paraId="3B10537F" w14:textId="77777777" w:rsidR="00DB2921" w:rsidRPr="00FA72FC" w:rsidRDefault="00DB2921" w:rsidP="00DB2921">
      <w:pPr>
        <w:shd w:val="clear" w:color="auto" w:fill="FFFFFF"/>
        <w:wordWrap w:val="0"/>
        <w:rPr>
          <w:rFonts w:ascii="Consolas" w:hAnsi="Consolas"/>
          <w:b/>
          <w:color w:val="000000"/>
          <w:sz w:val="21"/>
          <w:szCs w:val="21"/>
        </w:rPr>
      </w:pPr>
      <w:r w:rsidRPr="00FA72FC">
        <w:rPr>
          <w:rFonts w:ascii="Consolas" w:hAnsi="Consolas"/>
          <w:b/>
          <w:color w:val="000000"/>
          <w:sz w:val="21"/>
          <w:szCs w:val="21"/>
        </w:rPr>
        <w:t>Cluster 7</w:t>
      </w:r>
      <w:r>
        <w:rPr>
          <w:rFonts w:ascii="Consolas" w:hAnsi="Consolas"/>
          <w:b/>
          <w:color w:val="000000"/>
          <w:sz w:val="21"/>
          <w:szCs w:val="21"/>
        </w:rPr>
        <w:t xml:space="preserve"> </w:t>
      </w:r>
      <w:r w:rsidRPr="00517EC3">
        <w:rPr>
          <w:rFonts w:ascii="Consolas" w:hAnsi="Consolas"/>
          <w:b/>
          <w:color w:val="000000"/>
          <w:sz w:val="21"/>
          <w:szCs w:val="21"/>
        </w:rPr>
        <w:t>neutrophils</w:t>
      </w:r>
    </w:p>
    <w:p w14:paraId="7C5FF9B0" w14:textId="77777777" w:rsidR="00DB2921" w:rsidRDefault="00DB2921" w:rsidP="00DB2921">
      <w:pPr>
        <w:rPr>
          <w:b/>
        </w:rPr>
      </w:pPr>
    </w:p>
    <w:p w14:paraId="08FACAE1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eac"/>
          <w:rFonts w:ascii="Consolas" w:hAnsi="Consolas"/>
          <w:color w:val="0000FF"/>
          <w:sz w:val="21"/>
          <w:szCs w:val="21"/>
        </w:rPr>
        <w:t>cluster.markers &lt;- FindMarkers(danx, ident.1 = 7, min.pct = 0.25)</w:t>
      </w:r>
    </w:p>
    <w:p w14:paraId="1845C99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|++++++++++++++++++++++++++++++++++++++++++++++++++| 100% elapsed=15s  </w:t>
      </w:r>
    </w:p>
    <w:p w14:paraId="48548EDC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lac"/>
          <w:rFonts w:ascii="Consolas" w:hAnsi="Consolas"/>
          <w:color w:val="0000FF"/>
          <w:sz w:val="21"/>
          <w:szCs w:val="21"/>
        </w:rPr>
        <w:t xml:space="preserve">&gt; </w:t>
      </w:r>
      <w:r>
        <w:rPr>
          <w:rStyle w:val="gmpcvxdbeac"/>
          <w:rFonts w:ascii="Consolas" w:hAnsi="Consolas"/>
          <w:color w:val="0000FF"/>
          <w:sz w:val="21"/>
          <w:szCs w:val="21"/>
        </w:rPr>
        <w:t>head(cluster.markers, n = 100)</w:t>
      </w:r>
    </w:p>
    <w:p w14:paraId="6EF96D4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                p_val avg_log2FC pct.1 pct.2     p_val_adj</w:t>
      </w:r>
    </w:p>
    <w:p w14:paraId="71E32BF0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xcr2          0.000000e+00   3.301580 0.788 0.001  0.000000e+00</w:t>
      </w:r>
    </w:p>
    <w:p w14:paraId="331997E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dc            0.000000e+00   3.241031 0.689 0.006  0.000000e+00</w:t>
      </w:r>
    </w:p>
    <w:p w14:paraId="77E4C97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100a9         0.000000e+00   8.891881 0.887 0.033  0.000000e+00</w:t>
      </w:r>
    </w:p>
    <w:p w14:paraId="1F129B13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sf3r          0.000000e+00   3.568157 0.868 0.015  0.000000e+00</w:t>
      </w:r>
    </w:p>
    <w:p w14:paraId="27D3F9A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Wfdc21         0.000000e+00   4.278426 0.669 0.006  0.000000e+00</w:t>
      </w:r>
    </w:p>
    <w:p w14:paraId="0A1D35A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tfa2l1        0.000000e+00   3.617743 0.543 0.000  0.000000e+00</w:t>
      </w:r>
    </w:p>
    <w:p w14:paraId="1DA084D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etnlg         0.000000e+00   6.815801 0.675 0.011  0.000000e+00</w:t>
      </w:r>
    </w:p>
    <w:p w14:paraId="3215DE6A" w14:textId="77777777" w:rsidR="00DB2921" w:rsidRPr="00211FFF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</w:pPr>
      <w:r w:rsidRPr="00211FFF">
        <w:rPr>
          <w:rStyle w:val="gmpcvxdbk5b"/>
          <w:rFonts w:ascii="Consolas" w:hAnsi="Consolas"/>
          <w:color w:val="FF0000"/>
          <w:sz w:val="21"/>
          <w:szCs w:val="21"/>
          <w:bdr w:val="none" w:sz="0" w:space="0" w:color="auto" w:frame="1"/>
        </w:rPr>
        <w:t>Cxcl2         8.310141e-304   6.007811 0.901 0.042 1.399095e-299</w:t>
      </w:r>
    </w:p>
    <w:p w14:paraId="0C0250F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mp9          1.319218e-294   3.371336 0.722 0.018 2.221035e-290</w:t>
      </w:r>
    </w:p>
    <w:p w14:paraId="4FE8E00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cn2          3.671810e-275   4.208900 0.642 0.014 6.181860e-271</w:t>
      </w:r>
    </w:p>
    <w:p w14:paraId="33E6831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100a8        9.917541e-264   8.500034 0.901 0.060 1.669717e-259</w:t>
      </w:r>
    </w:p>
    <w:p w14:paraId="2D41004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ec4e        2.662691e-263   3.237590 0.675 0.020 4.482907e-259</w:t>
      </w:r>
    </w:p>
    <w:p w14:paraId="31B53AC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stdc4        7.920616e-258   4.088434 0.470 0.002 1.333515e-253</w:t>
      </w:r>
    </w:p>
    <w:p w14:paraId="109BBB1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rg1          8.293291e-252   2.785224 0.570 0.011 1.396259e-247</w:t>
      </w:r>
    </w:p>
    <w:p w14:paraId="4165CF1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sprv1        3.209148e-246   2.937711 0.457 0.002 5.402921e-242</w:t>
      </w:r>
    </w:p>
    <w:p w14:paraId="79C6FF8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pi          4.630684e-246   3.324865 0.728 0.031 7.796220e-242</w:t>
      </w:r>
    </w:p>
    <w:p w14:paraId="6246754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0s2          3.439697e-243   4.861974 0.550 0.010 5.791074e-239</w:t>
      </w:r>
    </w:p>
    <w:p w14:paraId="440EE3E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ec4d        1.860095e-229   2.999660 0.702 0.032 3.131656e-225</w:t>
      </w:r>
    </w:p>
    <w:p w14:paraId="0A4A52C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p            1.040243e-213   2.973029 0.636 0.027 1.751353e-209</w:t>
      </w:r>
    </w:p>
    <w:p w14:paraId="6056CD7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cod1         1.192564e-206   2.507072 0.417 0.004 2.007801e-202</w:t>
      </w:r>
    </w:p>
    <w:p w14:paraId="7D16713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pr2          5.733389e-204   1.942639 0.483 0.010 9.652734e-200</w:t>
      </w:r>
    </w:p>
    <w:p w14:paraId="6102B41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l1f9         1.731623e-201   1.408045 0.358 0.001 2.915360e-197</w:t>
      </w:r>
    </w:p>
    <w:p w14:paraId="3FC366C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l1r2         8.071814e-196   3.168504 0.722 0.048 1.358971e-191</w:t>
      </w:r>
    </w:p>
    <w:p w14:paraId="464A3E9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rem1         1.208273e-194   2.545292 0.629 0.032 2.034248e-190</w:t>
      </w:r>
    </w:p>
    <w:p w14:paraId="294F714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tfa2         6.578978e-194   2.670737 0.331 0.000 1.107637e-189</w:t>
      </w:r>
    </w:p>
    <w:p w14:paraId="67B9B5D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fitm1        3.255564e-189   4.234558 0.894 0.094 5.481067e-185</w:t>
      </w:r>
    </w:p>
    <w:p w14:paraId="5A82CFE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fn4         6.189358e-188   1.864329 0.391 0.005 1.042040e-183</w:t>
      </w:r>
    </w:p>
    <w:p w14:paraId="676EAAF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Chil1         2.610615e-187   1.463286 0.358 0.002 4.395232e-183</w:t>
      </w:r>
    </w:p>
    <w:p w14:paraId="1BA245C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xd1          2.443809e-183   3.123470 0.828 0.085 4.114397e-179</w:t>
      </w:r>
    </w:p>
    <w:p w14:paraId="3B5B16D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lox5ap       7.789460e-180   3.531527 0.834 0.086 1.311434e-175</w:t>
      </w:r>
    </w:p>
    <w:p w14:paraId="3089120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rg2          1.942139e-179   1.501150 0.371 0.004 3.269786e-175</w:t>
      </w:r>
    </w:p>
    <w:p w14:paraId="15844B3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00lf       2.634680e-176   2.518634 0.702 0.054 4.435748e-172</w:t>
      </w:r>
    </w:p>
    <w:p w14:paraId="0F454B5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cemp1        8.420277e-165   2.009582 0.530 0.026 1.417638e-160</w:t>
      </w:r>
    </w:p>
    <w:p w14:paraId="706795A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mp8          1.320122e-164   3.165060 0.384 0.008 2.222558e-160</w:t>
      </w:r>
    </w:p>
    <w:p w14:paraId="50E5141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l1b          1.153754e-161   5.279506 0.854 0.114 1.942461e-157</w:t>
      </w:r>
    </w:p>
    <w:p w14:paraId="7F4089E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car2         3.424737e-160   2.312555 0.411 0.011 5.765887e-156</w:t>
      </w:r>
    </w:p>
    <w:p w14:paraId="69F72AB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ilrb4a       2.173690e-159   2.594476 0.781 0.085 3.659625e-155</w:t>
      </w:r>
    </w:p>
    <w:p w14:paraId="4A2DEF7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3          5.761241e-154   2.731565 0.715 0.073 9.699626e-150</w:t>
      </w:r>
    </w:p>
    <w:p w14:paraId="5F488B4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r1          1.950513e-153   2.795680 0.815 0.099 3.283884e-149</w:t>
      </w:r>
    </w:p>
    <w:p w14:paraId="7D144E4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ilr4b        4.801165e-153   2.859834 0.682 0.063 8.083241e-149</w:t>
      </w:r>
    </w:p>
    <w:p w14:paraId="0F0CD79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irt2         4.135743e-147   1.179002 0.258 0.000 6.962936e-143</w:t>
      </w:r>
    </w:p>
    <w:p w14:paraId="7AB65EE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177         1.637688e-143   1.585569 0.298 0.003 2.757211e-139</w:t>
      </w:r>
    </w:p>
    <w:p w14:paraId="416337C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glyrp1       1.955334e-139   2.836148 0.636 0.060 3.292001e-135</w:t>
      </w:r>
    </w:p>
    <w:p w14:paraId="165FBD5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Osm           7.198086e-127   3.276632 0.517 0.039 1.211870e-122</w:t>
      </w:r>
    </w:p>
    <w:p w14:paraId="71EE6EB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yrobp        2.882495e-125   2.964276 1.000 0.251 4.852969e-121</w:t>
      </w:r>
    </w:p>
    <w:p w14:paraId="631B503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fam1         8.989679e-124   2.229136 0.616 0.064 1.513502e-119</w:t>
      </w:r>
    </w:p>
    <w:p w14:paraId="29E0CB5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00ld       1.532886e-122   1.903398 0.523 0.041 2.580767e-118</w:t>
      </w:r>
    </w:p>
    <w:p w14:paraId="2FE6548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nkrd33b      6.178968e-120   1.300985 0.311 0.008 1.040291e-115</w:t>
      </w:r>
    </w:p>
    <w:p w14:paraId="32466DA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5ar1         2.127145e-117   2.011470 0.609 0.065 3.581262e-113</w:t>
      </w:r>
    </w:p>
    <w:p w14:paraId="52EA787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st1          1.165424e-115   1.728576 0.437 0.028 1.962107e-111</w:t>
      </w:r>
    </w:p>
    <w:p w14:paraId="081D29C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gr1          2.525292e-114   3.918077 0.861 0.190 4.251581e-110</w:t>
      </w:r>
    </w:p>
    <w:p w14:paraId="61D987D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c40a1       7.623931e-112   1.655084 0.364 0.017 1.283565e-107</w:t>
      </w:r>
    </w:p>
    <w:p w14:paraId="713E4D2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14          1.347845e-109   3.538852 0.702 0.111 2.269232e-105</w:t>
      </w:r>
    </w:p>
    <w:p w14:paraId="7E22B48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sr           3.103168e-109   2.682593 0.841 0.188 5.224494e-105</w:t>
      </w:r>
    </w:p>
    <w:p w14:paraId="14744D2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c7a11       2.214032e-108   2.193829 0.437 0.031 3.727543e-104</w:t>
      </w:r>
    </w:p>
    <w:p w14:paraId="4CBF936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ygl          2.270952e-108   2.083951 0.556 0.059 3.823375e-104</w:t>
      </w:r>
    </w:p>
    <w:p w14:paraId="6C85A00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da           4.639159e-108   2.621174 0.742 0.126 7.810488e-104</w:t>
      </w:r>
    </w:p>
    <w:p w14:paraId="5D599B7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hil3         6.305948e-108   2.954012 0.397 0.023 1.061669e-103</w:t>
      </w:r>
    </w:p>
    <w:p w14:paraId="51AEEDF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rim30b       2.343961e-107   1.631358 0.437 0.031 3.946293e-103</w:t>
      </w:r>
    </w:p>
    <w:p w14:paraId="3EECEC1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srb1         1.290469e-104   3.044801 0.921 0.272 2.172633e-100</w:t>
      </w:r>
    </w:p>
    <w:p w14:paraId="222AC8E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rl2         1.128512e-103   2.987967 0.497 0.047  1.899963e-99</w:t>
      </w:r>
    </w:p>
    <w:p w14:paraId="5E6A6B3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usp1         7.155050e-101   4.028283 0.967 0.367  1.204624e-96</w:t>
      </w:r>
    </w:p>
    <w:p w14:paraId="339FC4E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Wfdc17         1.989066e-98   4.272861 0.788 0.173  3.348791e-94</w:t>
      </w:r>
    </w:p>
    <w:p w14:paraId="13523E1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m9733         5.396365e-98   1.386217 0.325 0.016  9.085320e-94</w:t>
      </w:r>
    </w:p>
    <w:p w14:paraId="5524E69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afr          1.073651e-96   2.048403 0.437 0.037  1.807598e-92</w:t>
      </w:r>
    </w:p>
    <w:p w14:paraId="03AE76A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ebpb          2.192310e-96   2.227762 0.682 0.116  3.690973e-92</w:t>
      </w:r>
    </w:p>
    <w:p w14:paraId="570B026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tgam          7.784143e-96   2.035519 0.589 0.078  1.310538e-91</w:t>
      </w:r>
    </w:p>
    <w:p w14:paraId="5C679DB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cer1g         1.451826e-95   2.161304 0.980 0.241  2.444295e-91</w:t>
      </w:r>
    </w:p>
    <w:p w14:paraId="0E1ADBE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rina          2.379462e-93   2.863083 0.821 0.223  4.006063e-89</w:t>
      </w:r>
    </w:p>
    <w:p w14:paraId="37725BD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fitm6         1.151018e-92   3.295757 0.384 0.028  1.937854e-88</w:t>
      </w:r>
    </w:p>
    <w:p w14:paraId="393A592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cl1           1.539717e-89   2.798343 0.993 0.551  2.592267e-85</w:t>
      </w:r>
    </w:p>
    <w:p w14:paraId="0E7A949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rgn           4.455917e-89   3.065175 0.987 0.581  7.501981e-85</w:t>
      </w:r>
    </w:p>
    <w:p w14:paraId="0FA34EE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630028O10Rik  2.638218e-88   1.479152 0.285 0.013  4.441704e-84</w:t>
      </w:r>
    </w:p>
    <w:p w14:paraId="0715E86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iglece        1.024501e-87   1.329498 0.344 0.023  1.724850e-83</w:t>
      </w:r>
    </w:p>
    <w:p w14:paraId="6E81890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gr            2.093674e-85   1.716405 0.517 0.065  3.524910e-81</w:t>
      </w:r>
    </w:p>
    <w:p w14:paraId="7A7230D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pp1r3b        2.351442e-85   1.297582 0.351 0.025  3.958887e-81</w:t>
      </w:r>
    </w:p>
    <w:p w14:paraId="09C9D3B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im1           4.046354e-85   3.137019 0.901 0.335  6.812441e-81</w:t>
      </w:r>
    </w:p>
    <w:p w14:paraId="1ECC2BA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hrs9          1.418936e-84   0.942291 0.272 0.012  2.388921e-80</w:t>
      </w:r>
    </w:p>
    <w:p w14:paraId="19B3C8D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0          2.020386e-84  -3.006973 0.629 0.993  3.401522e-80</w:t>
      </w:r>
    </w:p>
    <w:p w14:paraId="212D914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Ier3           6.383253e-84   3.476357 0.795 0.211  1.074685e-79</w:t>
      </w:r>
    </w:p>
    <w:p w14:paraId="6C2B96E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l18rap        2.340067e-83   1.650678 0.457 0.052  3.939736e-79</w:t>
      </w:r>
    </w:p>
    <w:p w14:paraId="5F48FFA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3          1.459878e-82  -2.587860 0.828 0.994  2.457851e-78</w:t>
      </w:r>
    </w:p>
    <w:p w14:paraId="0E84542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4x          3.450687e-81  -2.852966 0.517 0.981  5.809577e-77</w:t>
      </w:r>
    </w:p>
    <w:p w14:paraId="059D35A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irb           1.933209e-80   1.777327 0.576 0.092  3.254751e-76</w:t>
      </w:r>
    </w:p>
    <w:p w14:paraId="7B1F5D0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ef1a1         7.582466e-80  -2.210359 0.834 0.996  1.276584e-75</w:t>
      </w:r>
    </w:p>
    <w:p w14:paraId="7D415CF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2          1.840795e-79  -3.072607 0.530 0.980  3.099163e-75</w:t>
      </w:r>
    </w:p>
    <w:p w14:paraId="4F9948A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a           2.169931e-79  -2.645024 0.623 0.981  3.653296e-75</w:t>
      </w:r>
    </w:p>
    <w:p w14:paraId="4683FF8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fitm2         2.183633e-79   2.788079 0.901 0.344  3.676364e-75</w:t>
      </w:r>
    </w:p>
    <w:p w14:paraId="50EFFE3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3           2.674553e-79  -2.888962 0.325 0.962  4.502877e-75</w:t>
      </w:r>
    </w:p>
    <w:p w14:paraId="21F7979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8           3.421192e-79  -2.331277 0.735 0.988  5.759919e-75</w:t>
      </w:r>
    </w:p>
    <w:p w14:paraId="327E292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23          4.142961e-79  -2.243854 0.894 0.992  6.975089e-75</w:t>
      </w:r>
    </w:p>
    <w:p w14:paraId="2CFDC61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s24          8.552865e-79  -2.697470 0.881 0.994  1.439960e-74</w:t>
      </w:r>
    </w:p>
    <w:p w14:paraId="1EA4282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0a         8.728597e-79  -2.893325 0.305 0.963  1.469547e-74</w:t>
      </w:r>
    </w:p>
    <w:p w14:paraId="1AA65AC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32          1.499487e-78  -2.571325 0.702 0.984  2.524537e-74</w:t>
      </w:r>
    </w:p>
    <w:p w14:paraId="7AF57DF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st1           1.796817e-78   2.309246 0.656 0.125  3.025122e-74</w:t>
      </w:r>
    </w:p>
    <w:p w14:paraId="36EEB91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3a         2.768446e-78  -2.419251 0.715 0.985  4.660956e-74</w:t>
      </w:r>
    </w:p>
    <w:p w14:paraId="7F3E5B2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sf2rb         3.085494e-78   1.676154 0.556 0.084  5.194738e-74</w:t>
      </w:r>
    </w:p>
    <w:p w14:paraId="163CA85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19          3.191713e-78  -2.306523 0.795 0.989  5.373569e-74</w:t>
      </w:r>
    </w:p>
    <w:p w14:paraId="3011CC5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bxl5          3.198497e-78   2.854528 0.722 0.191  5.384989e-74</w:t>
      </w:r>
    </w:p>
    <w:p w14:paraId="35D835AA" w14:textId="77777777" w:rsidR="00DB2921" w:rsidRDefault="00DB2921" w:rsidP="00DB2921">
      <w:pPr>
        <w:shd w:val="clear" w:color="auto" w:fill="FFFFFF"/>
        <w:wordWrap w:val="0"/>
        <w:rPr>
          <w:rFonts w:ascii="Consolas" w:hAnsi="Consolas"/>
          <w:color w:val="000000"/>
          <w:sz w:val="21"/>
          <w:szCs w:val="2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plp1          1.539616e-77  -2.260156 0.848 0.997  2.592098e-73</w:t>
      </w:r>
    </w:p>
    <w:p w14:paraId="428F865C" w14:textId="77777777" w:rsidR="00DB2921" w:rsidRDefault="00DB2921" w:rsidP="00DB2921">
      <w:pPr>
        <w:rPr>
          <w:b/>
        </w:rPr>
      </w:pPr>
    </w:p>
    <w:p w14:paraId="17225BD4" w14:textId="77777777" w:rsidR="00DB2921" w:rsidRDefault="00DB2921" w:rsidP="00DB2921">
      <w:pPr>
        <w:rPr>
          <w:b/>
        </w:rPr>
      </w:pPr>
      <w:r w:rsidRPr="00517EC3">
        <w:rPr>
          <w:b/>
        </w:rPr>
        <w:t>Cluster 8 endothelial cells</w:t>
      </w:r>
    </w:p>
    <w:p w14:paraId="1C2996C7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eac"/>
          <w:rFonts w:ascii="Consolas" w:hAnsi="Consolas"/>
          <w:color w:val="0000FF"/>
          <w:sz w:val="21"/>
          <w:szCs w:val="21"/>
        </w:rPr>
        <w:t>cluster.markers &lt;- FindMarkers(danx, ident.1 = 8, min.pct = 0.25)</w:t>
      </w:r>
    </w:p>
    <w:p w14:paraId="028A241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|++++++++++++++++++++++++++++++++++++++++++++++++++| 100% elapsed=18s  </w:t>
      </w:r>
    </w:p>
    <w:p w14:paraId="08965681" w14:textId="77777777" w:rsidR="00DB2921" w:rsidRDefault="00DB2921" w:rsidP="00DB2921">
      <w:pPr>
        <w:shd w:val="clear" w:color="auto" w:fill="FFFFFF"/>
        <w:wordWrap w:val="0"/>
        <w:rPr>
          <w:rStyle w:val="gmpcvxdbeac"/>
          <w:rFonts w:ascii="Consolas" w:hAnsi="Consolas"/>
          <w:color w:val="0000FF"/>
          <w:sz w:val="21"/>
          <w:szCs w:val="21"/>
        </w:rPr>
      </w:pPr>
      <w:r>
        <w:rPr>
          <w:rStyle w:val="gmpcvxdblac"/>
          <w:rFonts w:ascii="Consolas" w:hAnsi="Consolas"/>
          <w:color w:val="0000FF"/>
          <w:sz w:val="21"/>
          <w:szCs w:val="21"/>
        </w:rPr>
        <w:t xml:space="preserve">&gt; </w:t>
      </w:r>
      <w:r>
        <w:rPr>
          <w:rStyle w:val="gmpcvxdbeac"/>
          <w:rFonts w:ascii="Consolas" w:hAnsi="Consolas"/>
          <w:color w:val="0000FF"/>
          <w:sz w:val="21"/>
          <w:szCs w:val="21"/>
        </w:rPr>
        <w:t>head(cluster.markers, n = 100)</w:t>
      </w:r>
    </w:p>
    <w:p w14:paraId="0A813A6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 xml:space="preserve">                  p_val avg_log2FC pct.1 pct.2     p_val_adj</w:t>
      </w:r>
    </w:p>
    <w:p w14:paraId="1AAB54D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ulf1      0.000000e+00  1.4335735 0.568 0.000  0.000000e+00</w:t>
      </w:r>
    </w:p>
    <w:p w14:paraId="39E259E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l3a1     0.000000e+00  6.7762674 0.986 0.024  0.000000e+00</w:t>
      </w:r>
    </w:p>
    <w:p w14:paraId="3B9EF24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l5a2     0.000000e+00  3.2652187 0.865 0.003  0.000000e+00</w:t>
      </w:r>
    </w:p>
    <w:p w14:paraId="5BC0F94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relp      0.000000e+00  1.9060909 0.622 0.002  0.000000e+00</w:t>
      </w:r>
    </w:p>
    <w:p w14:paraId="1527620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pt        0.000000e+00  4.0216061 0.703 0.001  0.000000e+00</w:t>
      </w:r>
    </w:p>
    <w:p w14:paraId="22E83C2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34       0.000000e+00  2.6527245 0.743 0.003  0.000000e+00</w:t>
      </w:r>
    </w:p>
    <w:p w14:paraId="4257571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ntpd2     0.000000e+00  1.3589611 0.527 0.000  0.000000e+00</w:t>
      </w:r>
    </w:p>
    <w:p w14:paraId="2BB4E16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cn7a      0.000000e+00  1.7381422 0.554 0.000  0.000000e+00</w:t>
      </w:r>
    </w:p>
    <w:p w14:paraId="5538E4C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rping1   0.000000e+00  4.3035024 0.851 0.002  0.000000e+00</w:t>
      </w:r>
    </w:p>
    <w:p w14:paraId="02AE238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bn1       0.000000e+00  3.8687759 0.878 0.004  0.000000e+00</w:t>
      </w:r>
    </w:p>
    <w:p w14:paraId="6D96AFF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pxm1      0.000000e+00  3.6923896 0.851 0.005  0.000000e+00</w:t>
      </w:r>
    </w:p>
    <w:p w14:paraId="48E9651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shz2      0.000000e+00  1.0846617 0.622 0.003  0.000000e+00</w:t>
      </w:r>
    </w:p>
    <w:p w14:paraId="3CD8AD9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frp2      0.000000e+00  3.3119463 0.662 0.003  0.000000e+00</w:t>
      </w:r>
    </w:p>
    <w:p w14:paraId="5F87C86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tsk       0.000000e+00  2.3830291 0.743 0.004  0.000000e+00</w:t>
      </w:r>
    </w:p>
    <w:p w14:paraId="771FF5C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stm2      0.000000e+00  1.2595338 0.689 0.004  0.000000e+00</w:t>
      </w:r>
    </w:p>
    <w:p w14:paraId="2023BAE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vep1      0.000000e+00  2.5716228 0.595 0.000  0.000000e+00</w:t>
      </w:r>
    </w:p>
    <w:p w14:paraId="15C5854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fap2      0.000000e+00  1.4666867 0.649 0.001  0.000000e+00</w:t>
      </w:r>
    </w:p>
    <w:p w14:paraId="55970DC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mp23      0.000000e+00  1.2601177 0.608 0.003  0.000000e+00</w:t>
      </w:r>
    </w:p>
    <w:p w14:paraId="1EF9218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od3       0.000000e+00  1.5327179 0.635 0.001  0.000000e+00</w:t>
      </w:r>
    </w:p>
    <w:p w14:paraId="568715E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dgrd1     0.000000e+00  1.5766964 0.716 0.000  0.000000e+00</w:t>
      </w:r>
    </w:p>
    <w:p w14:paraId="175FEFB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l1a2     0.000000e+00  5.6385465 0.986 0.010  0.000000e+00</w:t>
      </w:r>
    </w:p>
    <w:p w14:paraId="567B630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arres2    0.000000e+00  3.8729920 0.838 0.004  0.000000e+00</w:t>
      </w:r>
    </w:p>
    <w:p w14:paraId="56928B1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fap5      0.000000e+00  3.5775689 0.784 0.004  0.000000e+00</w:t>
      </w:r>
    </w:p>
    <w:p w14:paraId="4EEF984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1s1       0.000000e+00  3.2238641 0.838 0.009  0.000000e+00</w:t>
      </w:r>
    </w:p>
    <w:p w14:paraId="58B18CD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xyd1      0.000000e+00  1.7071344 0.662 0.001  0.000000e+00</w:t>
      </w:r>
    </w:p>
    <w:p w14:paraId="2E761FE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Prss23     0.000000e+00  2.9173123 0.811 0.008  0.000000e+00</w:t>
      </w:r>
    </w:p>
    <w:p w14:paraId="04B1BE8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rpinh1   0.000000e+00  3.4627089 0.892 0.008  0.000000e+00</w:t>
      </w:r>
    </w:p>
    <w:p w14:paraId="31E7E97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nmt       0.000000e+00  1.4640802 0.635 0.000  0.000000e+00</w:t>
      </w:r>
    </w:p>
    <w:p w14:paraId="28F41D3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slr       0.000000e+00  1.8762488 0.608 0.001  0.000000e+00</w:t>
      </w:r>
    </w:p>
    <w:p w14:paraId="3811E6E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oxl1      0.000000e+00  2.8572041 0.838 0.002  0.000000e+00</w:t>
      </w:r>
    </w:p>
    <w:p w14:paraId="21D3110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bms3      0.000000e+00  1.5274412 0.689 0.003  0.000000e+00</w:t>
      </w:r>
    </w:p>
    <w:p w14:paraId="39419B8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lec3b     0.000000e+00  3.5134188 0.703 0.003  0.000000e+00</w:t>
      </w:r>
    </w:p>
    <w:p w14:paraId="24F85D4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l6a2     0.000000e+00  2.2236102 0.770 0.008  0.000000e+00</w:t>
      </w:r>
    </w:p>
    <w:p w14:paraId="671FB22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um        0.000000e+00  3.5710096 0.797 0.001  0.000000e+00</w:t>
      </w:r>
    </w:p>
    <w:p w14:paraId="46026CF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ebp1      0.000000e+00  3.6240502 0.892 0.007  0.000000e+00</w:t>
      </w:r>
    </w:p>
    <w:p w14:paraId="661A2D2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rb10      0.000000e+00  1.2243257 0.608 0.002  0.000000e+00</w:t>
      </w:r>
    </w:p>
    <w:p w14:paraId="1543BFB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femp1     0.000000e+00  3.2568860 0.757 0.000  0.000000e+00</w:t>
      </w:r>
    </w:p>
    <w:p w14:paraId="631F657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lit3      0.000000e+00  1.6580718 0.662 0.000  0.000000e+00</w:t>
      </w:r>
    </w:p>
    <w:p w14:paraId="46845BB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fpt2      0.000000e+00  1.3986686 0.581 0.001  0.000000e+00</w:t>
      </w:r>
    </w:p>
    <w:p w14:paraId="5EBFABB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l1a1     0.000000e+00  5.5226741 0.959 0.021  0.000000e+00</w:t>
      </w:r>
    </w:p>
    <w:p w14:paraId="7A2B4758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avin1     0.000000e+00  2.5260908 0.851 0.008  0.000000e+00</w:t>
      </w:r>
    </w:p>
    <w:p w14:paraId="695D003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rc2       0.000000e+00  0.7856092 0.568 0.001  0.000000e+00</w:t>
      </w:r>
    </w:p>
    <w:p w14:paraId="2FDD302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ygb       0.000000e+00  1.9446561 0.608 0.002  0.000000e+00</w:t>
      </w:r>
    </w:p>
    <w:p w14:paraId="538CB4D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rpina3n  0.000000e+00  2.7849537 0.716 0.001  0.000000e+00</w:t>
      </w:r>
    </w:p>
    <w:p w14:paraId="580254D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eg3       0.000000e+00  3.0319598 0.676 0.001  0.000000e+00</w:t>
      </w:r>
    </w:p>
    <w:p w14:paraId="6C7D0FB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Rian       0.000000e+00  1.3601116 0.554 0.001  0.000000e+00</w:t>
      </w:r>
    </w:p>
    <w:p w14:paraId="14D1FE3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Ogn        0.000000e+00  2.6181922 0.649 0.001  0.000000e+00</w:t>
      </w:r>
    </w:p>
    <w:p w14:paraId="57121FC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as1       0.000000e+00  2.4055894 0.662 0.004  0.000000e+00</w:t>
      </w:r>
    </w:p>
    <w:p w14:paraId="6D59FE0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cara3     0.000000e+00  1.9402883 0.595 0.001  0.000000e+00</w:t>
      </w:r>
    </w:p>
    <w:p w14:paraId="3073C34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oxl2      0.000000e+00  1.5386423 0.703 0.001  0.000000e+00</w:t>
      </w:r>
    </w:p>
    <w:p w14:paraId="6417B8E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bln1      0.000000e+00  1.8584934 0.716 0.001  0.000000e+00</w:t>
      </w:r>
    </w:p>
    <w:p w14:paraId="7D1CAF7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dc80     0.000000e+00  2.7702875 0.824 0.008  0.000000e+00</w:t>
      </w:r>
    </w:p>
    <w:p w14:paraId="50850BC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bi3bp     0.000000e+00  2.3490779 0.608 0.001  0.000000e+00</w:t>
      </w:r>
    </w:p>
    <w:p w14:paraId="1B21A22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Vgll3      0.000000e+00  1.8652341 0.730 0.006  0.000000e+00</w:t>
      </w:r>
    </w:p>
    <w:p w14:paraId="7456188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damts5    0.000000e+00  3.0552373 0.730 0.003  0.000000e+00</w:t>
      </w:r>
    </w:p>
    <w:p w14:paraId="25F861B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ndc1      0.000000e+00  1.9009050 0.568 0.001  0.000000e+00</w:t>
      </w:r>
    </w:p>
    <w:p w14:paraId="44C88B0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hbs2      0.000000e+00  2.3914495 0.662 0.001  0.000000e+00</w:t>
      </w:r>
    </w:p>
    <w:p w14:paraId="5C899F0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nxb       0.000000e+00  2.8053319 0.689 0.002  0.000000e+00</w:t>
      </w:r>
    </w:p>
    <w:p w14:paraId="26A7689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ox        0.000000e+00  3.1870174 0.797 0.001  0.000000e+00</w:t>
      </w:r>
    </w:p>
    <w:p w14:paraId="7F649C3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d248      0.000000e+00  2.7168927 0.703 0.001  0.000000e+00</w:t>
      </w:r>
    </w:p>
    <w:p w14:paraId="51CA7DC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l33       0.000000e+00  1.6863847 0.581 0.001  0.000000e+00</w:t>
      </w:r>
    </w:p>
    <w:p w14:paraId="6048A00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rpx       0.000000e+00  1.2771288 0.595 0.000  0.000000e+00</w:t>
      </w:r>
    </w:p>
    <w:p w14:paraId="5D30DB4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pc3       0.000000e+00  1.5237458 0.608 0.002  0.000000e+00</w:t>
      </w:r>
    </w:p>
    <w:p w14:paraId="36581FD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mem45a   5.860106e-307  0.9368072 0.514 0.000 9.866074e-303</w:t>
      </w:r>
    </w:p>
    <w:p w14:paraId="6DCB0D3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damts2   1.943753e-306  2.2669786 0.757 0.010 3.272503e-302</w:t>
      </w:r>
    </w:p>
    <w:p w14:paraId="21C5FB9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gi2      5.272895e-306  1.8387371 0.595 0.003 8.877446e-302</w:t>
      </w:r>
    </w:p>
    <w:p w14:paraId="43510A1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id1      2.940387e-301  3.3292312 0.797 0.013 4.950435e-297</w:t>
      </w:r>
    </w:p>
    <w:p w14:paraId="16FD36C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damts15  4.828784e-299  1.3956653 0.514 0.000 8.129741e-295</w:t>
      </w:r>
    </w:p>
    <w:p w14:paraId="0B2C2886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gn       3.508549e-296  3.9082547 0.892 0.020 5.906993e-292</w:t>
      </w:r>
    </w:p>
    <w:p w14:paraId="381B4C2F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Adamtsl1  3.354628e-292  0.9274473 0.527 0.001 5.647852e-288</w:t>
      </w:r>
    </w:p>
    <w:p w14:paraId="0A46871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kbp10    1.259433e-291  0.9673931 0.527 0.001 2.120381e-287</w:t>
      </w:r>
    </w:p>
    <w:p w14:paraId="4EB8181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Hoxc8     1.044335e-290  0.7820579 0.486 0.000 1.758243e-286</w:t>
      </w:r>
    </w:p>
    <w:p w14:paraId="078071A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1ra      1.217190e-288  2.3306742 0.797 0.014 2.049260e-284</w:t>
      </w:r>
    </w:p>
    <w:p w14:paraId="659440CC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rrc17    1.366975e-282  1.3151188 0.473 0.000 2.301440e-278</w:t>
      </w:r>
    </w:p>
    <w:p w14:paraId="0386B00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Igsf10    2.189349e-282  1.0875626 0.486 0.000 3.685988e-278</w:t>
      </w:r>
    </w:p>
    <w:p w14:paraId="611A93F7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cl11     3.441974e-275  1.9508656 0.486 0.001 5.794908e-271</w:t>
      </w:r>
    </w:p>
    <w:p w14:paraId="53AB4BC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dn       1.164491e-274  0.7041430 0.486 0.001 1.960537e-270</w:t>
      </w:r>
    </w:p>
    <w:p w14:paraId="6D865A4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lastRenderedPageBreak/>
        <w:t>Spon2     2.505059e-274  1.0169226 0.473 0.000 4.217517e-270</w:t>
      </w:r>
    </w:p>
    <w:p w14:paraId="5642E302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cn       8.159521e-274  6.2438555 0.919 0.027 1.373737e-269</w:t>
      </w:r>
    </w:p>
    <w:p w14:paraId="5F0BB5F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imp3     4.273175e-273  2.8319635 0.595 0.005 7.194317e-269</w:t>
      </w:r>
    </w:p>
    <w:p w14:paraId="5F51AB30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Thbs3     4.955896e-273  1.4995581 0.595 0.005 8.343746e-269</w:t>
      </w:r>
    </w:p>
    <w:p w14:paraId="5B21291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Medag     8.579973e-273  1.5457798 0.689 0.010 1.444524e-268</w:t>
      </w:r>
    </w:p>
    <w:p w14:paraId="2231B989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Nsg1      3.911830e-270  1.2530440 0.514 0.002 6.585957e-266</w:t>
      </w:r>
    </w:p>
    <w:p w14:paraId="68A78B5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Fxyd6     5.224634e-269  1.3773715 0.500 0.001 8.796194e-265</w:t>
      </w:r>
    </w:p>
    <w:p w14:paraId="7E9A83BD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frp4     6.046832e-268  3.0475060 0.486 0.001 1.018045e-263</w:t>
      </w:r>
    </w:p>
    <w:p w14:paraId="08BCEDC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rg4      6.147157e-268  2.1018016 0.541 0.003 1.034935e-263</w:t>
      </w:r>
    </w:p>
    <w:p w14:paraId="52FA0E4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tgis     6.360328e-268  1.7189387 0.486 0.001 1.070825e-263</w:t>
      </w:r>
    </w:p>
    <w:p w14:paraId="5E03B69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Bicc1     7.197644e-267  1.7363303 0.703 0.011 1.211795e-262</w:t>
      </w:r>
    </w:p>
    <w:p w14:paraId="4F80295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Dpep1     2.410728e-266  1.2953583 0.459 0.000 4.058702e-262</w:t>
      </w:r>
    </w:p>
    <w:p w14:paraId="02BF3685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ama4     4.550189e-264  1.3709379 0.635 0.007 7.660698e-260</w:t>
      </w:r>
    </w:p>
    <w:p w14:paraId="7C9B311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l6a3    5.339488e-264  2.6571697 0.784 0.017 8.989561e-260</w:t>
      </w:r>
    </w:p>
    <w:p w14:paraId="68B7B9C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Gpx7      2.150285e-261  0.6715112 0.500 0.002 3.620219e-257</w:t>
      </w:r>
    </w:p>
    <w:p w14:paraId="6B5E86C4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Pamr1     2.414124e-258  1.2254912 0.446 0.000 4.064419e-254</w:t>
      </w:r>
    </w:p>
    <w:p w14:paraId="246502F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ol6a1    2.206546e-256  2.9075347 0.838 0.022 3.714941e-252</w:t>
      </w:r>
    </w:p>
    <w:p w14:paraId="5230926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Lbp       4.031535e-255  2.6558986 0.595 0.006 6.787493e-251</w:t>
      </w:r>
    </w:p>
    <w:p w14:paraId="2C6E5CBB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Serpinf1  1.127474e-254  2.7362840 0.770 0.017 1.898216e-250</w:t>
      </w:r>
    </w:p>
    <w:p w14:paraId="20E83273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Eln       2.117488e-252  1.5214323 0.473 0.001 3.565003e-248</w:t>
      </w:r>
    </w:p>
    <w:p w14:paraId="06E42851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Vcan      5.072300e-252  2.0332087 0.716 0.013 8.539724e-248</w:t>
      </w:r>
    </w:p>
    <w:p w14:paraId="79EB6A4A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Chl1      2.322837e-250  1.3581847 0.432 0.000 3.910728e-246</w:t>
      </w:r>
    </w:p>
    <w:p w14:paraId="575981EE" w14:textId="77777777" w:rsidR="00DB2921" w:rsidRDefault="00DB2921" w:rsidP="00DB2921">
      <w:pPr>
        <w:shd w:val="clear" w:color="auto" w:fill="FFFFFF"/>
        <w:wordWrap w:val="0"/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</w:pPr>
      <w:r>
        <w:rPr>
          <w:rStyle w:val="gmpcvxdbk5b"/>
          <w:rFonts w:ascii="Consolas" w:hAnsi="Consolas"/>
          <w:color w:val="000000"/>
          <w:sz w:val="21"/>
          <w:szCs w:val="21"/>
          <w:bdr w:val="none" w:sz="0" w:space="0" w:color="auto" w:frame="1"/>
        </w:rPr>
        <w:t>Osmr      2.685397e-250  1.0863169 0.581 0.006 4.521134e-246</w:t>
      </w:r>
    </w:p>
    <w:p w14:paraId="1FDA7AC7" w14:textId="77777777" w:rsidR="00DB2921" w:rsidRDefault="00DB2921" w:rsidP="00DB2921">
      <w:pPr>
        <w:shd w:val="clear" w:color="auto" w:fill="FFFFFF"/>
        <w:wordWrap w:val="0"/>
        <w:rPr>
          <w:rFonts w:ascii="Consolas" w:hAnsi="Consolas"/>
          <w:color w:val="000000"/>
          <w:sz w:val="21"/>
          <w:szCs w:val="21"/>
        </w:rPr>
      </w:pPr>
    </w:p>
    <w:p w14:paraId="1BA4ECAD" w14:textId="77777777" w:rsidR="00DB2921" w:rsidRPr="00FA72FC" w:rsidRDefault="00DB2921" w:rsidP="00DB2921">
      <w:pPr>
        <w:shd w:val="clear" w:color="auto" w:fill="FFFFFF"/>
        <w:wordWrap w:val="0"/>
        <w:rPr>
          <w:rFonts w:ascii="Consolas" w:hAnsi="Consolas"/>
          <w:b/>
          <w:color w:val="000000"/>
          <w:sz w:val="21"/>
          <w:szCs w:val="21"/>
        </w:rPr>
      </w:pPr>
      <w:r w:rsidRPr="00517EC3">
        <w:rPr>
          <w:rFonts w:ascii="Consolas" w:hAnsi="Consolas"/>
          <w:b/>
          <w:color w:val="000000"/>
          <w:sz w:val="21"/>
          <w:szCs w:val="21"/>
        </w:rPr>
        <w:t>Cluster 9 Fibroblasts</w:t>
      </w:r>
    </w:p>
    <w:tbl>
      <w:tblPr>
        <w:tblW w:w="12054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2054"/>
      </w:tblGrid>
      <w:tr w:rsidR="00DB2921" w:rsidRPr="00FA72FC" w14:paraId="6B639763" w14:textId="77777777" w:rsidTr="00D06EC0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21186E29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FF"/>
                <w:sz w:val="20"/>
                <w:szCs w:val="20"/>
              </w:rPr>
            </w:pPr>
            <w:r w:rsidRPr="00FA72FC">
              <w:rPr>
                <w:rFonts w:ascii="Consolas" w:eastAsia="Times New Roman" w:hAnsi="Consolas" w:cs="Courier New"/>
                <w:color w:val="0000FF"/>
                <w:sz w:val="20"/>
                <w:szCs w:val="20"/>
              </w:rPr>
              <w:t>cluster.markers &lt;- FindMarkers(danx, ident.1 = 9, min.pct = 0.25)</w:t>
            </w:r>
          </w:p>
          <w:p w14:paraId="4146CF0B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|++++++++++++++++++++++++++++++++++++++++++++++++++| 100% elapsed=22s  </w:t>
            </w:r>
          </w:p>
          <w:p w14:paraId="5481C305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FF"/>
                <w:sz w:val="20"/>
                <w:szCs w:val="20"/>
              </w:rPr>
            </w:pPr>
            <w:r w:rsidRPr="00FA72FC">
              <w:rPr>
                <w:rFonts w:ascii="Consolas" w:eastAsia="Times New Roman" w:hAnsi="Consolas" w:cs="Courier New"/>
                <w:color w:val="0000FF"/>
                <w:sz w:val="20"/>
                <w:szCs w:val="20"/>
              </w:rPr>
              <w:t>&gt; head(cluster.markers, n = 100)</w:t>
            </w:r>
          </w:p>
          <w:p w14:paraId="1123717C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       p_val avg_log2FC pct.1 pct.2     p_val_adj</w:t>
            </w:r>
          </w:p>
          <w:p w14:paraId="17C54D49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ol4a3         0.000000e+00  0.7230677 0.725 0.007  0.000000e+00</w:t>
            </w:r>
          </w:p>
          <w:p w14:paraId="07329595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Epha7          0.000000e+00  0.4976842 0.623 0.002  0.000000e+00</w:t>
            </w:r>
          </w:p>
          <w:p w14:paraId="3AA1211D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Tbx2          7.522537e-306  1.0695632 0.812 0.011 1.266494e-301</w:t>
            </w:r>
          </w:p>
          <w:p w14:paraId="528020EA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Acsl6         9.380088e-295  0.3820855 0.493 0.000 1.579232e-290</w:t>
            </w:r>
          </w:p>
          <w:p w14:paraId="187B8082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Eda2r         4.517953e-274  0.4787770 0.652 0.007 7.606426e-270</w:t>
            </w:r>
          </w:p>
          <w:p w14:paraId="54FDCA5A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m43113       8.805879e-274  0.4499067 0.565 0.003 1.482558e-269</w:t>
            </w:r>
          </w:p>
          <w:p w14:paraId="2748B158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m43728       3.512266e-270  0.6319708 0.710 0.010 5.913251e-266</w:t>
            </w:r>
          </w:p>
          <w:p w14:paraId="2AC83DDC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m43112       2.488658e-259  0.5467492 0.580 0.005 4.189904e-255</w:t>
            </w:r>
          </w:p>
          <w:p w14:paraId="5EF9DFE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dh13         1.033197e-243  0.3255644 0.536 0.004 1.739490e-239</w:t>
            </w:r>
          </w:p>
          <w:p w14:paraId="3310CAD0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Phactr1       3.633069e-243  0.6933797 0.725 0.014 6.116635e-239</w:t>
            </w:r>
          </w:p>
          <w:p w14:paraId="26415220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Tafa1         1.029129e-240  0.3537719 0.478 0.002 1.732642e-236</w:t>
            </w:r>
          </w:p>
          <w:p w14:paraId="32F850D2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m43111       2.956446e-232  0.6693282 0.594 0.008 4.977472e-228</w:t>
            </w:r>
          </w:p>
          <w:p w14:paraId="7B414ECB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Nes           4.173032e-230  1.3165030 0.928 0.032 7.025716e-226</w:t>
            </w:r>
          </w:p>
          <w:p w14:paraId="1378BF07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Tspan7        2.205343e-228  0.9992850 0.797 0.021 3.712916e-224</w:t>
            </w:r>
          </w:p>
          <w:p w14:paraId="1A453DF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Fermt1        4.992820e-223  0.7063801 0.696 0.015 8.405911e-219</w:t>
            </w:r>
          </w:p>
          <w:p w14:paraId="6D6819EE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ol8a1        6.563702e-211  1.2205713 0.623 0.011 1.105065e-206</w:t>
            </w:r>
          </w:p>
          <w:p w14:paraId="4DB7A570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Ociad2        2.855545e-206  0.4292836 0.609 0.011 4.807595e-202</w:t>
            </w:r>
          </w:p>
          <w:p w14:paraId="19529BC5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m43727       3.909556e-205  0.6455917 0.536 0.007 6.582128e-201</w:t>
            </w:r>
          </w:p>
          <w:p w14:paraId="112EA57E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m10484       1.302231e-202  0.3658995 0.478 0.005 2.192435e-198</w:t>
            </w:r>
          </w:p>
          <w:p w14:paraId="458F8CD8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Naalad2       6.520005e-200  0.3929533 0.536 0.008 1.097708e-195</w:t>
            </w:r>
          </w:p>
          <w:p w14:paraId="2F1B0B8B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Sorbs2        1.237954e-196  0.7631532 0.667 0.016 2.084219e-192</w:t>
            </w:r>
          </w:p>
          <w:p w14:paraId="3B969B81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Edil3         1.412816e-191  0.4373316 0.551 0.010 2.378617e-187</w:t>
            </w:r>
          </w:p>
          <w:p w14:paraId="1BD86CB2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pc4          3.705230e-190  0.4190561 0.551 0.010 6.238125e-186</w:t>
            </w:r>
          </w:p>
          <w:p w14:paraId="58CEB16B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Ngf           9.236070e-189  0.6805670 0.725 0.023 1.554985e-184</w:t>
            </w:r>
          </w:p>
          <w:p w14:paraId="0C793E06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>Prokr2        2.325181e-188  0.3491865 0.435 0.004 3.914675e-184</w:t>
            </w:r>
          </w:p>
          <w:p w14:paraId="224D3217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Sema5a        1.903647e-182  2.2327903 0.928 0.048 3.204980e-178</w:t>
            </w:r>
          </w:p>
          <w:p w14:paraId="068761E5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Tenm3         3.603906e-180  1.3794103 0.884 0.043 6.067537e-176</w:t>
            </w:r>
          </w:p>
          <w:p w14:paraId="12C330E3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ol4a4        4.233993e-179  0.3981527 0.522 0.009 7.128351e-175</w:t>
            </w:r>
          </w:p>
          <w:p w14:paraId="65372BC3" w14:textId="77777777" w:rsidR="00DB2921" w:rsidRPr="00FA2C52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FF0000"/>
                <w:sz w:val="20"/>
                <w:szCs w:val="20"/>
                <w:bdr w:val="none" w:sz="0" w:space="0" w:color="auto" w:frame="1"/>
              </w:rPr>
            </w:pPr>
            <w:r w:rsidRPr="00FA2C52">
              <w:rPr>
                <w:rFonts w:ascii="Consolas" w:eastAsia="Times New Roman" w:hAnsi="Consolas" w:cs="Courier New"/>
                <w:color w:val="FF0000"/>
                <w:sz w:val="20"/>
                <w:szCs w:val="20"/>
                <w:bdr w:val="none" w:sz="0" w:space="0" w:color="auto" w:frame="1"/>
              </w:rPr>
              <w:t>Pdgfrl        2.711203e-178  0.5131323 0.449 0.006 4.564581e-174</w:t>
            </w:r>
          </w:p>
          <w:p w14:paraId="1096B3A1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m43623       7.186960e-175  0.3546871 0.493 0.008 1.209997e-170</w:t>
            </w:r>
          </w:p>
          <w:p w14:paraId="0075EE86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Nrn1          7.991284e-173  0.9134940 0.609 0.016 1.345413e-168</w:t>
            </w:r>
          </w:p>
          <w:p w14:paraId="474C45A6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Masp1         2.532708e-172  0.7564859 0.667 0.021 4.264066e-168</w:t>
            </w:r>
          </w:p>
          <w:p w14:paraId="5418C945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Mpzl1         1.676859e-170  1.3130816 0.986 0.060 2.823160e-166</w:t>
            </w:r>
          </w:p>
          <w:p w14:paraId="55EE4AC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Disp2         2.047403e-170  0.4188342 0.609 0.017 3.447008e-166</w:t>
            </w:r>
          </w:p>
          <w:p w14:paraId="31B8D2D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ldn12        1.404723e-168  1.4705870 0.870 0.044 2.364992e-164</w:t>
            </w:r>
          </w:p>
          <w:p w14:paraId="1A7E8F87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Pex1          6.932679e-168  1.0793341 0.855 0.041 1.167186e-163</w:t>
            </w:r>
          </w:p>
          <w:p w14:paraId="0454F1B5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Serpine2      6.873451e-167  2.3901991 0.681 0.023 1.157214e-162</w:t>
            </w:r>
          </w:p>
          <w:p w14:paraId="49C9610E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hst2         5.735701e-166  0.5031274 0.623 0.018 9.656625e-162</w:t>
            </w:r>
          </w:p>
          <w:p w14:paraId="4D9D27A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Lingo1        3.793237e-162  0.2586262 0.362 0.003 6.386294e-158</w:t>
            </w:r>
          </w:p>
          <w:p w14:paraId="210836F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2510017J16Rik 2.917526e-161  0.6509473 0.565 0.015 4.911947e-157</w:t>
            </w:r>
          </w:p>
          <w:p w14:paraId="5332A6FB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Srgap3        4.696925e-161  0.7421138 0.797 0.037 7.907744e-157</w:t>
            </w:r>
          </w:p>
          <w:p w14:paraId="593CDCEC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Klhdc8a       2.196034e-159  0.7425108 0.725 0.029 3.697243e-155</w:t>
            </w:r>
          </w:p>
          <w:p w14:paraId="0EF43F9A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d109         9.820392e-159  1.1114420 0.913 0.053 1.653361e-154</w:t>
            </w:r>
          </w:p>
          <w:p w14:paraId="4B389FB5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Ibsp          3.969527e-154  3.5842129 0.783 0.040 6.683096e-150</w:t>
            </w:r>
          </w:p>
          <w:p w14:paraId="5653B566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Adgrg3        7.684864e-154  0.7208587 0.667 0.024 1.293824e-149</w:t>
            </w:r>
          </w:p>
          <w:p w14:paraId="6462F14E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Ank3          4.832928e-152  0.9390043 0.957 0.061 8.136718e-148</w:t>
            </w:r>
          </w:p>
          <w:p w14:paraId="42D022B7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dpd5         6.715319e-152  1.3851501 0.928 0.061 1.130591e-147</w:t>
            </w:r>
          </w:p>
          <w:p w14:paraId="45D0971A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ol7a1        1.589251e-151  1.1968641 0.957 0.061 2.675662e-147</w:t>
            </w:r>
          </w:p>
          <w:p w14:paraId="6E41AB5E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m17590       3.523869e-151  0.2834897 0.377 0.004 5.932786e-147</w:t>
            </w:r>
          </w:p>
          <w:p w14:paraId="685816B4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Fzd1          7.727660e-151  1.5679986 0.826 0.046 1.301029e-146</w:t>
            </w:r>
          </w:p>
          <w:p w14:paraId="166BE46A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1700109H08Rik 7.417603e-149  0.4306067 0.507 0.012 1.248828e-144</w:t>
            </w:r>
          </w:p>
          <w:p w14:paraId="44267500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Akap12        7.940667e-149  1.1716861 0.739 0.034 1.336891e-144</w:t>
            </w:r>
          </w:p>
          <w:p w14:paraId="12634736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Psrc1         2.015702e-148  0.3851642 0.420 0.007 3.393637e-144</w:t>
            </w:r>
          </w:p>
          <w:p w14:paraId="05AF9DAA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Tspan9        1.247125e-146  0.8368776 0.884 0.054 2.099660e-142</w:t>
            </w:r>
          </w:p>
          <w:p w14:paraId="3D403B54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Tspan8        3.589393e-142  0.4842769 0.493 0.013 6.043101e-138</w:t>
            </w:r>
          </w:p>
          <w:p w14:paraId="6430E4AC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Dennd2a       5.366566e-142  0.3552877 0.551 0.017 9.035151e-138</w:t>
            </w:r>
          </w:p>
          <w:p w14:paraId="42C18E8C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rem1         3.327764e-141  1.6126170 0.841 0.052 5.602623e-137</w:t>
            </w:r>
          </w:p>
          <w:p w14:paraId="16867890" w14:textId="77777777" w:rsidR="00DB2921" w:rsidRPr="00FA2C52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FF0000"/>
                <w:sz w:val="20"/>
                <w:szCs w:val="20"/>
                <w:bdr w:val="none" w:sz="0" w:space="0" w:color="auto" w:frame="1"/>
              </w:rPr>
            </w:pPr>
            <w:r w:rsidRPr="00FA2C52">
              <w:rPr>
                <w:rFonts w:ascii="Consolas" w:eastAsia="Times New Roman" w:hAnsi="Consolas" w:cs="Courier New"/>
                <w:color w:val="FF0000"/>
                <w:sz w:val="20"/>
                <w:szCs w:val="20"/>
                <w:bdr w:val="none" w:sz="0" w:space="0" w:color="auto" w:frame="1"/>
              </w:rPr>
              <w:t>Pdgfrb        3.882045e-138  0.5202530 0.565 0.019 6.535811e-134</w:t>
            </w:r>
          </w:p>
          <w:p w14:paraId="3FCBEEC6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avin3        5.009175e-138  0.4604431 0.725 0.034 8.433447e-134</w:t>
            </w:r>
          </w:p>
          <w:p w14:paraId="0D940031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Rbm48         2.581397e-136  1.1475196 0.855 0.053 4.346040e-132</w:t>
            </w:r>
          </w:p>
          <w:p w14:paraId="01D81E9D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Mcam          3.766162e-136  0.5586803 0.391 0.007 6.340711e-132</w:t>
            </w:r>
          </w:p>
          <w:p w14:paraId="5B1B1319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Ndst3         5.682472e-135  0.6516902 0.681 0.033 9.567010e-131</w:t>
            </w:r>
          </w:p>
          <w:p w14:paraId="38B88A6A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4833413G10Rik 1.541926e-134  0.4845746 0.493 0.014 2.595987e-130</w:t>
            </w:r>
          </w:p>
          <w:p w14:paraId="1AA2D74E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Pxdn          1.672015e-133  1.4725472 0.942 0.073 2.815004e-129</w:t>
            </w:r>
          </w:p>
          <w:p w14:paraId="742A9A28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Itga3         1.067514e-132  1.1228672 0.928 0.066 1.797267e-128</w:t>
            </w:r>
          </w:p>
          <w:p w14:paraId="2168F408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Ddr2          1.475235e-132  0.4378221 0.696 0.033 2.483706e-128</w:t>
            </w:r>
          </w:p>
          <w:p w14:paraId="5266A85A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Rbpms2        2.173718e-132  0.9852336 0.855 0.058 3.659672e-128</w:t>
            </w:r>
          </w:p>
          <w:p w14:paraId="47556F8B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D630045J12Rik 7.204487e-132  0.2777600 0.449 0.011 1.212947e-127</w:t>
            </w:r>
          </w:p>
          <w:p w14:paraId="33A50216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D32DD3">
              <w:rPr>
                <w:rFonts w:ascii="Consolas" w:eastAsia="Times New Roman" w:hAnsi="Consolas" w:cs="Courier New"/>
                <w:color w:val="FF0000"/>
                <w:sz w:val="20"/>
                <w:szCs w:val="20"/>
                <w:bdr w:val="none" w:sz="0" w:space="0" w:color="auto" w:frame="1"/>
              </w:rPr>
              <w:t xml:space="preserve">Cdh2 </w:t>
            </w: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5.612466e-131  1.0730211 0.884 0.064 9.449147e-127</w:t>
            </w:r>
          </w:p>
          <w:p w14:paraId="5C4DD09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pc1          2.035809e-130  1.4260649 0.899 0.068 3.427488e-126</w:t>
            </w:r>
          </w:p>
          <w:p w14:paraId="30493A4E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Nptx1         2.867170e-129  0.5298506 0.449 0.011 4.827167e-125</w:t>
            </w:r>
          </w:p>
          <w:p w14:paraId="044E9450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Agrn          1.694443e-128  0.6147046 0.696 0.036 2.852764e-124</w:t>
            </w:r>
          </w:p>
          <w:p w14:paraId="559C6999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st6          4.138385e-128  0.6266173 0.681 0.035 6.967386e-124</w:t>
            </w:r>
          </w:p>
          <w:p w14:paraId="6C8BF6A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1qtnf12      2.243517e-127  0.3289623 0.551 0.020 3.777185e-123</w:t>
            </w:r>
          </w:p>
          <w:p w14:paraId="50838B30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Atg9b         2.378931e-127  0.5252725 0.594 0.025 4.005168e-123</w:t>
            </w:r>
          </w:p>
          <w:p w14:paraId="617F94C4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ol27a1       4.153947e-127  0.5089348 0.580 0.023 6.993586e-123</w:t>
            </w:r>
          </w:p>
          <w:p w14:paraId="767B055B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Adgrl2        7.582109e-127  0.5116929 0.435 0.011 1.276524e-122</w:t>
            </w:r>
          </w:p>
          <w:p w14:paraId="68897250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Pros1         1.102005e-126  0.7340433 0.797 0.048 1.855335e-122</w:t>
            </w:r>
          </w:p>
          <w:p w14:paraId="7BF34372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>Cacna2d1      2.367485e-126  0.7617239 0.797 0.052 3.985898e-122</w:t>
            </w:r>
          </w:p>
          <w:p w14:paraId="3E6F6B31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Ptprn         2.707732e-126  1.1451030 0.841 0.057 4.558738e-122</w:t>
            </w:r>
          </w:p>
          <w:p w14:paraId="53701D87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Nectin3       3.376276e-126  0.8382153 0.826 0.056 5.684298e-122</w:t>
            </w:r>
          </w:p>
          <w:p w14:paraId="0F299F02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ol4a2        5.227043e-126  1.0980959 0.942 0.075 8.800250e-122</w:t>
            </w:r>
          </w:p>
          <w:p w14:paraId="4AC5D6D5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Samd5         5.855151e-125  0.2534229 0.348 0.006 9.857732e-121</w:t>
            </w:r>
          </w:p>
          <w:p w14:paraId="22CF91AE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reb1         6.439267e-124  0.6418137 0.667 0.034 1.084115e-119</w:t>
            </w:r>
          </w:p>
          <w:p w14:paraId="1014940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Ano1          1.657502e-122  1.5463865 0.971 0.085 2.790570e-118</w:t>
            </w:r>
          </w:p>
          <w:p w14:paraId="0080C0B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pr149        1.313980e-121  0.2773102 0.348 0.006 2.212217e-117</w:t>
            </w:r>
          </w:p>
          <w:p w14:paraId="666F02D3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Unc5b         3.103438e-121  1.1803327 0.928 0.076 5.224948e-117</w:t>
            </w:r>
          </w:p>
          <w:p w14:paraId="4BCC55A2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Piezo2        4.632115e-121  1.8777119 0.957 0.084 7.798629e-117</w:t>
            </w:r>
          </w:p>
          <w:p w14:paraId="78FE0C41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Gprc5a        5.595960e-121  0.8458766 0.783 0.051 9.421357e-117</w:t>
            </w:r>
          </w:p>
          <w:p w14:paraId="452902BD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Zfp462        1.445562e-120  0.4733694 0.667 0.035 2.433749e-116</w:t>
            </w:r>
          </w:p>
          <w:p w14:paraId="515AE081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Nav3          4.951815e-120  0.6318918 0.797 0.054 8.336876e-116</w:t>
            </w:r>
          </w:p>
          <w:p w14:paraId="26639885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Morc4         1.156045e-119  0.4349627 0.667 0.036 1.946318e-115</w:t>
            </w:r>
          </w:p>
          <w:p w14:paraId="55DEF01F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Plxna1        1.880869e-119  0.7811181 0.826 0.060 3.166631e-115</w:t>
            </w:r>
          </w:p>
          <w:p w14:paraId="64AEABE0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dr2l         2.507754e-119  0.4750741 0.696 0.039 4.222055e-115</w:t>
            </w:r>
          </w:p>
          <w:p w14:paraId="1C04AFAE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Ltbp4         2.629938e-119  1.0146420 0.812 0.058 4.427763e-115</w:t>
            </w:r>
          </w:p>
          <w:p w14:paraId="7AD470FC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Col18a1       3.261583e-119  2.5227649 1.000 0.103 5.491202e-115</w:t>
            </w:r>
          </w:p>
          <w:p w14:paraId="42FF7E64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Loxl3         7.901678e-119  0.6913770 0.797 0.054 1.330327e-114</w:t>
            </w:r>
          </w:p>
          <w:p w14:paraId="5EA08C22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Plod2         1.626028e-118  1.7308475 1.000 0.098 2.737581e-114</w:t>
            </w:r>
          </w:p>
          <w:p w14:paraId="502CCAF8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Tinagl1       1.641555e-118  0.8436353 0.812 0.057 2.763722e-114</w:t>
            </w:r>
          </w:p>
          <w:p w14:paraId="61736508" w14:textId="77777777" w:rsidR="00DB2921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FA72FC"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  <w:t>P3h3          6.272223e-118  0.4939922 0.536 0.021 1.055991e-113</w:t>
            </w:r>
          </w:p>
          <w:p w14:paraId="22F7D50D" w14:textId="77777777" w:rsidR="00DB2921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18B511D7" w14:textId="77777777" w:rsidR="00DB2921" w:rsidRPr="00FA72FC" w:rsidRDefault="00DB2921" w:rsidP="00D06E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nsolas" w:eastAsia="Times New Roman" w:hAnsi="Consolas" w:cs="Courier New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517EC3">
              <w:rPr>
                <w:rFonts w:ascii="Consolas" w:eastAsia="Times New Roman" w:hAnsi="Consolas" w:cs="Courier New"/>
                <w:b/>
                <w:color w:val="000000"/>
                <w:sz w:val="20"/>
                <w:szCs w:val="20"/>
                <w:bdr w:val="none" w:sz="0" w:space="0" w:color="auto" w:frame="1"/>
              </w:rPr>
              <w:t>Cluster 10 Mesenchymal progenitors</w:t>
            </w:r>
          </w:p>
          <w:p w14:paraId="757A2ED5" w14:textId="77777777" w:rsidR="00DB2921" w:rsidRPr="00FA72FC" w:rsidRDefault="00DB2921" w:rsidP="00D06EC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B2921" w:rsidRPr="00FA72FC" w14:paraId="6EF50D71" w14:textId="77777777" w:rsidTr="00D06EC0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66B3B476" w14:textId="77777777" w:rsidR="00DB2921" w:rsidRDefault="00DB2921" w:rsidP="00D06EC0">
            <w:pPr>
              <w:shd w:val="clear" w:color="auto" w:fill="FFFFFF"/>
              <w:wordWrap w:val="0"/>
              <w:rPr>
                <w:rStyle w:val="gmpcvxdbeac"/>
                <w:rFonts w:ascii="Consolas" w:hAnsi="Consolas"/>
                <w:color w:val="0000FF"/>
                <w:sz w:val="21"/>
                <w:szCs w:val="21"/>
              </w:rPr>
            </w:pPr>
            <w:r>
              <w:rPr>
                <w:rStyle w:val="gmpcvxdbeac"/>
                <w:rFonts w:ascii="Consolas" w:hAnsi="Consolas"/>
                <w:color w:val="0000FF"/>
                <w:sz w:val="21"/>
                <w:szCs w:val="21"/>
              </w:rPr>
              <w:lastRenderedPageBreak/>
              <w:t>cluster.markers &lt;- FindMarkers(danx, ident.1 = 10, min.pct = 0.25)</w:t>
            </w:r>
          </w:p>
          <w:p w14:paraId="171F0AAE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 xml:space="preserve">  |++++++++++++++++++++++++++++++++++++++++++++++++++| 100% elapsed=11s  </w:t>
            </w:r>
          </w:p>
          <w:p w14:paraId="1CE979B3" w14:textId="77777777" w:rsidR="00DB2921" w:rsidRDefault="00DB2921" w:rsidP="00D06EC0">
            <w:pPr>
              <w:shd w:val="clear" w:color="auto" w:fill="FFFFFF"/>
              <w:wordWrap w:val="0"/>
              <w:rPr>
                <w:rStyle w:val="gmpcvxdbeac"/>
                <w:rFonts w:ascii="Consolas" w:hAnsi="Consolas"/>
                <w:color w:val="0000FF"/>
                <w:sz w:val="21"/>
                <w:szCs w:val="21"/>
              </w:rPr>
            </w:pPr>
            <w:r>
              <w:rPr>
                <w:rStyle w:val="gmpcvxdblac"/>
                <w:rFonts w:ascii="Consolas" w:hAnsi="Consolas"/>
                <w:color w:val="0000FF"/>
                <w:sz w:val="21"/>
                <w:szCs w:val="21"/>
              </w:rPr>
              <w:t xml:space="preserve">&gt; </w:t>
            </w:r>
            <w:r>
              <w:rPr>
                <w:rStyle w:val="gmpcvxdbeac"/>
                <w:rFonts w:ascii="Consolas" w:hAnsi="Consolas"/>
                <w:color w:val="0000FF"/>
                <w:sz w:val="21"/>
                <w:szCs w:val="21"/>
              </w:rPr>
              <w:t>head(cluster.markers, n = 100)</w:t>
            </w:r>
          </w:p>
          <w:p w14:paraId="43EE7C41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 xml:space="preserve">                      p_val avg_log2FC pct.1 pct.2     p_val_adj</w:t>
            </w:r>
          </w:p>
          <w:p w14:paraId="2F21943E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Birc5         3.753883e-132  2.3077276 0.742 0.041 6.320037e-128</w:t>
            </w:r>
          </w:p>
          <w:p w14:paraId="3640E511" w14:textId="77777777" w:rsidR="00DB2921" w:rsidRPr="00211FFF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FF0000"/>
                <w:sz w:val="21"/>
                <w:szCs w:val="21"/>
                <w:bdr w:val="none" w:sz="0" w:space="0" w:color="auto" w:frame="1"/>
              </w:rPr>
            </w:pPr>
            <w:r w:rsidRPr="00211FFF">
              <w:rPr>
                <w:rStyle w:val="gmpcvxdbk5b"/>
                <w:rFonts w:ascii="Consolas" w:hAnsi="Consolas"/>
                <w:color w:val="FF0000"/>
                <w:sz w:val="21"/>
                <w:szCs w:val="21"/>
                <w:bdr w:val="none" w:sz="0" w:space="0" w:color="auto" w:frame="1"/>
              </w:rPr>
              <w:t>Ccna2         3.603986e-105  1.2892541 0.470 0.018 6.067671e-101</w:t>
            </w:r>
          </w:p>
          <w:p w14:paraId="72A08F25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Pclaf          1.498704e-97  2.6083450 0.682 0.052  2.523219e-93</w:t>
            </w:r>
          </w:p>
          <w:p w14:paraId="14A073B5" w14:textId="77777777" w:rsidR="00DB2921" w:rsidRPr="00211FFF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FF0000"/>
                <w:sz w:val="21"/>
                <w:szCs w:val="21"/>
                <w:bdr w:val="none" w:sz="0" w:space="0" w:color="auto" w:frame="1"/>
              </w:rPr>
            </w:pPr>
            <w:r w:rsidRPr="00211FFF">
              <w:rPr>
                <w:rStyle w:val="gmpcvxdbk5b"/>
                <w:rFonts w:ascii="Consolas" w:hAnsi="Consolas"/>
                <w:color w:val="FF0000"/>
                <w:sz w:val="21"/>
                <w:szCs w:val="21"/>
                <w:bdr w:val="none" w:sz="0" w:space="0" w:color="auto" w:frame="1"/>
              </w:rPr>
              <w:t>Ube2c          2.790596e-93  2.1174373 0.576 0.036  4.698248e-89</w:t>
            </w:r>
          </w:p>
          <w:p w14:paraId="6A83A491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 w:rsidRPr="00211FFF">
              <w:rPr>
                <w:rStyle w:val="gmpcvxdbk5b"/>
                <w:rFonts w:ascii="Consolas" w:hAnsi="Consolas"/>
                <w:color w:val="FF0000"/>
                <w:sz w:val="21"/>
                <w:szCs w:val="21"/>
                <w:bdr w:val="none" w:sz="0" w:space="0" w:color="auto" w:frame="1"/>
              </w:rPr>
              <w:t>Hist1h2ap      2.591653e-89  2.6884903 0.652 0.053  4.363307e-85</w:t>
            </w:r>
          </w:p>
          <w:p w14:paraId="574D4942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dca8          1.897902e-84  1.6313352 0.470 0.025  3.195309e-80</w:t>
            </w:r>
          </w:p>
          <w:p w14:paraId="4B00491C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Hist1h1b       5.608513e-77  2.0283746 0.455 0.027  9.442493e-73</w:t>
            </w:r>
          </w:p>
          <w:p w14:paraId="650192BB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Hist1h2ae      3.672976e-76  2.0976746 0.545 0.042  6.183822e-72</w:t>
            </w:r>
          </w:p>
          <w:p w14:paraId="08670ECA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dca3          9.502625e-74  1.5583323 0.424 0.024  1.599862e-69</w:t>
            </w:r>
          </w:p>
          <w:p w14:paraId="74AF22B6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Aurkb          1.723646e-72  1.1971640 0.333 0.013  2.901931e-68</w:t>
            </w:r>
          </w:p>
          <w:p w14:paraId="7DD39D52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Mki67          1.445663e-71  1.9728857 0.455 0.029  2.433918e-67</w:t>
            </w:r>
          </w:p>
          <w:p w14:paraId="3A4740B6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Top2a          4.136779e-70  2.2238921 0.667 0.073  6.964682e-66</w:t>
            </w:r>
          </w:p>
          <w:p w14:paraId="5A8A4B93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Kif22          1.359009e-68  1.0382725 0.303 0.011  2.288028e-64</w:t>
            </w:r>
          </w:p>
          <w:p w14:paraId="06822EDB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Nusap1         4.909682e-66  1.1640561 0.318 0.014  8.265941e-62</w:t>
            </w:r>
          </w:p>
          <w:p w14:paraId="4B4C42FA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enpe          4.094797e-58  0.8608544 0.303 0.014  6.894000e-54</w:t>
            </w:r>
          </w:p>
          <w:p w14:paraId="47B24C3C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Knl1           6.534547e-57  0.9489863 0.318 0.017  1.100156e-52</w:t>
            </w:r>
          </w:p>
          <w:p w14:paraId="1E23645A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Bub1           6.464861e-56  0.7508618 0.258 0.010  1.088424e-51</w:t>
            </w:r>
          </w:p>
          <w:p w14:paraId="4ECDA045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Tpx2           1.107190e-54  1.3155599 0.409 0.031  1.864066e-50</w:t>
            </w:r>
          </w:p>
          <w:p w14:paraId="418A4D29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Stmn1          6.498378e-54  2.5791525 0.818 0.171  1.094067e-49</w:t>
            </w:r>
          </w:p>
          <w:p w14:paraId="71BEEC6B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Spc24          1.299873e-48  0.9981040 0.333 0.023  2.188467e-44</w:t>
            </w:r>
          </w:p>
          <w:p w14:paraId="4480AC7F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Racgap1        5.481379e-48  1.3001905 0.455 0.046  9.228450e-44</w:t>
            </w:r>
          </w:p>
          <w:p w14:paraId="17666612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Pbk            6.415074e-48  1.0693481 0.258 0.013  1.080042e-43</w:t>
            </w:r>
          </w:p>
          <w:p w14:paraId="4E668386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Kif11          4.265034e-46  0.9757336 0.258 0.014  7.180612e-42</w:t>
            </w:r>
          </w:p>
          <w:p w14:paraId="4DD0945B" w14:textId="77777777" w:rsidR="00DB2921" w:rsidRPr="00211FFF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FF0000"/>
                <w:sz w:val="21"/>
                <w:szCs w:val="21"/>
                <w:bdr w:val="none" w:sz="0" w:space="0" w:color="auto" w:frame="1"/>
              </w:rPr>
            </w:pPr>
            <w:r w:rsidRPr="00211FFF">
              <w:rPr>
                <w:rStyle w:val="gmpcvxdbk5b"/>
                <w:rFonts w:ascii="Consolas" w:hAnsi="Consolas"/>
                <w:color w:val="FF0000"/>
                <w:sz w:val="21"/>
                <w:szCs w:val="21"/>
                <w:bdr w:val="none" w:sz="0" w:space="0" w:color="auto" w:frame="1"/>
              </w:rPr>
              <w:lastRenderedPageBreak/>
              <w:t>Ccnb1          5.459131e-46  0.9032933 0.273 0.016  9.190993e-42</w:t>
            </w:r>
          </w:p>
          <w:p w14:paraId="55D83761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Kif15          1.478593e-44  0.8286229 0.273 0.016  2.489359e-40</w:t>
            </w:r>
          </w:p>
          <w:p w14:paraId="62D179A6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enpm          3.283192e-43  0.6799864 0.258 0.015  5.527582e-39</w:t>
            </w:r>
          </w:p>
          <w:p w14:paraId="1934C759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Tk1            1.019845e-42  1.4378491 0.379 0.036  1.717012e-38</w:t>
            </w:r>
          </w:p>
          <w:p w14:paraId="18D06658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 w:rsidRPr="00211FFF">
              <w:rPr>
                <w:rStyle w:val="gmpcvxdbk5b"/>
                <w:rFonts w:ascii="Consolas" w:hAnsi="Consolas"/>
                <w:color w:val="FF0000"/>
                <w:sz w:val="21"/>
                <w:szCs w:val="21"/>
                <w:bdr w:val="none" w:sz="0" w:space="0" w:color="auto" w:frame="1"/>
              </w:rPr>
              <w:t>Ccnb2          5.159955e-42  0.8386548 0.273 0.017  8.687300e-38</w:t>
            </w:r>
          </w:p>
          <w:p w14:paraId="0DF2FC9D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Bub1b          1.134198e-41  0.8170572 0.258 0.016  1.909535e-37</w:t>
            </w:r>
          </w:p>
          <w:p w14:paraId="3DD1C0D1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Tyms           1.377777e-41  1.7654949 0.424 0.048  2.319626e-37</w:t>
            </w:r>
          </w:p>
          <w:p w14:paraId="32DEEB17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enpf          4.239479e-40  1.0059111 0.258 0.016  7.137587e-36</w:t>
            </w:r>
          </w:p>
          <w:p w14:paraId="2CEDB10A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Kif23          4.406599e-37  1.0289847 0.364 0.037  7.418950e-33</w:t>
            </w:r>
          </w:p>
          <w:p w14:paraId="35ADA4C0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Hmgb2          4.655295e-36  2.7193193 0.924 0.441  7.837655e-32</w:t>
            </w:r>
          </w:p>
          <w:p w14:paraId="6196249A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H2afz          3.778436e-34  2.1932427 0.970 0.629  6.361375e-30</w:t>
            </w:r>
          </w:p>
          <w:p w14:paraId="58071364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Rrm2           2.646718e-29  1.0010551 0.288 0.030  4.456014e-25</w:t>
            </w:r>
          </w:p>
          <w:p w14:paraId="227FCF4D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Tuba1b         2.156312e-28  2.1070331 0.833 0.363  3.630366e-24</w:t>
            </w:r>
          </w:p>
          <w:p w14:paraId="1C408D00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dk1           2.905147e-28  1.1111430 0.409 0.064  4.891106e-24</w:t>
            </w:r>
          </w:p>
          <w:p w14:paraId="736DEC2C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Bcl2a1a        4.674409e-27  1.5890567 0.500 0.097  7.869835e-23</w:t>
            </w:r>
          </w:p>
          <w:p w14:paraId="5B0A5682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Ptma           8.112307e-27  1.3195346 1.000 0.944  1.365788e-22</w:t>
            </w:r>
          </w:p>
          <w:p w14:paraId="36A5A340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H2afx          1.509892e-26  1.3577150 0.485 0.098  2.542054e-22</w:t>
            </w:r>
          </w:p>
          <w:p w14:paraId="0B74A8EB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Bcl2a1b        1.961235e-26  1.6118321 0.803 0.253  3.301934e-22</w:t>
            </w:r>
          </w:p>
          <w:p w14:paraId="1580EA9C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Smc2           3.227376e-25  1.2253800 0.424 0.078  5.433611e-21</w:t>
            </w:r>
          </w:p>
          <w:p w14:paraId="0DB50EBC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Tubb5          5.887850e-25  1.7766304 0.909 0.575  9.912784e-21</w:t>
            </w:r>
          </w:p>
          <w:p w14:paraId="7602EE47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1qb           1.646363e-24  1.9018242 0.652 0.175  2.771817e-20</w:t>
            </w:r>
          </w:p>
          <w:p w14:paraId="697C0B88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ks2           5.136486e-24  1.4679807 0.561 0.141  8.647788e-20</w:t>
            </w:r>
          </w:p>
          <w:p w14:paraId="56D3566B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Gmnn           9.395210e-24  1.0371835 0.424 0.080  1.581778e-19</w:t>
            </w:r>
          </w:p>
          <w:p w14:paraId="04A723F0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Aif1           1.154331e-23  1.8347477 0.636 0.181  1.943431e-19</w:t>
            </w:r>
          </w:p>
          <w:p w14:paraId="1B1A523B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1qa           1.209539e-23  1.7461773 0.667 0.183  2.036380e-19</w:t>
            </w:r>
          </w:p>
          <w:p w14:paraId="5BD16312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Tmsb4x         1.847064e-23  1.1665860 1.000 0.999  3.109716e-19</w:t>
            </w:r>
          </w:p>
          <w:p w14:paraId="0AD287E1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Gatm           4.044414e-22  1.8730907 0.621 0.198  6.809176e-18</w:t>
            </w:r>
          </w:p>
          <w:p w14:paraId="49B36A26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Bcl2a1d        5.998963e-22  1.2403591 0.455 0.096  1.009985e-17</w:t>
            </w:r>
          </w:p>
          <w:p w14:paraId="02FC227A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Rrm1           2.597002e-21  1.3246373 0.455 0.102  4.372313e-17</w:t>
            </w:r>
          </w:p>
          <w:p w14:paraId="1DC360AA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xcl16         5.421460e-21  1.5169828 0.500 0.120  9.127570e-17</w:t>
            </w:r>
          </w:p>
          <w:p w14:paraId="6B601207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Msr1           1.035051e-20  1.3425079 0.455 0.100  1.742612e-16</w:t>
            </w:r>
          </w:p>
          <w:p w14:paraId="5FA09731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enpw          1.122721e-20  0.8388917 0.303 0.047  1.890214e-16</w:t>
            </w:r>
          </w:p>
          <w:p w14:paraId="2ED52E5C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 w:rsidRPr="00211FFF">
              <w:rPr>
                <w:rStyle w:val="gmpcvxdbk5b"/>
                <w:rFonts w:ascii="Consolas" w:hAnsi="Consolas"/>
                <w:color w:val="000000" w:themeColor="text1"/>
                <w:sz w:val="21"/>
                <w:szCs w:val="21"/>
                <w:bdr w:val="none" w:sz="0" w:space="0" w:color="auto" w:frame="1"/>
              </w:rPr>
              <w:t>Malat1</w:t>
            </w:r>
            <w:r w:rsidRPr="00A8242C">
              <w:rPr>
                <w:rStyle w:val="gmpcvxdbk5b"/>
                <w:rFonts w:ascii="Consolas" w:hAnsi="Consolas"/>
                <w:color w:val="FF0000"/>
                <w:sz w:val="21"/>
                <w:szCs w:val="21"/>
                <w:bdr w:val="none" w:sz="0" w:space="0" w:color="auto" w:frame="1"/>
              </w:rPr>
              <w:t xml:space="preserve"> </w:t>
            </w: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 xml:space="preserve">        4.706924e-20 -2.5014918 0.348 0.831  7.924578e-16</w:t>
            </w:r>
          </w:p>
          <w:p w14:paraId="4360470E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Rfc5           6.352104e-20  0.8219691 0.288 0.044  1.069440e-15</w:t>
            </w:r>
          </w:p>
          <w:p w14:paraId="5F92B070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Hist1h1e       6.866738e-20  1.3470422 0.485 0.123  1.156084e-15</w:t>
            </w:r>
          </w:p>
          <w:p w14:paraId="1987960D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Incenp         1.107681e-18  0.9051065 0.303 0.053  1.864891e-14</w:t>
            </w:r>
          </w:p>
          <w:p w14:paraId="019430A4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Lyz2           1.391515e-18  1.6150202 0.727 0.260  2.342755e-14</w:t>
            </w:r>
          </w:p>
          <w:p w14:paraId="2D1AB4BC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Junb           3.700952e-18 -2.4769801 0.379 0.803  6.230923e-14</w:t>
            </w:r>
          </w:p>
          <w:p w14:paraId="749449C4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1qc           4.880997e-18  1.6059380 0.561 0.165  8.217646e-14</w:t>
            </w:r>
          </w:p>
          <w:p w14:paraId="77DED5C1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Hmgn2          1.301497e-17  1.3530090 0.561 0.184  2.191200e-13</w:t>
            </w:r>
          </w:p>
          <w:p w14:paraId="3ABB44C6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Lig1           1.331136e-17  0.8019928 0.318 0.060  2.241101e-13</w:t>
            </w:r>
          </w:p>
          <w:p w14:paraId="3D4A3CEB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Slamf9         7.288100e-17  0.7921366 0.288 0.051  1.227024e-12</w:t>
            </w:r>
          </w:p>
          <w:p w14:paraId="640FC6CE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Fcer1g         1.077675e-16  1.3930470 0.727 0.271  1.814373e-12</w:t>
            </w:r>
          </w:p>
          <w:p w14:paraId="4C4AB8F5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Pf4            3.559068e-16  1.6432260 0.424 0.111  5.992048e-12</w:t>
            </w:r>
          </w:p>
          <w:p w14:paraId="69A66CF6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Atpif1         4.401824e-16  1.2807235 0.833 0.457  7.410911e-12</w:t>
            </w:r>
          </w:p>
          <w:p w14:paraId="30AF1107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Ran            1.846479e-15  1.2745943 0.833 0.517  3.108732e-11</w:t>
            </w:r>
          </w:p>
          <w:p w14:paraId="472D1674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Arg1           2.649943e-15  0.9797746 0.470 0.129  4.461444e-11</w:t>
            </w:r>
          </w:p>
          <w:p w14:paraId="27C342F9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Apoe           3.132128e-15  1.2094098 0.788 0.373  5.273251e-11</w:t>
            </w:r>
          </w:p>
          <w:p w14:paraId="08ED1457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Rps27          7.303832e-15 -1.5579985 0.485 0.849  1.229673e-10</w:t>
            </w:r>
          </w:p>
          <w:p w14:paraId="0A3204D5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Apoc2          9.917725e-15  1.1834588 0.348 0.080  1.669748e-10</w:t>
            </w:r>
          </w:p>
          <w:p w14:paraId="3BF00DD6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Jund           1.004742e-14 -1.8492103 0.318 0.773  1.691583e-10</w:t>
            </w:r>
          </w:p>
          <w:p w14:paraId="034F95E6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ox8a          1.567473e-14  0.9283069 0.955 0.831  2.638997e-10</w:t>
            </w:r>
          </w:p>
          <w:p w14:paraId="1F365327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lastRenderedPageBreak/>
              <w:t>Ppia           4.962612e-14  0.7894734 0.985 0.917  8.355053e-10</w:t>
            </w:r>
          </w:p>
          <w:p w14:paraId="0220B44C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cl24          5.181960e-14  1.9767242 0.288 0.060  8.724348e-10</w:t>
            </w:r>
          </w:p>
          <w:p w14:paraId="3BB189C6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Klf2           6.068075e-14 -2.4356510 0.227 0.671  1.021621e-09</w:t>
            </w:r>
          </w:p>
          <w:p w14:paraId="24FF3352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Tubb4b         6.393222e-14  1.2912429 0.591 0.246  1.076363e-09</w:t>
            </w:r>
          </w:p>
          <w:p w14:paraId="6D6098B8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Ybx1           2.379939e-13  1.1381948 0.879 0.666  4.006865e-09</w:t>
            </w:r>
          </w:p>
          <w:p w14:paraId="2DCFB312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Mcm3           3.252660e-13  0.7390529 0.333 0.081  5.476178e-09</w:t>
            </w:r>
          </w:p>
          <w:p w14:paraId="1415867E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Tyrobp         5.182101e-13  0.9211215 0.712 0.282  8.724585e-09</w:t>
            </w:r>
          </w:p>
          <w:p w14:paraId="18D55828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ks1b          7.362173e-13  0.9860740 0.455 0.153  1.239495e-08</w:t>
            </w:r>
          </w:p>
          <w:p w14:paraId="4BA3BBD7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Anp32b         1.484673e-12  1.1777789 0.742 0.485  2.499595e-08</w:t>
            </w:r>
          </w:p>
          <w:p w14:paraId="636A019E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Actb           1.544930e-12  0.7983446 1.000 0.996  2.601044e-08</w:t>
            </w:r>
          </w:p>
          <w:p w14:paraId="74CCF46B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Mgl2           2.124704e-12  0.7859253 0.258 0.053  3.577152e-08</w:t>
            </w:r>
          </w:p>
          <w:p w14:paraId="75C9ADE5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Prdx1          2.152922e-12  0.8891464 0.939 0.609  3.624660e-08</w:t>
            </w:r>
          </w:p>
          <w:p w14:paraId="5521224D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Slc25a5        2.910747e-12  1.1827808 0.788 0.551  4.900534e-08</w:t>
            </w:r>
          </w:p>
          <w:p w14:paraId="732DC467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Tmpo           3.331811e-12  1.1804920 0.621 0.297  5.609437e-08</w:t>
            </w:r>
          </w:p>
          <w:p w14:paraId="3DD49ADB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Npl            4.127494e-12  0.9023949 0.273 0.060  6.949049e-08</w:t>
            </w:r>
          </w:p>
          <w:p w14:paraId="20458BB8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lec4n         4.785634e-12  0.8349504 0.409 0.119  8.057093e-08</w:t>
            </w:r>
          </w:p>
          <w:p w14:paraId="270DC240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cl12          4.791061e-12  1.2250966 0.303 0.073  8.066230e-08</w:t>
            </w:r>
          </w:p>
          <w:p w14:paraId="55E1D1C3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1810037I17Rik  5.877583e-12  1.1257415 0.803 0.482  9.895499e-08</w:t>
            </w:r>
          </w:p>
          <w:p w14:paraId="53390EBD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Dck            1.398086e-11  0.9412996 0.394 0.121  2.353817e-07</w:t>
            </w:r>
          </w:p>
          <w:p w14:paraId="4EF74DE3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Hint1          1.475023e-11  0.9495056 0.864 0.643  2.483348e-07</w:t>
            </w:r>
          </w:p>
          <w:p w14:paraId="0073E685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Foxp1          3.507720e-11 -1.5888010 0.197 0.602  5.905597e-07</w:t>
            </w:r>
          </w:p>
          <w:p w14:paraId="795F22C0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Cox5a          3.572184e-11  1.2086200 0.788 0.575  6.014129e-07</w:t>
            </w:r>
          </w:p>
          <w:p w14:paraId="51C526EC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Pycard         3.851142e-11  1.2514387 0.561 0.248  6.483783e-07</w:t>
            </w:r>
          </w:p>
          <w:p w14:paraId="137304D4" w14:textId="77777777" w:rsidR="00DB2921" w:rsidRDefault="00DB2921" w:rsidP="00D06EC0">
            <w:pPr>
              <w:shd w:val="clear" w:color="auto" w:fill="FFFFFF"/>
              <w:wordWrap w:val="0"/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Hmgb1          4.759003e-11  1.0910087 0.712 0.436  8.012258e-07</w:t>
            </w:r>
          </w:p>
          <w:p w14:paraId="3E8CEB5E" w14:textId="77777777" w:rsidR="00DB2921" w:rsidRDefault="00DB2921" w:rsidP="00D06EC0">
            <w:pPr>
              <w:shd w:val="clear" w:color="auto" w:fill="FFFFFF"/>
              <w:wordWrap w:val="0"/>
              <w:rPr>
                <w:rFonts w:ascii="Consolas" w:hAnsi="Consolas"/>
                <w:color w:val="000000"/>
                <w:sz w:val="21"/>
                <w:szCs w:val="21"/>
              </w:rPr>
            </w:pPr>
            <w:r>
              <w:rPr>
                <w:rStyle w:val="gmpcvxdbk5b"/>
                <w:rFonts w:ascii="Consolas" w:hAnsi="Consolas"/>
                <w:color w:val="000000"/>
                <w:sz w:val="21"/>
                <w:szCs w:val="21"/>
                <w:bdr w:val="none" w:sz="0" w:space="0" w:color="auto" w:frame="1"/>
              </w:rPr>
              <w:t>Ntpcr          9.674735e-11  1.0416145 0.394 0.134  1.628838e-06</w:t>
            </w:r>
          </w:p>
          <w:p w14:paraId="3F2E5163" w14:textId="77777777" w:rsidR="00DB2921" w:rsidRPr="00FA72FC" w:rsidRDefault="00DB2921" w:rsidP="00D06E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A119705" w14:textId="77777777" w:rsidR="00DB2921" w:rsidRDefault="00DB2921" w:rsidP="00DB2921"/>
    <w:p w14:paraId="1FDB751B" w14:textId="77777777" w:rsidR="00DB2921" w:rsidRDefault="00DB2921" w:rsidP="00DB2921"/>
    <w:p w14:paraId="412861ED" w14:textId="77777777" w:rsidR="00DB2921" w:rsidRDefault="00DB2921" w:rsidP="00DB2921"/>
    <w:p w14:paraId="4541A820" w14:textId="77777777" w:rsidR="00DB2921" w:rsidRDefault="00DB2921" w:rsidP="00DB2921"/>
    <w:p w14:paraId="02DBA41A" w14:textId="77777777" w:rsidR="00DB2921" w:rsidRDefault="00DB2921" w:rsidP="00DB2921"/>
    <w:p w14:paraId="3F333012" w14:textId="77777777" w:rsidR="00DB2921" w:rsidRDefault="00DB2921" w:rsidP="00DB2921"/>
    <w:p w14:paraId="29C7E5FB" w14:textId="77777777" w:rsidR="00DB2921" w:rsidRDefault="00DB2921" w:rsidP="00DB2921"/>
    <w:p w14:paraId="74CE8494" w14:textId="77777777" w:rsidR="00DB2921" w:rsidRDefault="00DB2921" w:rsidP="00DB2921"/>
    <w:p w14:paraId="31C11D06" w14:textId="77777777" w:rsidR="00DB2921" w:rsidRDefault="00DB2921" w:rsidP="00DB2921"/>
    <w:p w14:paraId="58834160" w14:textId="77777777" w:rsidR="00DB2921" w:rsidRDefault="00DB2921" w:rsidP="00DB2921"/>
    <w:p w14:paraId="3E6FE3AE" w14:textId="77777777" w:rsidR="00DB2921" w:rsidRDefault="00DB2921" w:rsidP="00DB2921"/>
    <w:p w14:paraId="657E61F3" w14:textId="77777777" w:rsidR="00DB2921" w:rsidRDefault="00DB2921" w:rsidP="00DB2921"/>
    <w:p w14:paraId="3C809C04" w14:textId="77777777" w:rsidR="00DB2921" w:rsidRDefault="00DB2921" w:rsidP="00DB2921"/>
    <w:p w14:paraId="2CEE1F25" w14:textId="77777777" w:rsidR="00DB2921" w:rsidRDefault="00DB2921" w:rsidP="00DB2921"/>
    <w:p w14:paraId="462D922D" w14:textId="77777777" w:rsidR="00DB2921" w:rsidRDefault="00DB2921" w:rsidP="00DB2921"/>
    <w:p w14:paraId="5D4DA9FA" w14:textId="77777777" w:rsidR="00DB2921" w:rsidRDefault="00DB2921" w:rsidP="00DB2921"/>
    <w:p w14:paraId="077ECFAA" w14:textId="77777777" w:rsidR="00DB2921" w:rsidRDefault="00DB2921" w:rsidP="00DB2921"/>
    <w:p w14:paraId="26F15931" w14:textId="77777777" w:rsidR="00DB2921" w:rsidRDefault="00DB2921" w:rsidP="00DB2921"/>
    <w:p w14:paraId="13F77BA1" w14:textId="77777777" w:rsidR="00DB2921" w:rsidRDefault="00DB2921" w:rsidP="00DB2921"/>
    <w:p w14:paraId="184E8643" w14:textId="77777777" w:rsidR="00DB2921" w:rsidRDefault="00DB2921" w:rsidP="00DB2921"/>
    <w:p w14:paraId="178189B7" w14:textId="77777777" w:rsidR="00DB2921" w:rsidRDefault="00DB2921" w:rsidP="00DB2921"/>
    <w:p w14:paraId="5F8CEEFF" w14:textId="77777777" w:rsidR="00DB2921" w:rsidRDefault="00DB2921" w:rsidP="00DB2921"/>
    <w:sectPr w:rsidR="00DB2921" w:rsidSect="00452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DF64FF6"/>
    <w:multiLevelType w:val="hybridMultilevel"/>
    <w:tmpl w:val="A698A43C"/>
    <w:lvl w:ilvl="0" w:tplc="4FDC34BE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B95054"/>
    <w:multiLevelType w:val="hybridMultilevel"/>
    <w:tmpl w:val="01E028A4"/>
    <w:lvl w:ilvl="0" w:tplc="9F5CF8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tvv020jrv9vyetearvttrvertt5vxefpvt&quot;&gt;RO1&lt;record-ids&gt;&lt;item&gt;29&lt;/item&gt;&lt;item&gt;37&lt;/item&gt;&lt;item&gt;41&lt;/item&gt;&lt;item&gt;68&lt;/item&gt;&lt;item&gt;238&lt;/item&gt;&lt;item&gt;1322&lt;/item&gt;&lt;item&gt;1670&lt;/item&gt;&lt;item&gt;1965&lt;/item&gt;&lt;item&gt;2018&lt;/item&gt;&lt;item&gt;2151&lt;/item&gt;&lt;item&gt;2204&lt;/item&gt;&lt;item&gt;2206&lt;/item&gt;&lt;item&gt;2207&lt;/item&gt;&lt;item&gt;2236&lt;/item&gt;&lt;item&gt;2255&lt;/item&gt;&lt;item&gt;2257&lt;/item&gt;&lt;item&gt;2259&lt;/item&gt;&lt;item&gt;2271&lt;/item&gt;&lt;item&gt;2318&lt;/item&gt;&lt;item&gt;2319&lt;/item&gt;&lt;item&gt;2330&lt;/item&gt;&lt;item&gt;2374&lt;/item&gt;&lt;item&gt;2388&lt;/item&gt;&lt;item&gt;2390&lt;/item&gt;&lt;item&gt;2391&lt;/item&gt;&lt;item&gt;2392&lt;/item&gt;&lt;item&gt;2393&lt;/item&gt;&lt;item&gt;2403&lt;/item&gt;&lt;item&gt;2405&lt;/item&gt;&lt;item&gt;2406&lt;/item&gt;&lt;item&gt;2407&lt;/item&gt;&lt;item&gt;2408&lt;/item&gt;&lt;item&gt;2409&lt;/item&gt;&lt;item&gt;2410&lt;/item&gt;&lt;item&gt;2411&lt;/item&gt;&lt;item&gt;2412&lt;/item&gt;&lt;item&gt;2413&lt;/item&gt;&lt;item&gt;2414&lt;/item&gt;&lt;item&gt;2415&lt;/item&gt;&lt;item&gt;2416&lt;/item&gt;&lt;item&gt;2417&lt;/item&gt;&lt;item&gt;2418&lt;/item&gt;&lt;item&gt;2419&lt;/item&gt;&lt;item&gt;2420&lt;/item&gt;&lt;item&gt;2421&lt;/item&gt;&lt;item&gt;2422&lt;/item&gt;&lt;item&gt;2423&lt;/item&gt;&lt;item&gt;2424&lt;/item&gt;&lt;item&gt;2425&lt;/item&gt;&lt;item&gt;2427&lt;/item&gt;&lt;item&gt;2429&lt;/item&gt;&lt;item&gt;2430&lt;/item&gt;&lt;item&gt;2431&lt;/item&gt;&lt;item&gt;2432&lt;/item&gt;&lt;item&gt;2433&lt;/item&gt;&lt;item&gt;2434&lt;/item&gt;&lt;item&gt;2435&lt;/item&gt;&lt;item&gt;2436&lt;/item&gt;&lt;item&gt;2437&lt;/item&gt;&lt;item&gt;2438&lt;/item&gt;&lt;item&gt;2439&lt;/item&gt;&lt;item&gt;2440&lt;/item&gt;&lt;item&gt;2441&lt;/item&gt;&lt;item&gt;2442&lt;/item&gt;&lt;item&gt;2458&lt;/item&gt;&lt;/record-ids&gt;&lt;/item&gt;&lt;/Libraries&gt;"/>
  </w:docVars>
  <w:rsids>
    <w:rsidRoot w:val="0065278A"/>
    <w:rsid w:val="000001F5"/>
    <w:rsid w:val="000012CA"/>
    <w:rsid w:val="00001532"/>
    <w:rsid w:val="00001B18"/>
    <w:rsid w:val="0000430C"/>
    <w:rsid w:val="0000458B"/>
    <w:rsid w:val="00005795"/>
    <w:rsid w:val="000057B4"/>
    <w:rsid w:val="00007523"/>
    <w:rsid w:val="00007E61"/>
    <w:rsid w:val="00012590"/>
    <w:rsid w:val="000132FD"/>
    <w:rsid w:val="00013575"/>
    <w:rsid w:val="00013708"/>
    <w:rsid w:val="00013EAB"/>
    <w:rsid w:val="00014972"/>
    <w:rsid w:val="000160C2"/>
    <w:rsid w:val="000163CD"/>
    <w:rsid w:val="000177F7"/>
    <w:rsid w:val="000210A5"/>
    <w:rsid w:val="00021F1F"/>
    <w:rsid w:val="00023138"/>
    <w:rsid w:val="000232B0"/>
    <w:rsid w:val="00023624"/>
    <w:rsid w:val="00024377"/>
    <w:rsid w:val="000248B2"/>
    <w:rsid w:val="000256A4"/>
    <w:rsid w:val="00027922"/>
    <w:rsid w:val="00030622"/>
    <w:rsid w:val="00030E59"/>
    <w:rsid w:val="00030EF6"/>
    <w:rsid w:val="00034BAF"/>
    <w:rsid w:val="00034CE9"/>
    <w:rsid w:val="00037117"/>
    <w:rsid w:val="00037993"/>
    <w:rsid w:val="00041823"/>
    <w:rsid w:val="00041C45"/>
    <w:rsid w:val="00042A5E"/>
    <w:rsid w:val="000433BA"/>
    <w:rsid w:val="00045368"/>
    <w:rsid w:val="00045AB8"/>
    <w:rsid w:val="000478C7"/>
    <w:rsid w:val="00047E51"/>
    <w:rsid w:val="00051512"/>
    <w:rsid w:val="00051C8E"/>
    <w:rsid w:val="00051FD3"/>
    <w:rsid w:val="0005271C"/>
    <w:rsid w:val="00053A2A"/>
    <w:rsid w:val="00054161"/>
    <w:rsid w:val="00056FB6"/>
    <w:rsid w:val="000571A1"/>
    <w:rsid w:val="000571D8"/>
    <w:rsid w:val="000577B3"/>
    <w:rsid w:val="00057AB0"/>
    <w:rsid w:val="00057F3E"/>
    <w:rsid w:val="00060D75"/>
    <w:rsid w:val="00062183"/>
    <w:rsid w:val="00063285"/>
    <w:rsid w:val="0006575B"/>
    <w:rsid w:val="00066161"/>
    <w:rsid w:val="000674EF"/>
    <w:rsid w:val="00070133"/>
    <w:rsid w:val="00070FF1"/>
    <w:rsid w:val="000717A1"/>
    <w:rsid w:val="00071884"/>
    <w:rsid w:val="00071D46"/>
    <w:rsid w:val="000725D2"/>
    <w:rsid w:val="00073D03"/>
    <w:rsid w:val="00074D4A"/>
    <w:rsid w:val="00075EB6"/>
    <w:rsid w:val="0007601E"/>
    <w:rsid w:val="000760C3"/>
    <w:rsid w:val="00076204"/>
    <w:rsid w:val="00076F37"/>
    <w:rsid w:val="000779C0"/>
    <w:rsid w:val="00080CE8"/>
    <w:rsid w:val="00080F0D"/>
    <w:rsid w:val="00081092"/>
    <w:rsid w:val="0008279B"/>
    <w:rsid w:val="00083ABC"/>
    <w:rsid w:val="00085D19"/>
    <w:rsid w:val="00085D49"/>
    <w:rsid w:val="00090290"/>
    <w:rsid w:val="00090583"/>
    <w:rsid w:val="00091774"/>
    <w:rsid w:val="00091A48"/>
    <w:rsid w:val="00092126"/>
    <w:rsid w:val="00092DEA"/>
    <w:rsid w:val="00092FFC"/>
    <w:rsid w:val="00093E26"/>
    <w:rsid w:val="000941E0"/>
    <w:rsid w:val="0009486C"/>
    <w:rsid w:val="00096139"/>
    <w:rsid w:val="000A11AE"/>
    <w:rsid w:val="000A2E77"/>
    <w:rsid w:val="000A33F2"/>
    <w:rsid w:val="000A6B5C"/>
    <w:rsid w:val="000A7B68"/>
    <w:rsid w:val="000B0F7B"/>
    <w:rsid w:val="000B1359"/>
    <w:rsid w:val="000B3811"/>
    <w:rsid w:val="000B48DD"/>
    <w:rsid w:val="000B7097"/>
    <w:rsid w:val="000C09BD"/>
    <w:rsid w:val="000C10D6"/>
    <w:rsid w:val="000C1CEA"/>
    <w:rsid w:val="000C2958"/>
    <w:rsid w:val="000C3154"/>
    <w:rsid w:val="000C3975"/>
    <w:rsid w:val="000C64FF"/>
    <w:rsid w:val="000C6AB8"/>
    <w:rsid w:val="000C6AC2"/>
    <w:rsid w:val="000C6E94"/>
    <w:rsid w:val="000C7A05"/>
    <w:rsid w:val="000D0185"/>
    <w:rsid w:val="000D0B98"/>
    <w:rsid w:val="000D2494"/>
    <w:rsid w:val="000D2CC8"/>
    <w:rsid w:val="000D2D92"/>
    <w:rsid w:val="000D5F17"/>
    <w:rsid w:val="000D7D4F"/>
    <w:rsid w:val="000E0287"/>
    <w:rsid w:val="000E1A16"/>
    <w:rsid w:val="000E1E19"/>
    <w:rsid w:val="000E2556"/>
    <w:rsid w:val="000E36F1"/>
    <w:rsid w:val="000E3CFF"/>
    <w:rsid w:val="000E3EA9"/>
    <w:rsid w:val="000E4503"/>
    <w:rsid w:val="000E45DB"/>
    <w:rsid w:val="000E4633"/>
    <w:rsid w:val="000E6B90"/>
    <w:rsid w:val="000E6DF0"/>
    <w:rsid w:val="000E702B"/>
    <w:rsid w:val="000E7614"/>
    <w:rsid w:val="000F1F14"/>
    <w:rsid w:val="000F2A8F"/>
    <w:rsid w:val="000F2BD3"/>
    <w:rsid w:val="000F39AC"/>
    <w:rsid w:val="000F3EE4"/>
    <w:rsid w:val="000F4686"/>
    <w:rsid w:val="000F4C78"/>
    <w:rsid w:val="000F5BCF"/>
    <w:rsid w:val="000F642A"/>
    <w:rsid w:val="000F67F6"/>
    <w:rsid w:val="000F6F8D"/>
    <w:rsid w:val="00101B75"/>
    <w:rsid w:val="00102F5F"/>
    <w:rsid w:val="001035B6"/>
    <w:rsid w:val="00104709"/>
    <w:rsid w:val="001068D1"/>
    <w:rsid w:val="00107D6F"/>
    <w:rsid w:val="00111768"/>
    <w:rsid w:val="00113A6D"/>
    <w:rsid w:val="001152EE"/>
    <w:rsid w:val="001207B8"/>
    <w:rsid w:val="00121194"/>
    <w:rsid w:val="001215AC"/>
    <w:rsid w:val="00122A2F"/>
    <w:rsid w:val="00124F5F"/>
    <w:rsid w:val="0012519F"/>
    <w:rsid w:val="00127A3F"/>
    <w:rsid w:val="00130773"/>
    <w:rsid w:val="00130B6F"/>
    <w:rsid w:val="00131C7D"/>
    <w:rsid w:val="00132EF8"/>
    <w:rsid w:val="00133D71"/>
    <w:rsid w:val="001340CB"/>
    <w:rsid w:val="0013506F"/>
    <w:rsid w:val="001358A5"/>
    <w:rsid w:val="001370F0"/>
    <w:rsid w:val="00137495"/>
    <w:rsid w:val="00137C4F"/>
    <w:rsid w:val="00140571"/>
    <w:rsid w:val="00140D9F"/>
    <w:rsid w:val="00141A40"/>
    <w:rsid w:val="00141B11"/>
    <w:rsid w:val="00141F0E"/>
    <w:rsid w:val="00145945"/>
    <w:rsid w:val="001473C8"/>
    <w:rsid w:val="00151662"/>
    <w:rsid w:val="00152CBE"/>
    <w:rsid w:val="00153CB7"/>
    <w:rsid w:val="00156190"/>
    <w:rsid w:val="00156668"/>
    <w:rsid w:val="001606BF"/>
    <w:rsid w:val="00162213"/>
    <w:rsid w:val="00162F35"/>
    <w:rsid w:val="00163048"/>
    <w:rsid w:val="00163283"/>
    <w:rsid w:val="0016329A"/>
    <w:rsid w:val="0016379E"/>
    <w:rsid w:val="00163CBD"/>
    <w:rsid w:val="0016458A"/>
    <w:rsid w:val="00166E79"/>
    <w:rsid w:val="001702C4"/>
    <w:rsid w:val="00170E95"/>
    <w:rsid w:val="001721FD"/>
    <w:rsid w:val="00172319"/>
    <w:rsid w:val="001728CF"/>
    <w:rsid w:val="00173BF4"/>
    <w:rsid w:val="00174219"/>
    <w:rsid w:val="001757E4"/>
    <w:rsid w:val="001763E2"/>
    <w:rsid w:val="0017662B"/>
    <w:rsid w:val="00177E1F"/>
    <w:rsid w:val="001812BF"/>
    <w:rsid w:val="00181B25"/>
    <w:rsid w:val="00182EDE"/>
    <w:rsid w:val="00183705"/>
    <w:rsid w:val="00184FB1"/>
    <w:rsid w:val="00184FBF"/>
    <w:rsid w:val="00185896"/>
    <w:rsid w:val="00185D2F"/>
    <w:rsid w:val="00185F96"/>
    <w:rsid w:val="00186AE0"/>
    <w:rsid w:val="001870E6"/>
    <w:rsid w:val="0019129E"/>
    <w:rsid w:val="00192068"/>
    <w:rsid w:val="0019218A"/>
    <w:rsid w:val="0019432B"/>
    <w:rsid w:val="001945FD"/>
    <w:rsid w:val="0019462B"/>
    <w:rsid w:val="001954D8"/>
    <w:rsid w:val="00196784"/>
    <w:rsid w:val="00196A38"/>
    <w:rsid w:val="00196D0E"/>
    <w:rsid w:val="001972CA"/>
    <w:rsid w:val="0019759C"/>
    <w:rsid w:val="00197604"/>
    <w:rsid w:val="00197F2C"/>
    <w:rsid w:val="001A0640"/>
    <w:rsid w:val="001A1320"/>
    <w:rsid w:val="001A23B4"/>
    <w:rsid w:val="001A27BC"/>
    <w:rsid w:val="001A2AFD"/>
    <w:rsid w:val="001A2C58"/>
    <w:rsid w:val="001A34C0"/>
    <w:rsid w:val="001A36A6"/>
    <w:rsid w:val="001A41FE"/>
    <w:rsid w:val="001A4D11"/>
    <w:rsid w:val="001A64B5"/>
    <w:rsid w:val="001A698C"/>
    <w:rsid w:val="001A6CF7"/>
    <w:rsid w:val="001B12A3"/>
    <w:rsid w:val="001B265E"/>
    <w:rsid w:val="001B510E"/>
    <w:rsid w:val="001B5877"/>
    <w:rsid w:val="001B66BC"/>
    <w:rsid w:val="001B6A0A"/>
    <w:rsid w:val="001B71C0"/>
    <w:rsid w:val="001C09F7"/>
    <w:rsid w:val="001C0C5D"/>
    <w:rsid w:val="001C0C80"/>
    <w:rsid w:val="001C2DC6"/>
    <w:rsid w:val="001C773A"/>
    <w:rsid w:val="001D177A"/>
    <w:rsid w:val="001D33A2"/>
    <w:rsid w:val="001D38AB"/>
    <w:rsid w:val="001D4363"/>
    <w:rsid w:val="001D68F5"/>
    <w:rsid w:val="001D6E5D"/>
    <w:rsid w:val="001E10AF"/>
    <w:rsid w:val="001E206A"/>
    <w:rsid w:val="001E2822"/>
    <w:rsid w:val="001E2995"/>
    <w:rsid w:val="001E2CCF"/>
    <w:rsid w:val="001E3805"/>
    <w:rsid w:val="001E3E83"/>
    <w:rsid w:val="001E458F"/>
    <w:rsid w:val="001E4B95"/>
    <w:rsid w:val="001E4F77"/>
    <w:rsid w:val="001E580F"/>
    <w:rsid w:val="001E5C8C"/>
    <w:rsid w:val="001F0086"/>
    <w:rsid w:val="001F017F"/>
    <w:rsid w:val="001F0814"/>
    <w:rsid w:val="001F18C4"/>
    <w:rsid w:val="001F1DBB"/>
    <w:rsid w:val="001F212E"/>
    <w:rsid w:val="001F2587"/>
    <w:rsid w:val="001F2E8B"/>
    <w:rsid w:val="001F4640"/>
    <w:rsid w:val="001F5B32"/>
    <w:rsid w:val="001F6487"/>
    <w:rsid w:val="001F7DEC"/>
    <w:rsid w:val="002001C8"/>
    <w:rsid w:val="002021D0"/>
    <w:rsid w:val="00202761"/>
    <w:rsid w:val="00203DFC"/>
    <w:rsid w:val="002051D3"/>
    <w:rsid w:val="002054E6"/>
    <w:rsid w:val="002067F8"/>
    <w:rsid w:val="00207EA4"/>
    <w:rsid w:val="00210F55"/>
    <w:rsid w:val="0021103D"/>
    <w:rsid w:val="00211731"/>
    <w:rsid w:val="002122A8"/>
    <w:rsid w:val="00212B91"/>
    <w:rsid w:val="00212D94"/>
    <w:rsid w:val="00213858"/>
    <w:rsid w:val="00213C51"/>
    <w:rsid w:val="00215481"/>
    <w:rsid w:val="00215BD6"/>
    <w:rsid w:val="0021621F"/>
    <w:rsid w:val="00216E61"/>
    <w:rsid w:val="00217439"/>
    <w:rsid w:val="00220589"/>
    <w:rsid w:val="002218D7"/>
    <w:rsid w:val="00224039"/>
    <w:rsid w:val="0022422D"/>
    <w:rsid w:val="00225177"/>
    <w:rsid w:val="0022599B"/>
    <w:rsid w:val="00225C51"/>
    <w:rsid w:val="002277FB"/>
    <w:rsid w:val="002307F5"/>
    <w:rsid w:val="00231B04"/>
    <w:rsid w:val="00232364"/>
    <w:rsid w:val="002327DD"/>
    <w:rsid w:val="00232DF1"/>
    <w:rsid w:val="00233C6A"/>
    <w:rsid w:val="00233EF4"/>
    <w:rsid w:val="002362D4"/>
    <w:rsid w:val="0023694C"/>
    <w:rsid w:val="00236E4A"/>
    <w:rsid w:val="00237ACB"/>
    <w:rsid w:val="00237E92"/>
    <w:rsid w:val="00240964"/>
    <w:rsid w:val="00241095"/>
    <w:rsid w:val="00241D2D"/>
    <w:rsid w:val="00242573"/>
    <w:rsid w:val="002426DE"/>
    <w:rsid w:val="00242B98"/>
    <w:rsid w:val="00244717"/>
    <w:rsid w:val="00245308"/>
    <w:rsid w:val="00245797"/>
    <w:rsid w:val="00245852"/>
    <w:rsid w:val="00246C02"/>
    <w:rsid w:val="002474C8"/>
    <w:rsid w:val="00247539"/>
    <w:rsid w:val="0025021F"/>
    <w:rsid w:val="00251021"/>
    <w:rsid w:val="002526F0"/>
    <w:rsid w:val="00254CDA"/>
    <w:rsid w:val="00261C30"/>
    <w:rsid w:val="00261D49"/>
    <w:rsid w:val="00263C4C"/>
    <w:rsid w:val="00264126"/>
    <w:rsid w:val="002642BC"/>
    <w:rsid w:val="00265226"/>
    <w:rsid w:val="00265546"/>
    <w:rsid w:val="00265B29"/>
    <w:rsid w:val="00270334"/>
    <w:rsid w:val="002706EB"/>
    <w:rsid w:val="00270BE0"/>
    <w:rsid w:val="00271367"/>
    <w:rsid w:val="002716C0"/>
    <w:rsid w:val="00272F68"/>
    <w:rsid w:val="00277625"/>
    <w:rsid w:val="00280553"/>
    <w:rsid w:val="002809B6"/>
    <w:rsid w:val="00282E4D"/>
    <w:rsid w:val="00283808"/>
    <w:rsid w:val="00283858"/>
    <w:rsid w:val="00283904"/>
    <w:rsid w:val="00283A99"/>
    <w:rsid w:val="00283CE3"/>
    <w:rsid w:val="00285A5E"/>
    <w:rsid w:val="00286236"/>
    <w:rsid w:val="002877ED"/>
    <w:rsid w:val="00287BDC"/>
    <w:rsid w:val="00291BB1"/>
    <w:rsid w:val="00291FDA"/>
    <w:rsid w:val="0029226A"/>
    <w:rsid w:val="002926F7"/>
    <w:rsid w:val="002930D0"/>
    <w:rsid w:val="00294639"/>
    <w:rsid w:val="00295952"/>
    <w:rsid w:val="00295C0E"/>
    <w:rsid w:val="00296662"/>
    <w:rsid w:val="0029751D"/>
    <w:rsid w:val="002977A9"/>
    <w:rsid w:val="00297D33"/>
    <w:rsid w:val="002A1320"/>
    <w:rsid w:val="002A27BE"/>
    <w:rsid w:val="002A3C51"/>
    <w:rsid w:val="002A4A40"/>
    <w:rsid w:val="002A4ACA"/>
    <w:rsid w:val="002A798E"/>
    <w:rsid w:val="002B069B"/>
    <w:rsid w:val="002B08D9"/>
    <w:rsid w:val="002B0CFB"/>
    <w:rsid w:val="002B16C5"/>
    <w:rsid w:val="002B1997"/>
    <w:rsid w:val="002B1B92"/>
    <w:rsid w:val="002B5B9F"/>
    <w:rsid w:val="002B7EB5"/>
    <w:rsid w:val="002C03D8"/>
    <w:rsid w:val="002C0550"/>
    <w:rsid w:val="002C0DFC"/>
    <w:rsid w:val="002C1DE1"/>
    <w:rsid w:val="002C25F7"/>
    <w:rsid w:val="002C2795"/>
    <w:rsid w:val="002C2CE4"/>
    <w:rsid w:val="002C44F9"/>
    <w:rsid w:val="002C6266"/>
    <w:rsid w:val="002C69F1"/>
    <w:rsid w:val="002D004E"/>
    <w:rsid w:val="002D01AA"/>
    <w:rsid w:val="002D022D"/>
    <w:rsid w:val="002D1409"/>
    <w:rsid w:val="002D2305"/>
    <w:rsid w:val="002D262E"/>
    <w:rsid w:val="002D337B"/>
    <w:rsid w:val="002D4680"/>
    <w:rsid w:val="002D4695"/>
    <w:rsid w:val="002D57B5"/>
    <w:rsid w:val="002D58FC"/>
    <w:rsid w:val="002D5D5B"/>
    <w:rsid w:val="002D6CB4"/>
    <w:rsid w:val="002D6EFA"/>
    <w:rsid w:val="002D790C"/>
    <w:rsid w:val="002D798E"/>
    <w:rsid w:val="002D7EB6"/>
    <w:rsid w:val="002E0151"/>
    <w:rsid w:val="002E05E4"/>
    <w:rsid w:val="002E063A"/>
    <w:rsid w:val="002E0FD5"/>
    <w:rsid w:val="002E22EF"/>
    <w:rsid w:val="002E262A"/>
    <w:rsid w:val="002E2756"/>
    <w:rsid w:val="002E277E"/>
    <w:rsid w:val="002E4E33"/>
    <w:rsid w:val="002E5586"/>
    <w:rsid w:val="002E562B"/>
    <w:rsid w:val="002E5715"/>
    <w:rsid w:val="002E6063"/>
    <w:rsid w:val="002E6E09"/>
    <w:rsid w:val="002E785F"/>
    <w:rsid w:val="002F157F"/>
    <w:rsid w:val="002F30DD"/>
    <w:rsid w:val="002F31D3"/>
    <w:rsid w:val="002F3D6E"/>
    <w:rsid w:val="002F4641"/>
    <w:rsid w:val="002F4BF7"/>
    <w:rsid w:val="002F7B26"/>
    <w:rsid w:val="00301A4F"/>
    <w:rsid w:val="00302F90"/>
    <w:rsid w:val="00303994"/>
    <w:rsid w:val="00303D81"/>
    <w:rsid w:val="003055BF"/>
    <w:rsid w:val="00305FA6"/>
    <w:rsid w:val="00307482"/>
    <w:rsid w:val="00310065"/>
    <w:rsid w:val="00311120"/>
    <w:rsid w:val="003113F1"/>
    <w:rsid w:val="00311710"/>
    <w:rsid w:val="00311879"/>
    <w:rsid w:val="003118D2"/>
    <w:rsid w:val="00312648"/>
    <w:rsid w:val="003129BA"/>
    <w:rsid w:val="00312A11"/>
    <w:rsid w:val="00312B85"/>
    <w:rsid w:val="00313A2B"/>
    <w:rsid w:val="003148F3"/>
    <w:rsid w:val="00314C45"/>
    <w:rsid w:val="00316216"/>
    <w:rsid w:val="0031626E"/>
    <w:rsid w:val="00316334"/>
    <w:rsid w:val="003163CC"/>
    <w:rsid w:val="00316A79"/>
    <w:rsid w:val="00317246"/>
    <w:rsid w:val="00320506"/>
    <w:rsid w:val="00321EDA"/>
    <w:rsid w:val="003226AB"/>
    <w:rsid w:val="00322EB4"/>
    <w:rsid w:val="00324C13"/>
    <w:rsid w:val="00324CA3"/>
    <w:rsid w:val="00324E9F"/>
    <w:rsid w:val="00326BF7"/>
    <w:rsid w:val="00327E1A"/>
    <w:rsid w:val="00330798"/>
    <w:rsid w:val="00331DB2"/>
    <w:rsid w:val="0033269C"/>
    <w:rsid w:val="00334196"/>
    <w:rsid w:val="00334621"/>
    <w:rsid w:val="003400C0"/>
    <w:rsid w:val="00340C31"/>
    <w:rsid w:val="00341A7D"/>
    <w:rsid w:val="00344AEE"/>
    <w:rsid w:val="00346239"/>
    <w:rsid w:val="00346651"/>
    <w:rsid w:val="003472CD"/>
    <w:rsid w:val="0034795E"/>
    <w:rsid w:val="00352631"/>
    <w:rsid w:val="003526F1"/>
    <w:rsid w:val="003532AA"/>
    <w:rsid w:val="00354377"/>
    <w:rsid w:val="00354C52"/>
    <w:rsid w:val="003560A0"/>
    <w:rsid w:val="003566EB"/>
    <w:rsid w:val="00357452"/>
    <w:rsid w:val="00357F35"/>
    <w:rsid w:val="003605C3"/>
    <w:rsid w:val="00360917"/>
    <w:rsid w:val="00360A6C"/>
    <w:rsid w:val="00361E59"/>
    <w:rsid w:val="003625AB"/>
    <w:rsid w:val="00362B9D"/>
    <w:rsid w:val="00362EF6"/>
    <w:rsid w:val="003662B2"/>
    <w:rsid w:val="00371349"/>
    <w:rsid w:val="003736DC"/>
    <w:rsid w:val="0037373A"/>
    <w:rsid w:val="003740E6"/>
    <w:rsid w:val="00374A2C"/>
    <w:rsid w:val="00375F53"/>
    <w:rsid w:val="003761DC"/>
    <w:rsid w:val="00376AC3"/>
    <w:rsid w:val="00377984"/>
    <w:rsid w:val="00377DB4"/>
    <w:rsid w:val="00381496"/>
    <w:rsid w:val="00382B47"/>
    <w:rsid w:val="003835C9"/>
    <w:rsid w:val="00383B27"/>
    <w:rsid w:val="00384BC7"/>
    <w:rsid w:val="00384C01"/>
    <w:rsid w:val="00384C5E"/>
    <w:rsid w:val="00385171"/>
    <w:rsid w:val="0038569B"/>
    <w:rsid w:val="00386385"/>
    <w:rsid w:val="00386BED"/>
    <w:rsid w:val="00387288"/>
    <w:rsid w:val="00387812"/>
    <w:rsid w:val="003904BA"/>
    <w:rsid w:val="00391710"/>
    <w:rsid w:val="003953FA"/>
    <w:rsid w:val="003960C0"/>
    <w:rsid w:val="003969CD"/>
    <w:rsid w:val="00397FC6"/>
    <w:rsid w:val="003A005B"/>
    <w:rsid w:val="003A0EE9"/>
    <w:rsid w:val="003A1F91"/>
    <w:rsid w:val="003A272C"/>
    <w:rsid w:val="003A288E"/>
    <w:rsid w:val="003A2FAA"/>
    <w:rsid w:val="003A4E6E"/>
    <w:rsid w:val="003A5BB1"/>
    <w:rsid w:val="003A6136"/>
    <w:rsid w:val="003B0683"/>
    <w:rsid w:val="003B3007"/>
    <w:rsid w:val="003B438C"/>
    <w:rsid w:val="003B47B9"/>
    <w:rsid w:val="003B4C7C"/>
    <w:rsid w:val="003B4E34"/>
    <w:rsid w:val="003C1A6C"/>
    <w:rsid w:val="003C1B5A"/>
    <w:rsid w:val="003C408B"/>
    <w:rsid w:val="003C44D4"/>
    <w:rsid w:val="003C4A27"/>
    <w:rsid w:val="003C4CB0"/>
    <w:rsid w:val="003C4DE5"/>
    <w:rsid w:val="003C7058"/>
    <w:rsid w:val="003D03EC"/>
    <w:rsid w:val="003D061E"/>
    <w:rsid w:val="003D1D12"/>
    <w:rsid w:val="003D1EC7"/>
    <w:rsid w:val="003D390B"/>
    <w:rsid w:val="003D3F5F"/>
    <w:rsid w:val="003D594E"/>
    <w:rsid w:val="003D63E8"/>
    <w:rsid w:val="003E060B"/>
    <w:rsid w:val="003E2AF2"/>
    <w:rsid w:val="003E2ED1"/>
    <w:rsid w:val="003E3BE7"/>
    <w:rsid w:val="003E4F0E"/>
    <w:rsid w:val="003E5046"/>
    <w:rsid w:val="003E6445"/>
    <w:rsid w:val="003E74C8"/>
    <w:rsid w:val="003E79DD"/>
    <w:rsid w:val="003E7A16"/>
    <w:rsid w:val="003E7D83"/>
    <w:rsid w:val="003F0611"/>
    <w:rsid w:val="003F12F7"/>
    <w:rsid w:val="003F1806"/>
    <w:rsid w:val="003F184E"/>
    <w:rsid w:val="003F1ADF"/>
    <w:rsid w:val="003F2161"/>
    <w:rsid w:val="003F3332"/>
    <w:rsid w:val="003F3CC4"/>
    <w:rsid w:val="003F4241"/>
    <w:rsid w:val="003F54FA"/>
    <w:rsid w:val="003F5765"/>
    <w:rsid w:val="003F5C57"/>
    <w:rsid w:val="003F60D1"/>
    <w:rsid w:val="003F74AD"/>
    <w:rsid w:val="004004B6"/>
    <w:rsid w:val="00403712"/>
    <w:rsid w:val="00403B24"/>
    <w:rsid w:val="00406384"/>
    <w:rsid w:val="00407538"/>
    <w:rsid w:val="004108E2"/>
    <w:rsid w:val="00410937"/>
    <w:rsid w:val="0041153B"/>
    <w:rsid w:val="00411809"/>
    <w:rsid w:val="00412381"/>
    <w:rsid w:val="004123F3"/>
    <w:rsid w:val="0041332C"/>
    <w:rsid w:val="0041416C"/>
    <w:rsid w:val="0041456A"/>
    <w:rsid w:val="0041469A"/>
    <w:rsid w:val="00414AB1"/>
    <w:rsid w:val="0041689F"/>
    <w:rsid w:val="00420110"/>
    <w:rsid w:val="00420BBD"/>
    <w:rsid w:val="00421AF8"/>
    <w:rsid w:val="00421E6B"/>
    <w:rsid w:val="004225F5"/>
    <w:rsid w:val="004238BC"/>
    <w:rsid w:val="00426801"/>
    <w:rsid w:val="00430C6D"/>
    <w:rsid w:val="00431052"/>
    <w:rsid w:val="00431BA5"/>
    <w:rsid w:val="00432B47"/>
    <w:rsid w:val="004333B0"/>
    <w:rsid w:val="004337BA"/>
    <w:rsid w:val="00433D42"/>
    <w:rsid w:val="004342B5"/>
    <w:rsid w:val="00434A1B"/>
    <w:rsid w:val="00434A24"/>
    <w:rsid w:val="00434C9B"/>
    <w:rsid w:val="00435364"/>
    <w:rsid w:val="00436097"/>
    <w:rsid w:val="00436D50"/>
    <w:rsid w:val="00437595"/>
    <w:rsid w:val="004402D5"/>
    <w:rsid w:val="00440EC1"/>
    <w:rsid w:val="00441047"/>
    <w:rsid w:val="004423DF"/>
    <w:rsid w:val="004439A8"/>
    <w:rsid w:val="00443D8F"/>
    <w:rsid w:val="0044426E"/>
    <w:rsid w:val="0044466E"/>
    <w:rsid w:val="00445141"/>
    <w:rsid w:val="0044588A"/>
    <w:rsid w:val="00445A58"/>
    <w:rsid w:val="00446119"/>
    <w:rsid w:val="00447065"/>
    <w:rsid w:val="00447CEC"/>
    <w:rsid w:val="004500BF"/>
    <w:rsid w:val="00450ACF"/>
    <w:rsid w:val="00450DAE"/>
    <w:rsid w:val="00451615"/>
    <w:rsid w:val="00451CFC"/>
    <w:rsid w:val="00452319"/>
    <w:rsid w:val="00453B3E"/>
    <w:rsid w:val="00455E69"/>
    <w:rsid w:val="00455F58"/>
    <w:rsid w:val="004561F8"/>
    <w:rsid w:val="00456E56"/>
    <w:rsid w:val="00456E98"/>
    <w:rsid w:val="00457306"/>
    <w:rsid w:val="004573B2"/>
    <w:rsid w:val="00461339"/>
    <w:rsid w:val="00461BF0"/>
    <w:rsid w:val="00461DCC"/>
    <w:rsid w:val="004626AC"/>
    <w:rsid w:val="004647A7"/>
    <w:rsid w:val="00465C3B"/>
    <w:rsid w:val="00466110"/>
    <w:rsid w:val="004662FD"/>
    <w:rsid w:val="004677C6"/>
    <w:rsid w:val="004742D9"/>
    <w:rsid w:val="00476CE9"/>
    <w:rsid w:val="00476FB9"/>
    <w:rsid w:val="004779AD"/>
    <w:rsid w:val="004801EA"/>
    <w:rsid w:val="004819AC"/>
    <w:rsid w:val="00481AB6"/>
    <w:rsid w:val="00482A53"/>
    <w:rsid w:val="0048354D"/>
    <w:rsid w:val="00483B3C"/>
    <w:rsid w:val="00484407"/>
    <w:rsid w:val="00484D5C"/>
    <w:rsid w:val="00486DCA"/>
    <w:rsid w:val="0048724E"/>
    <w:rsid w:val="00487C46"/>
    <w:rsid w:val="0049000D"/>
    <w:rsid w:val="004910E0"/>
    <w:rsid w:val="00491D1E"/>
    <w:rsid w:val="00492C8C"/>
    <w:rsid w:val="004952B1"/>
    <w:rsid w:val="00497414"/>
    <w:rsid w:val="004A0254"/>
    <w:rsid w:val="004A1180"/>
    <w:rsid w:val="004A26A7"/>
    <w:rsid w:val="004A2B58"/>
    <w:rsid w:val="004A2EBF"/>
    <w:rsid w:val="004A5677"/>
    <w:rsid w:val="004A6313"/>
    <w:rsid w:val="004A6365"/>
    <w:rsid w:val="004A65A5"/>
    <w:rsid w:val="004A6987"/>
    <w:rsid w:val="004A6D0B"/>
    <w:rsid w:val="004A76AF"/>
    <w:rsid w:val="004A7D4D"/>
    <w:rsid w:val="004A7DB0"/>
    <w:rsid w:val="004B08F4"/>
    <w:rsid w:val="004B1400"/>
    <w:rsid w:val="004B1A3A"/>
    <w:rsid w:val="004B3F33"/>
    <w:rsid w:val="004B6F45"/>
    <w:rsid w:val="004B737E"/>
    <w:rsid w:val="004C1609"/>
    <w:rsid w:val="004C18B8"/>
    <w:rsid w:val="004C2E09"/>
    <w:rsid w:val="004C34E5"/>
    <w:rsid w:val="004C42D0"/>
    <w:rsid w:val="004C4A5C"/>
    <w:rsid w:val="004C4DEB"/>
    <w:rsid w:val="004C4E4F"/>
    <w:rsid w:val="004C5B6E"/>
    <w:rsid w:val="004C5C15"/>
    <w:rsid w:val="004C72EE"/>
    <w:rsid w:val="004C7AE4"/>
    <w:rsid w:val="004D08DB"/>
    <w:rsid w:val="004D1171"/>
    <w:rsid w:val="004D24AE"/>
    <w:rsid w:val="004D2B3E"/>
    <w:rsid w:val="004D4959"/>
    <w:rsid w:val="004D5C5C"/>
    <w:rsid w:val="004D608D"/>
    <w:rsid w:val="004D6504"/>
    <w:rsid w:val="004D657F"/>
    <w:rsid w:val="004D6886"/>
    <w:rsid w:val="004D6E98"/>
    <w:rsid w:val="004D73A8"/>
    <w:rsid w:val="004E0A62"/>
    <w:rsid w:val="004E16D0"/>
    <w:rsid w:val="004E1A99"/>
    <w:rsid w:val="004E2B4E"/>
    <w:rsid w:val="004E398A"/>
    <w:rsid w:val="004E3CBE"/>
    <w:rsid w:val="004E4274"/>
    <w:rsid w:val="004E4B1C"/>
    <w:rsid w:val="004E507D"/>
    <w:rsid w:val="004E68A9"/>
    <w:rsid w:val="004E6B2A"/>
    <w:rsid w:val="004E7842"/>
    <w:rsid w:val="004F132B"/>
    <w:rsid w:val="004F159F"/>
    <w:rsid w:val="004F29CE"/>
    <w:rsid w:val="004F3154"/>
    <w:rsid w:val="004F3E54"/>
    <w:rsid w:val="004F4560"/>
    <w:rsid w:val="004F4871"/>
    <w:rsid w:val="004F5B07"/>
    <w:rsid w:val="00501260"/>
    <w:rsid w:val="00502A9A"/>
    <w:rsid w:val="005030C6"/>
    <w:rsid w:val="00503AF1"/>
    <w:rsid w:val="00504A17"/>
    <w:rsid w:val="00505016"/>
    <w:rsid w:val="005053BE"/>
    <w:rsid w:val="00505647"/>
    <w:rsid w:val="005057DD"/>
    <w:rsid w:val="0050603A"/>
    <w:rsid w:val="00507142"/>
    <w:rsid w:val="00507968"/>
    <w:rsid w:val="00507D41"/>
    <w:rsid w:val="0051026C"/>
    <w:rsid w:val="00513220"/>
    <w:rsid w:val="00513CC1"/>
    <w:rsid w:val="00517A46"/>
    <w:rsid w:val="00517B26"/>
    <w:rsid w:val="00520CDC"/>
    <w:rsid w:val="00521CAA"/>
    <w:rsid w:val="005221F9"/>
    <w:rsid w:val="005223D5"/>
    <w:rsid w:val="00523127"/>
    <w:rsid w:val="00523419"/>
    <w:rsid w:val="00523915"/>
    <w:rsid w:val="00523B4A"/>
    <w:rsid w:val="005246A8"/>
    <w:rsid w:val="005277ED"/>
    <w:rsid w:val="0053197E"/>
    <w:rsid w:val="0053364A"/>
    <w:rsid w:val="00534289"/>
    <w:rsid w:val="00534F53"/>
    <w:rsid w:val="00535964"/>
    <w:rsid w:val="00535F25"/>
    <w:rsid w:val="00536B05"/>
    <w:rsid w:val="0053727F"/>
    <w:rsid w:val="00540D46"/>
    <w:rsid w:val="0054253F"/>
    <w:rsid w:val="00542750"/>
    <w:rsid w:val="00542DCD"/>
    <w:rsid w:val="0054435F"/>
    <w:rsid w:val="00544BD2"/>
    <w:rsid w:val="00544E0E"/>
    <w:rsid w:val="0054516B"/>
    <w:rsid w:val="00545284"/>
    <w:rsid w:val="00545619"/>
    <w:rsid w:val="00545B03"/>
    <w:rsid w:val="0055023C"/>
    <w:rsid w:val="0055408E"/>
    <w:rsid w:val="00554263"/>
    <w:rsid w:val="0055471D"/>
    <w:rsid w:val="00554983"/>
    <w:rsid w:val="00555890"/>
    <w:rsid w:val="00555C92"/>
    <w:rsid w:val="00557DFA"/>
    <w:rsid w:val="00560AF1"/>
    <w:rsid w:val="00560EDD"/>
    <w:rsid w:val="00561537"/>
    <w:rsid w:val="00563307"/>
    <w:rsid w:val="00563405"/>
    <w:rsid w:val="005634C8"/>
    <w:rsid w:val="00563FE8"/>
    <w:rsid w:val="0056404F"/>
    <w:rsid w:val="00565999"/>
    <w:rsid w:val="00565B2F"/>
    <w:rsid w:val="00565FC9"/>
    <w:rsid w:val="00566274"/>
    <w:rsid w:val="0056648D"/>
    <w:rsid w:val="005672A8"/>
    <w:rsid w:val="00567AAF"/>
    <w:rsid w:val="005704A7"/>
    <w:rsid w:val="005709DE"/>
    <w:rsid w:val="005719F4"/>
    <w:rsid w:val="00572018"/>
    <w:rsid w:val="0057227F"/>
    <w:rsid w:val="005722C1"/>
    <w:rsid w:val="00572999"/>
    <w:rsid w:val="00573CD6"/>
    <w:rsid w:val="00574542"/>
    <w:rsid w:val="00574A28"/>
    <w:rsid w:val="005756BC"/>
    <w:rsid w:val="00575A63"/>
    <w:rsid w:val="00576A00"/>
    <w:rsid w:val="00576E95"/>
    <w:rsid w:val="0058031A"/>
    <w:rsid w:val="0058294B"/>
    <w:rsid w:val="005829E1"/>
    <w:rsid w:val="00582CB0"/>
    <w:rsid w:val="00582EAD"/>
    <w:rsid w:val="005833DA"/>
    <w:rsid w:val="005836FB"/>
    <w:rsid w:val="00583867"/>
    <w:rsid w:val="00584ACB"/>
    <w:rsid w:val="0058552D"/>
    <w:rsid w:val="00585671"/>
    <w:rsid w:val="00585FD0"/>
    <w:rsid w:val="00586387"/>
    <w:rsid w:val="00586510"/>
    <w:rsid w:val="00587922"/>
    <w:rsid w:val="00590115"/>
    <w:rsid w:val="00590F5C"/>
    <w:rsid w:val="0059119F"/>
    <w:rsid w:val="005918D2"/>
    <w:rsid w:val="00593122"/>
    <w:rsid w:val="00595AA7"/>
    <w:rsid w:val="00597531"/>
    <w:rsid w:val="0059764B"/>
    <w:rsid w:val="00597F18"/>
    <w:rsid w:val="005A0052"/>
    <w:rsid w:val="005A0808"/>
    <w:rsid w:val="005A1E4A"/>
    <w:rsid w:val="005A3743"/>
    <w:rsid w:val="005A53B2"/>
    <w:rsid w:val="005A5572"/>
    <w:rsid w:val="005A5E26"/>
    <w:rsid w:val="005B3B8C"/>
    <w:rsid w:val="005B4D37"/>
    <w:rsid w:val="005B53CF"/>
    <w:rsid w:val="005B5535"/>
    <w:rsid w:val="005B7FBE"/>
    <w:rsid w:val="005C0594"/>
    <w:rsid w:val="005C0AC8"/>
    <w:rsid w:val="005C1ADC"/>
    <w:rsid w:val="005C1C7B"/>
    <w:rsid w:val="005C2326"/>
    <w:rsid w:val="005C23C5"/>
    <w:rsid w:val="005C2E7A"/>
    <w:rsid w:val="005C3682"/>
    <w:rsid w:val="005C5C15"/>
    <w:rsid w:val="005C5EF7"/>
    <w:rsid w:val="005C74D0"/>
    <w:rsid w:val="005D167E"/>
    <w:rsid w:val="005D2568"/>
    <w:rsid w:val="005D2FE3"/>
    <w:rsid w:val="005D5B45"/>
    <w:rsid w:val="005D5E7A"/>
    <w:rsid w:val="005D5F24"/>
    <w:rsid w:val="005D7471"/>
    <w:rsid w:val="005D778A"/>
    <w:rsid w:val="005E0C5B"/>
    <w:rsid w:val="005E11B8"/>
    <w:rsid w:val="005E11EA"/>
    <w:rsid w:val="005E1B69"/>
    <w:rsid w:val="005E27E3"/>
    <w:rsid w:val="005E28AC"/>
    <w:rsid w:val="005E2CD4"/>
    <w:rsid w:val="005E33F9"/>
    <w:rsid w:val="005E5922"/>
    <w:rsid w:val="005E6D71"/>
    <w:rsid w:val="005F0C49"/>
    <w:rsid w:val="005F215F"/>
    <w:rsid w:val="005F248A"/>
    <w:rsid w:val="005F2978"/>
    <w:rsid w:val="005F3B21"/>
    <w:rsid w:val="005F41FE"/>
    <w:rsid w:val="005F4502"/>
    <w:rsid w:val="005F4C03"/>
    <w:rsid w:val="005F51EE"/>
    <w:rsid w:val="005F592C"/>
    <w:rsid w:val="005F60C5"/>
    <w:rsid w:val="005F7BFE"/>
    <w:rsid w:val="005F7E9F"/>
    <w:rsid w:val="00600925"/>
    <w:rsid w:val="00601F76"/>
    <w:rsid w:val="00602E20"/>
    <w:rsid w:val="00603387"/>
    <w:rsid w:val="00604E5E"/>
    <w:rsid w:val="00605E91"/>
    <w:rsid w:val="006061D6"/>
    <w:rsid w:val="006062AD"/>
    <w:rsid w:val="00606CC7"/>
    <w:rsid w:val="006071F9"/>
    <w:rsid w:val="006100F1"/>
    <w:rsid w:val="006113BA"/>
    <w:rsid w:val="00611E50"/>
    <w:rsid w:val="00611EA7"/>
    <w:rsid w:val="00612A12"/>
    <w:rsid w:val="006137E0"/>
    <w:rsid w:val="00614BC7"/>
    <w:rsid w:val="00614C18"/>
    <w:rsid w:val="00615010"/>
    <w:rsid w:val="00615A1E"/>
    <w:rsid w:val="0061624F"/>
    <w:rsid w:val="00616621"/>
    <w:rsid w:val="00617FE2"/>
    <w:rsid w:val="0062052F"/>
    <w:rsid w:val="00621E6E"/>
    <w:rsid w:val="006222E6"/>
    <w:rsid w:val="006223C1"/>
    <w:rsid w:val="0062275E"/>
    <w:rsid w:val="006238B3"/>
    <w:rsid w:val="00625923"/>
    <w:rsid w:val="0062713F"/>
    <w:rsid w:val="0063467D"/>
    <w:rsid w:val="006367C5"/>
    <w:rsid w:val="006372EC"/>
    <w:rsid w:val="0064001E"/>
    <w:rsid w:val="00640EF1"/>
    <w:rsid w:val="006418AF"/>
    <w:rsid w:val="006428E6"/>
    <w:rsid w:val="00643CB6"/>
    <w:rsid w:val="00644792"/>
    <w:rsid w:val="00644CCC"/>
    <w:rsid w:val="0064721E"/>
    <w:rsid w:val="00647243"/>
    <w:rsid w:val="00647964"/>
    <w:rsid w:val="006479A4"/>
    <w:rsid w:val="00647A91"/>
    <w:rsid w:val="00650828"/>
    <w:rsid w:val="006516D3"/>
    <w:rsid w:val="006519BD"/>
    <w:rsid w:val="00651BBB"/>
    <w:rsid w:val="006526B3"/>
    <w:rsid w:val="0065278A"/>
    <w:rsid w:val="00652EE1"/>
    <w:rsid w:val="006532F0"/>
    <w:rsid w:val="0066161A"/>
    <w:rsid w:val="00661FC4"/>
    <w:rsid w:val="00662CB5"/>
    <w:rsid w:val="00665008"/>
    <w:rsid w:val="006653D4"/>
    <w:rsid w:val="006653D7"/>
    <w:rsid w:val="00665998"/>
    <w:rsid w:val="00665E47"/>
    <w:rsid w:val="0066661D"/>
    <w:rsid w:val="0067076C"/>
    <w:rsid w:val="00671498"/>
    <w:rsid w:val="00671914"/>
    <w:rsid w:val="0067225A"/>
    <w:rsid w:val="00672424"/>
    <w:rsid w:val="00672AAC"/>
    <w:rsid w:val="006732CC"/>
    <w:rsid w:val="00673C20"/>
    <w:rsid w:val="00674BEF"/>
    <w:rsid w:val="006752DD"/>
    <w:rsid w:val="00675B30"/>
    <w:rsid w:val="00676F50"/>
    <w:rsid w:val="00677DC3"/>
    <w:rsid w:val="00680B1E"/>
    <w:rsid w:val="00681E2C"/>
    <w:rsid w:val="0068260D"/>
    <w:rsid w:val="006908AC"/>
    <w:rsid w:val="00690DA5"/>
    <w:rsid w:val="00692374"/>
    <w:rsid w:val="00693458"/>
    <w:rsid w:val="0069392F"/>
    <w:rsid w:val="00693B0C"/>
    <w:rsid w:val="00693BEF"/>
    <w:rsid w:val="0069526B"/>
    <w:rsid w:val="0069570F"/>
    <w:rsid w:val="00695816"/>
    <w:rsid w:val="00695D4A"/>
    <w:rsid w:val="00696312"/>
    <w:rsid w:val="00696411"/>
    <w:rsid w:val="00696D03"/>
    <w:rsid w:val="00697E10"/>
    <w:rsid w:val="00697F17"/>
    <w:rsid w:val="006A02E1"/>
    <w:rsid w:val="006A0569"/>
    <w:rsid w:val="006A1652"/>
    <w:rsid w:val="006A1B06"/>
    <w:rsid w:val="006A2558"/>
    <w:rsid w:val="006A3E14"/>
    <w:rsid w:val="006A445B"/>
    <w:rsid w:val="006A4A0B"/>
    <w:rsid w:val="006A720D"/>
    <w:rsid w:val="006A79DC"/>
    <w:rsid w:val="006B30FA"/>
    <w:rsid w:val="006B3C96"/>
    <w:rsid w:val="006B4A57"/>
    <w:rsid w:val="006B4D21"/>
    <w:rsid w:val="006B618E"/>
    <w:rsid w:val="006B6657"/>
    <w:rsid w:val="006B7A1E"/>
    <w:rsid w:val="006B7C31"/>
    <w:rsid w:val="006C0025"/>
    <w:rsid w:val="006C134E"/>
    <w:rsid w:val="006C1E92"/>
    <w:rsid w:val="006C2293"/>
    <w:rsid w:val="006C5924"/>
    <w:rsid w:val="006C60DF"/>
    <w:rsid w:val="006C7C6B"/>
    <w:rsid w:val="006D0902"/>
    <w:rsid w:val="006D0D66"/>
    <w:rsid w:val="006D14DB"/>
    <w:rsid w:val="006D228C"/>
    <w:rsid w:val="006D2554"/>
    <w:rsid w:val="006D28DA"/>
    <w:rsid w:val="006D2BE1"/>
    <w:rsid w:val="006D65AB"/>
    <w:rsid w:val="006D6FCB"/>
    <w:rsid w:val="006D743B"/>
    <w:rsid w:val="006D75A8"/>
    <w:rsid w:val="006D7670"/>
    <w:rsid w:val="006E06F9"/>
    <w:rsid w:val="006E3F77"/>
    <w:rsid w:val="006E4BFC"/>
    <w:rsid w:val="006E54A4"/>
    <w:rsid w:val="006E6CDF"/>
    <w:rsid w:val="006F0231"/>
    <w:rsid w:val="006F07CF"/>
    <w:rsid w:val="006F0A69"/>
    <w:rsid w:val="006F0B1D"/>
    <w:rsid w:val="006F2CEC"/>
    <w:rsid w:val="006F365A"/>
    <w:rsid w:val="006F3D84"/>
    <w:rsid w:val="006F44D8"/>
    <w:rsid w:val="006F6251"/>
    <w:rsid w:val="0070046D"/>
    <w:rsid w:val="00700A9B"/>
    <w:rsid w:val="00700AA4"/>
    <w:rsid w:val="00700D84"/>
    <w:rsid w:val="007030D6"/>
    <w:rsid w:val="00703569"/>
    <w:rsid w:val="00704735"/>
    <w:rsid w:val="00705337"/>
    <w:rsid w:val="00705E2E"/>
    <w:rsid w:val="00706CB3"/>
    <w:rsid w:val="007076FF"/>
    <w:rsid w:val="00707918"/>
    <w:rsid w:val="00707EBF"/>
    <w:rsid w:val="00711870"/>
    <w:rsid w:val="00711BB7"/>
    <w:rsid w:val="0071249A"/>
    <w:rsid w:val="00712C9F"/>
    <w:rsid w:val="00713A2B"/>
    <w:rsid w:val="007149B3"/>
    <w:rsid w:val="0071510A"/>
    <w:rsid w:val="00716342"/>
    <w:rsid w:val="007176E8"/>
    <w:rsid w:val="007177E8"/>
    <w:rsid w:val="00717AE3"/>
    <w:rsid w:val="00721A94"/>
    <w:rsid w:val="00722018"/>
    <w:rsid w:val="00723541"/>
    <w:rsid w:val="007237E9"/>
    <w:rsid w:val="0072453B"/>
    <w:rsid w:val="00725BB1"/>
    <w:rsid w:val="00727A60"/>
    <w:rsid w:val="00727B96"/>
    <w:rsid w:val="00730941"/>
    <w:rsid w:val="00730EE4"/>
    <w:rsid w:val="007319AB"/>
    <w:rsid w:val="00731C48"/>
    <w:rsid w:val="0073316D"/>
    <w:rsid w:val="0073345B"/>
    <w:rsid w:val="0073352D"/>
    <w:rsid w:val="00733D8D"/>
    <w:rsid w:val="0073554B"/>
    <w:rsid w:val="0073644E"/>
    <w:rsid w:val="007366C3"/>
    <w:rsid w:val="00736D45"/>
    <w:rsid w:val="00740BDC"/>
    <w:rsid w:val="007415A5"/>
    <w:rsid w:val="007424FB"/>
    <w:rsid w:val="00743647"/>
    <w:rsid w:val="007436A1"/>
    <w:rsid w:val="0074576E"/>
    <w:rsid w:val="00745962"/>
    <w:rsid w:val="00745996"/>
    <w:rsid w:val="0074641A"/>
    <w:rsid w:val="007470A9"/>
    <w:rsid w:val="007503DB"/>
    <w:rsid w:val="0075062E"/>
    <w:rsid w:val="00751060"/>
    <w:rsid w:val="0075146C"/>
    <w:rsid w:val="007516D9"/>
    <w:rsid w:val="00751C2C"/>
    <w:rsid w:val="0075229B"/>
    <w:rsid w:val="00752597"/>
    <w:rsid w:val="007526B3"/>
    <w:rsid w:val="007528E6"/>
    <w:rsid w:val="00753B11"/>
    <w:rsid w:val="0075472C"/>
    <w:rsid w:val="007550F9"/>
    <w:rsid w:val="00755D1E"/>
    <w:rsid w:val="00756302"/>
    <w:rsid w:val="00756FAF"/>
    <w:rsid w:val="007619B2"/>
    <w:rsid w:val="00763852"/>
    <w:rsid w:val="007650EF"/>
    <w:rsid w:val="007655E8"/>
    <w:rsid w:val="00765D4F"/>
    <w:rsid w:val="007663A8"/>
    <w:rsid w:val="007669EB"/>
    <w:rsid w:val="00766BF8"/>
    <w:rsid w:val="007674E5"/>
    <w:rsid w:val="00771149"/>
    <w:rsid w:val="00771D35"/>
    <w:rsid w:val="00771EBE"/>
    <w:rsid w:val="0077250E"/>
    <w:rsid w:val="00775028"/>
    <w:rsid w:val="007756FF"/>
    <w:rsid w:val="007760BE"/>
    <w:rsid w:val="007769E0"/>
    <w:rsid w:val="00776C24"/>
    <w:rsid w:val="007805D7"/>
    <w:rsid w:val="007806B6"/>
    <w:rsid w:val="007813B2"/>
    <w:rsid w:val="007830B5"/>
    <w:rsid w:val="00783DAA"/>
    <w:rsid w:val="00784429"/>
    <w:rsid w:val="0078454C"/>
    <w:rsid w:val="007849B3"/>
    <w:rsid w:val="007859FA"/>
    <w:rsid w:val="00785CBA"/>
    <w:rsid w:val="007861FF"/>
    <w:rsid w:val="00786676"/>
    <w:rsid w:val="00786EBC"/>
    <w:rsid w:val="00787325"/>
    <w:rsid w:val="007875F0"/>
    <w:rsid w:val="00787C39"/>
    <w:rsid w:val="0079253A"/>
    <w:rsid w:val="0079361B"/>
    <w:rsid w:val="00793BF1"/>
    <w:rsid w:val="00793D92"/>
    <w:rsid w:val="007952A5"/>
    <w:rsid w:val="00795447"/>
    <w:rsid w:val="00796186"/>
    <w:rsid w:val="00797D26"/>
    <w:rsid w:val="007A018F"/>
    <w:rsid w:val="007A111F"/>
    <w:rsid w:val="007A1790"/>
    <w:rsid w:val="007A262C"/>
    <w:rsid w:val="007A271F"/>
    <w:rsid w:val="007A3664"/>
    <w:rsid w:val="007A39F5"/>
    <w:rsid w:val="007A44DF"/>
    <w:rsid w:val="007A4AD4"/>
    <w:rsid w:val="007A5E17"/>
    <w:rsid w:val="007A6389"/>
    <w:rsid w:val="007A77AD"/>
    <w:rsid w:val="007A7A34"/>
    <w:rsid w:val="007A7B16"/>
    <w:rsid w:val="007B20ED"/>
    <w:rsid w:val="007B23FC"/>
    <w:rsid w:val="007B2685"/>
    <w:rsid w:val="007B279B"/>
    <w:rsid w:val="007C03D0"/>
    <w:rsid w:val="007C1BAF"/>
    <w:rsid w:val="007C29EE"/>
    <w:rsid w:val="007C3530"/>
    <w:rsid w:val="007C35E5"/>
    <w:rsid w:val="007C3D5A"/>
    <w:rsid w:val="007C4573"/>
    <w:rsid w:val="007C4CF6"/>
    <w:rsid w:val="007C51D9"/>
    <w:rsid w:val="007C74CF"/>
    <w:rsid w:val="007C798E"/>
    <w:rsid w:val="007D0C6B"/>
    <w:rsid w:val="007D1DC0"/>
    <w:rsid w:val="007D2E76"/>
    <w:rsid w:val="007D34B4"/>
    <w:rsid w:val="007D376E"/>
    <w:rsid w:val="007D4090"/>
    <w:rsid w:val="007D5280"/>
    <w:rsid w:val="007D5415"/>
    <w:rsid w:val="007D6491"/>
    <w:rsid w:val="007E000E"/>
    <w:rsid w:val="007E0DEA"/>
    <w:rsid w:val="007E4CA3"/>
    <w:rsid w:val="007E4DA6"/>
    <w:rsid w:val="007E655F"/>
    <w:rsid w:val="007E69BD"/>
    <w:rsid w:val="007E719C"/>
    <w:rsid w:val="007E738A"/>
    <w:rsid w:val="007F1AD7"/>
    <w:rsid w:val="007F23F4"/>
    <w:rsid w:val="007F38CD"/>
    <w:rsid w:val="007F494E"/>
    <w:rsid w:val="007F4F17"/>
    <w:rsid w:val="007F5B22"/>
    <w:rsid w:val="007F6D92"/>
    <w:rsid w:val="007F7A75"/>
    <w:rsid w:val="007F7AF2"/>
    <w:rsid w:val="00800D87"/>
    <w:rsid w:val="00801678"/>
    <w:rsid w:val="00801735"/>
    <w:rsid w:val="00801A45"/>
    <w:rsid w:val="00801D0D"/>
    <w:rsid w:val="00802B6F"/>
    <w:rsid w:val="00804A14"/>
    <w:rsid w:val="00804A87"/>
    <w:rsid w:val="008050D4"/>
    <w:rsid w:val="00805A87"/>
    <w:rsid w:val="00806106"/>
    <w:rsid w:val="00806710"/>
    <w:rsid w:val="0080687C"/>
    <w:rsid w:val="00806E90"/>
    <w:rsid w:val="008070D3"/>
    <w:rsid w:val="00810F63"/>
    <w:rsid w:val="008115A8"/>
    <w:rsid w:val="008125C5"/>
    <w:rsid w:val="008128B4"/>
    <w:rsid w:val="008128CB"/>
    <w:rsid w:val="00813CCB"/>
    <w:rsid w:val="00813CE4"/>
    <w:rsid w:val="008148A2"/>
    <w:rsid w:val="00815E0B"/>
    <w:rsid w:val="00816688"/>
    <w:rsid w:val="00817BFA"/>
    <w:rsid w:val="00821084"/>
    <w:rsid w:val="008218FD"/>
    <w:rsid w:val="0082203C"/>
    <w:rsid w:val="00823BD0"/>
    <w:rsid w:val="00824028"/>
    <w:rsid w:val="00827566"/>
    <w:rsid w:val="00831971"/>
    <w:rsid w:val="008353FD"/>
    <w:rsid w:val="0083749A"/>
    <w:rsid w:val="008407F1"/>
    <w:rsid w:val="0084084A"/>
    <w:rsid w:val="00840C87"/>
    <w:rsid w:val="00841387"/>
    <w:rsid w:val="00841CF1"/>
    <w:rsid w:val="00841E55"/>
    <w:rsid w:val="00843C74"/>
    <w:rsid w:val="008441AF"/>
    <w:rsid w:val="0085059C"/>
    <w:rsid w:val="00850EFD"/>
    <w:rsid w:val="008525E1"/>
    <w:rsid w:val="008542AA"/>
    <w:rsid w:val="00855096"/>
    <w:rsid w:val="00855460"/>
    <w:rsid w:val="00855BD9"/>
    <w:rsid w:val="00856668"/>
    <w:rsid w:val="0085667F"/>
    <w:rsid w:val="00856FAA"/>
    <w:rsid w:val="00857C31"/>
    <w:rsid w:val="00857E80"/>
    <w:rsid w:val="00863073"/>
    <w:rsid w:val="008647DA"/>
    <w:rsid w:val="0086560D"/>
    <w:rsid w:val="00865681"/>
    <w:rsid w:val="00866DFA"/>
    <w:rsid w:val="00867B9F"/>
    <w:rsid w:val="00867BB2"/>
    <w:rsid w:val="00871392"/>
    <w:rsid w:val="008721BC"/>
    <w:rsid w:val="008730EC"/>
    <w:rsid w:val="008755A6"/>
    <w:rsid w:val="00875D7B"/>
    <w:rsid w:val="00876712"/>
    <w:rsid w:val="008805AB"/>
    <w:rsid w:val="00882433"/>
    <w:rsid w:val="008824A1"/>
    <w:rsid w:val="008846F4"/>
    <w:rsid w:val="0088475B"/>
    <w:rsid w:val="00884889"/>
    <w:rsid w:val="008857FB"/>
    <w:rsid w:val="00885B92"/>
    <w:rsid w:val="00887204"/>
    <w:rsid w:val="00887410"/>
    <w:rsid w:val="00893287"/>
    <w:rsid w:val="0089365F"/>
    <w:rsid w:val="00893F37"/>
    <w:rsid w:val="00894C95"/>
    <w:rsid w:val="00895B48"/>
    <w:rsid w:val="00895C45"/>
    <w:rsid w:val="008960B8"/>
    <w:rsid w:val="00896394"/>
    <w:rsid w:val="00896CBE"/>
    <w:rsid w:val="00897389"/>
    <w:rsid w:val="0089797E"/>
    <w:rsid w:val="00897D97"/>
    <w:rsid w:val="008A1D8B"/>
    <w:rsid w:val="008A2F6F"/>
    <w:rsid w:val="008A3736"/>
    <w:rsid w:val="008A38A1"/>
    <w:rsid w:val="008A4249"/>
    <w:rsid w:val="008A4938"/>
    <w:rsid w:val="008A581C"/>
    <w:rsid w:val="008A66E2"/>
    <w:rsid w:val="008A7273"/>
    <w:rsid w:val="008A7277"/>
    <w:rsid w:val="008A75D5"/>
    <w:rsid w:val="008B0DA1"/>
    <w:rsid w:val="008B2D42"/>
    <w:rsid w:val="008B375E"/>
    <w:rsid w:val="008B3EA1"/>
    <w:rsid w:val="008B4EE5"/>
    <w:rsid w:val="008B684E"/>
    <w:rsid w:val="008B6CB8"/>
    <w:rsid w:val="008B7281"/>
    <w:rsid w:val="008B7AB3"/>
    <w:rsid w:val="008C0511"/>
    <w:rsid w:val="008C1778"/>
    <w:rsid w:val="008C24CF"/>
    <w:rsid w:val="008C3639"/>
    <w:rsid w:val="008C6918"/>
    <w:rsid w:val="008C69E0"/>
    <w:rsid w:val="008C74FE"/>
    <w:rsid w:val="008C79CD"/>
    <w:rsid w:val="008C7FE5"/>
    <w:rsid w:val="008D0927"/>
    <w:rsid w:val="008D2723"/>
    <w:rsid w:val="008D2BC6"/>
    <w:rsid w:val="008D4CDC"/>
    <w:rsid w:val="008D6642"/>
    <w:rsid w:val="008D6982"/>
    <w:rsid w:val="008D6B91"/>
    <w:rsid w:val="008D7A5D"/>
    <w:rsid w:val="008E0FD6"/>
    <w:rsid w:val="008E20B6"/>
    <w:rsid w:val="008E3F4A"/>
    <w:rsid w:val="008E41E1"/>
    <w:rsid w:val="008E6837"/>
    <w:rsid w:val="008E70AF"/>
    <w:rsid w:val="008E7FD6"/>
    <w:rsid w:val="008F0419"/>
    <w:rsid w:val="008F0E17"/>
    <w:rsid w:val="008F263A"/>
    <w:rsid w:val="008F2692"/>
    <w:rsid w:val="008F28D6"/>
    <w:rsid w:val="008F2A99"/>
    <w:rsid w:val="008F3102"/>
    <w:rsid w:val="008F367D"/>
    <w:rsid w:val="008F3C3E"/>
    <w:rsid w:val="008F4194"/>
    <w:rsid w:val="008F4B23"/>
    <w:rsid w:val="008F4F17"/>
    <w:rsid w:val="008F5066"/>
    <w:rsid w:val="008F613A"/>
    <w:rsid w:val="008F636F"/>
    <w:rsid w:val="008F6F6B"/>
    <w:rsid w:val="009003ED"/>
    <w:rsid w:val="00900D41"/>
    <w:rsid w:val="00901EAF"/>
    <w:rsid w:val="00901F99"/>
    <w:rsid w:val="0090339E"/>
    <w:rsid w:val="009048FF"/>
    <w:rsid w:val="00904F87"/>
    <w:rsid w:val="00905531"/>
    <w:rsid w:val="009115C7"/>
    <w:rsid w:val="009142D3"/>
    <w:rsid w:val="00914E1B"/>
    <w:rsid w:val="0091533D"/>
    <w:rsid w:val="00915B05"/>
    <w:rsid w:val="00915BED"/>
    <w:rsid w:val="009168D3"/>
    <w:rsid w:val="00916A7C"/>
    <w:rsid w:val="00916BB0"/>
    <w:rsid w:val="00916E8A"/>
    <w:rsid w:val="0092050A"/>
    <w:rsid w:val="0092351D"/>
    <w:rsid w:val="0092375E"/>
    <w:rsid w:val="00924A70"/>
    <w:rsid w:val="00924F66"/>
    <w:rsid w:val="009250EA"/>
    <w:rsid w:val="009263C0"/>
    <w:rsid w:val="00926518"/>
    <w:rsid w:val="0092702C"/>
    <w:rsid w:val="009272B7"/>
    <w:rsid w:val="009308DF"/>
    <w:rsid w:val="00932586"/>
    <w:rsid w:val="00932C2A"/>
    <w:rsid w:val="009344A6"/>
    <w:rsid w:val="009358DF"/>
    <w:rsid w:val="00935A76"/>
    <w:rsid w:val="00936E7F"/>
    <w:rsid w:val="00940813"/>
    <w:rsid w:val="009408FD"/>
    <w:rsid w:val="00940CAD"/>
    <w:rsid w:val="00941AF4"/>
    <w:rsid w:val="00941C7D"/>
    <w:rsid w:val="009426BB"/>
    <w:rsid w:val="00942813"/>
    <w:rsid w:val="00942B6F"/>
    <w:rsid w:val="00942EB6"/>
    <w:rsid w:val="009431A1"/>
    <w:rsid w:val="00950A30"/>
    <w:rsid w:val="00950F9A"/>
    <w:rsid w:val="00951374"/>
    <w:rsid w:val="00951F2B"/>
    <w:rsid w:val="00953209"/>
    <w:rsid w:val="009532BB"/>
    <w:rsid w:val="00953F24"/>
    <w:rsid w:val="009558CA"/>
    <w:rsid w:val="00957CB3"/>
    <w:rsid w:val="0096025C"/>
    <w:rsid w:val="009619E3"/>
    <w:rsid w:val="009627B7"/>
    <w:rsid w:val="00962A2B"/>
    <w:rsid w:val="00963632"/>
    <w:rsid w:val="009639F2"/>
    <w:rsid w:val="00964393"/>
    <w:rsid w:val="00965060"/>
    <w:rsid w:val="00967C42"/>
    <w:rsid w:val="00970BD5"/>
    <w:rsid w:val="0097371B"/>
    <w:rsid w:val="00973811"/>
    <w:rsid w:val="00973BA5"/>
    <w:rsid w:val="00975C97"/>
    <w:rsid w:val="00977C29"/>
    <w:rsid w:val="009800A6"/>
    <w:rsid w:val="00980E25"/>
    <w:rsid w:val="00980E95"/>
    <w:rsid w:val="00981BC7"/>
    <w:rsid w:val="00982263"/>
    <w:rsid w:val="009843AF"/>
    <w:rsid w:val="00984BE9"/>
    <w:rsid w:val="00985053"/>
    <w:rsid w:val="00986361"/>
    <w:rsid w:val="00987C48"/>
    <w:rsid w:val="009907D3"/>
    <w:rsid w:val="00990CC5"/>
    <w:rsid w:val="009917F0"/>
    <w:rsid w:val="009918F4"/>
    <w:rsid w:val="0099270D"/>
    <w:rsid w:val="00994388"/>
    <w:rsid w:val="00994DF6"/>
    <w:rsid w:val="009967ED"/>
    <w:rsid w:val="00997DE8"/>
    <w:rsid w:val="00997E4D"/>
    <w:rsid w:val="009A0827"/>
    <w:rsid w:val="009A4886"/>
    <w:rsid w:val="009A4AD9"/>
    <w:rsid w:val="009A56D4"/>
    <w:rsid w:val="009A5F54"/>
    <w:rsid w:val="009B1B7B"/>
    <w:rsid w:val="009B3EFC"/>
    <w:rsid w:val="009B4F46"/>
    <w:rsid w:val="009B54D3"/>
    <w:rsid w:val="009B5869"/>
    <w:rsid w:val="009B6DA5"/>
    <w:rsid w:val="009B754C"/>
    <w:rsid w:val="009B7E45"/>
    <w:rsid w:val="009C279F"/>
    <w:rsid w:val="009C39EA"/>
    <w:rsid w:val="009C3AE0"/>
    <w:rsid w:val="009C5414"/>
    <w:rsid w:val="009C5799"/>
    <w:rsid w:val="009C69AF"/>
    <w:rsid w:val="009D054D"/>
    <w:rsid w:val="009D062F"/>
    <w:rsid w:val="009D0EF8"/>
    <w:rsid w:val="009D13E8"/>
    <w:rsid w:val="009D1652"/>
    <w:rsid w:val="009D194F"/>
    <w:rsid w:val="009D33B6"/>
    <w:rsid w:val="009D3ED1"/>
    <w:rsid w:val="009D4F9C"/>
    <w:rsid w:val="009D71A9"/>
    <w:rsid w:val="009D7601"/>
    <w:rsid w:val="009D7F13"/>
    <w:rsid w:val="009E01B3"/>
    <w:rsid w:val="009E1048"/>
    <w:rsid w:val="009E13CF"/>
    <w:rsid w:val="009E1FD4"/>
    <w:rsid w:val="009E2468"/>
    <w:rsid w:val="009E2784"/>
    <w:rsid w:val="009E3338"/>
    <w:rsid w:val="009E37FC"/>
    <w:rsid w:val="009E3C67"/>
    <w:rsid w:val="009E55B0"/>
    <w:rsid w:val="009E5792"/>
    <w:rsid w:val="009E6BC6"/>
    <w:rsid w:val="009E6D08"/>
    <w:rsid w:val="009E7793"/>
    <w:rsid w:val="009F1667"/>
    <w:rsid w:val="009F1E30"/>
    <w:rsid w:val="009F21FD"/>
    <w:rsid w:val="009F36A2"/>
    <w:rsid w:val="009F3E2F"/>
    <w:rsid w:val="009F49A5"/>
    <w:rsid w:val="009F4E6D"/>
    <w:rsid w:val="009F59E9"/>
    <w:rsid w:val="009F5AF6"/>
    <w:rsid w:val="009F60BD"/>
    <w:rsid w:val="009F6FAC"/>
    <w:rsid w:val="009F70F3"/>
    <w:rsid w:val="009F7203"/>
    <w:rsid w:val="009F77C0"/>
    <w:rsid w:val="009F77F9"/>
    <w:rsid w:val="009F7ED2"/>
    <w:rsid w:val="00A002F3"/>
    <w:rsid w:val="00A017F5"/>
    <w:rsid w:val="00A01FB7"/>
    <w:rsid w:val="00A0334C"/>
    <w:rsid w:val="00A04268"/>
    <w:rsid w:val="00A05583"/>
    <w:rsid w:val="00A05907"/>
    <w:rsid w:val="00A06883"/>
    <w:rsid w:val="00A077DD"/>
    <w:rsid w:val="00A106A2"/>
    <w:rsid w:val="00A11912"/>
    <w:rsid w:val="00A12185"/>
    <w:rsid w:val="00A12443"/>
    <w:rsid w:val="00A12609"/>
    <w:rsid w:val="00A13A6D"/>
    <w:rsid w:val="00A13C3D"/>
    <w:rsid w:val="00A15035"/>
    <w:rsid w:val="00A15D6B"/>
    <w:rsid w:val="00A16B77"/>
    <w:rsid w:val="00A1778D"/>
    <w:rsid w:val="00A17E6A"/>
    <w:rsid w:val="00A20B63"/>
    <w:rsid w:val="00A20F33"/>
    <w:rsid w:val="00A2139A"/>
    <w:rsid w:val="00A22A9F"/>
    <w:rsid w:val="00A233FC"/>
    <w:rsid w:val="00A23FD8"/>
    <w:rsid w:val="00A23FF3"/>
    <w:rsid w:val="00A242B2"/>
    <w:rsid w:val="00A24C3E"/>
    <w:rsid w:val="00A25457"/>
    <w:rsid w:val="00A2760D"/>
    <w:rsid w:val="00A30781"/>
    <w:rsid w:val="00A31075"/>
    <w:rsid w:val="00A32561"/>
    <w:rsid w:val="00A32FCE"/>
    <w:rsid w:val="00A3471C"/>
    <w:rsid w:val="00A34AFE"/>
    <w:rsid w:val="00A3555D"/>
    <w:rsid w:val="00A364E8"/>
    <w:rsid w:val="00A375C8"/>
    <w:rsid w:val="00A376E5"/>
    <w:rsid w:val="00A405BF"/>
    <w:rsid w:val="00A40761"/>
    <w:rsid w:val="00A41B0A"/>
    <w:rsid w:val="00A42F88"/>
    <w:rsid w:val="00A431E2"/>
    <w:rsid w:val="00A4362F"/>
    <w:rsid w:val="00A438BE"/>
    <w:rsid w:val="00A4411D"/>
    <w:rsid w:val="00A44A5C"/>
    <w:rsid w:val="00A4589B"/>
    <w:rsid w:val="00A45A7A"/>
    <w:rsid w:val="00A50D13"/>
    <w:rsid w:val="00A51F1D"/>
    <w:rsid w:val="00A52446"/>
    <w:rsid w:val="00A52528"/>
    <w:rsid w:val="00A52730"/>
    <w:rsid w:val="00A535A7"/>
    <w:rsid w:val="00A54EB4"/>
    <w:rsid w:val="00A55EE1"/>
    <w:rsid w:val="00A55F0D"/>
    <w:rsid w:val="00A568C9"/>
    <w:rsid w:val="00A602FC"/>
    <w:rsid w:val="00A605ED"/>
    <w:rsid w:val="00A6093B"/>
    <w:rsid w:val="00A6227E"/>
    <w:rsid w:val="00A624E1"/>
    <w:rsid w:val="00A659D3"/>
    <w:rsid w:val="00A668A7"/>
    <w:rsid w:val="00A66D40"/>
    <w:rsid w:val="00A70024"/>
    <w:rsid w:val="00A72BEA"/>
    <w:rsid w:val="00A744FB"/>
    <w:rsid w:val="00A76F9C"/>
    <w:rsid w:val="00A77351"/>
    <w:rsid w:val="00A803E9"/>
    <w:rsid w:val="00A82C6A"/>
    <w:rsid w:val="00A83A8B"/>
    <w:rsid w:val="00A83EAA"/>
    <w:rsid w:val="00A84F0D"/>
    <w:rsid w:val="00A855C5"/>
    <w:rsid w:val="00A85DD5"/>
    <w:rsid w:val="00A871F6"/>
    <w:rsid w:val="00A876E4"/>
    <w:rsid w:val="00A87BC3"/>
    <w:rsid w:val="00A87FE6"/>
    <w:rsid w:val="00A90F2E"/>
    <w:rsid w:val="00A915E4"/>
    <w:rsid w:val="00A919D1"/>
    <w:rsid w:val="00A93F52"/>
    <w:rsid w:val="00A94072"/>
    <w:rsid w:val="00A95555"/>
    <w:rsid w:val="00A9568E"/>
    <w:rsid w:val="00A96B14"/>
    <w:rsid w:val="00A97EB7"/>
    <w:rsid w:val="00AA0FC4"/>
    <w:rsid w:val="00AA11B4"/>
    <w:rsid w:val="00AA15A2"/>
    <w:rsid w:val="00AA2746"/>
    <w:rsid w:val="00AA2F82"/>
    <w:rsid w:val="00AA328D"/>
    <w:rsid w:val="00AA414F"/>
    <w:rsid w:val="00AA44CE"/>
    <w:rsid w:val="00AA4CAD"/>
    <w:rsid w:val="00AA5CF7"/>
    <w:rsid w:val="00AA6201"/>
    <w:rsid w:val="00AB049E"/>
    <w:rsid w:val="00AB1DEB"/>
    <w:rsid w:val="00AB2CC4"/>
    <w:rsid w:val="00AB3633"/>
    <w:rsid w:val="00AB4B14"/>
    <w:rsid w:val="00AB5927"/>
    <w:rsid w:val="00AB7000"/>
    <w:rsid w:val="00AB719F"/>
    <w:rsid w:val="00AB79A5"/>
    <w:rsid w:val="00AC037A"/>
    <w:rsid w:val="00AC15D4"/>
    <w:rsid w:val="00AC3460"/>
    <w:rsid w:val="00AC352E"/>
    <w:rsid w:val="00AC3668"/>
    <w:rsid w:val="00AC3BD7"/>
    <w:rsid w:val="00AC3FE1"/>
    <w:rsid w:val="00AC4708"/>
    <w:rsid w:val="00AC4DFA"/>
    <w:rsid w:val="00AC55AC"/>
    <w:rsid w:val="00AC5D68"/>
    <w:rsid w:val="00AC6113"/>
    <w:rsid w:val="00AC6DAF"/>
    <w:rsid w:val="00AC7E62"/>
    <w:rsid w:val="00AD0426"/>
    <w:rsid w:val="00AD095A"/>
    <w:rsid w:val="00AD0D8C"/>
    <w:rsid w:val="00AD138A"/>
    <w:rsid w:val="00AD17CE"/>
    <w:rsid w:val="00AD2115"/>
    <w:rsid w:val="00AD37C5"/>
    <w:rsid w:val="00AD5066"/>
    <w:rsid w:val="00AD59F6"/>
    <w:rsid w:val="00AD74C2"/>
    <w:rsid w:val="00AE23FB"/>
    <w:rsid w:val="00AE2B32"/>
    <w:rsid w:val="00AE3039"/>
    <w:rsid w:val="00AE52D4"/>
    <w:rsid w:val="00AE5314"/>
    <w:rsid w:val="00AE55F2"/>
    <w:rsid w:val="00AE5975"/>
    <w:rsid w:val="00AE6062"/>
    <w:rsid w:val="00AE7D41"/>
    <w:rsid w:val="00AF0195"/>
    <w:rsid w:val="00AF0825"/>
    <w:rsid w:val="00AF120D"/>
    <w:rsid w:val="00AF1818"/>
    <w:rsid w:val="00AF1A69"/>
    <w:rsid w:val="00AF1D08"/>
    <w:rsid w:val="00AF2124"/>
    <w:rsid w:val="00AF2E5D"/>
    <w:rsid w:val="00AF2FA8"/>
    <w:rsid w:val="00AF3E7E"/>
    <w:rsid w:val="00AF415C"/>
    <w:rsid w:val="00AF427B"/>
    <w:rsid w:val="00AF4470"/>
    <w:rsid w:val="00AF4E22"/>
    <w:rsid w:val="00AF5352"/>
    <w:rsid w:val="00AF5A6C"/>
    <w:rsid w:val="00AF64FF"/>
    <w:rsid w:val="00B00429"/>
    <w:rsid w:val="00B02221"/>
    <w:rsid w:val="00B03490"/>
    <w:rsid w:val="00B03790"/>
    <w:rsid w:val="00B0547B"/>
    <w:rsid w:val="00B06339"/>
    <w:rsid w:val="00B066C4"/>
    <w:rsid w:val="00B07A51"/>
    <w:rsid w:val="00B07C79"/>
    <w:rsid w:val="00B11424"/>
    <w:rsid w:val="00B1161F"/>
    <w:rsid w:val="00B131BC"/>
    <w:rsid w:val="00B143E6"/>
    <w:rsid w:val="00B14935"/>
    <w:rsid w:val="00B15130"/>
    <w:rsid w:val="00B1588F"/>
    <w:rsid w:val="00B20152"/>
    <w:rsid w:val="00B216F9"/>
    <w:rsid w:val="00B21EAB"/>
    <w:rsid w:val="00B21F5B"/>
    <w:rsid w:val="00B22ACE"/>
    <w:rsid w:val="00B250AA"/>
    <w:rsid w:val="00B25201"/>
    <w:rsid w:val="00B258DB"/>
    <w:rsid w:val="00B25C64"/>
    <w:rsid w:val="00B27E79"/>
    <w:rsid w:val="00B31E4B"/>
    <w:rsid w:val="00B320C2"/>
    <w:rsid w:val="00B3259E"/>
    <w:rsid w:val="00B32884"/>
    <w:rsid w:val="00B32A92"/>
    <w:rsid w:val="00B352E5"/>
    <w:rsid w:val="00B36152"/>
    <w:rsid w:val="00B363D1"/>
    <w:rsid w:val="00B367C7"/>
    <w:rsid w:val="00B4034F"/>
    <w:rsid w:val="00B409A6"/>
    <w:rsid w:val="00B410C7"/>
    <w:rsid w:val="00B41348"/>
    <w:rsid w:val="00B4182E"/>
    <w:rsid w:val="00B42D90"/>
    <w:rsid w:val="00B447A1"/>
    <w:rsid w:val="00B44909"/>
    <w:rsid w:val="00B46396"/>
    <w:rsid w:val="00B46422"/>
    <w:rsid w:val="00B46F4C"/>
    <w:rsid w:val="00B4771D"/>
    <w:rsid w:val="00B53E5C"/>
    <w:rsid w:val="00B53EB5"/>
    <w:rsid w:val="00B53FD4"/>
    <w:rsid w:val="00B5446D"/>
    <w:rsid w:val="00B5512A"/>
    <w:rsid w:val="00B55382"/>
    <w:rsid w:val="00B5655B"/>
    <w:rsid w:val="00B56B6D"/>
    <w:rsid w:val="00B57778"/>
    <w:rsid w:val="00B61383"/>
    <w:rsid w:val="00B6221C"/>
    <w:rsid w:val="00B63B61"/>
    <w:rsid w:val="00B63D50"/>
    <w:rsid w:val="00B6456F"/>
    <w:rsid w:val="00B66987"/>
    <w:rsid w:val="00B66F42"/>
    <w:rsid w:val="00B671C4"/>
    <w:rsid w:val="00B672E6"/>
    <w:rsid w:val="00B67639"/>
    <w:rsid w:val="00B678FD"/>
    <w:rsid w:val="00B67E38"/>
    <w:rsid w:val="00B7018A"/>
    <w:rsid w:val="00B70FA9"/>
    <w:rsid w:val="00B71342"/>
    <w:rsid w:val="00B71A8B"/>
    <w:rsid w:val="00B7254C"/>
    <w:rsid w:val="00B746DF"/>
    <w:rsid w:val="00B7479A"/>
    <w:rsid w:val="00B748B3"/>
    <w:rsid w:val="00B74C06"/>
    <w:rsid w:val="00B773EB"/>
    <w:rsid w:val="00B7744A"/>
    <w:rsid w:val="00B779D2"/>
    <w:rsid w:val="00B82707"/>
    <w:rsid w:val="00B8322B"/>
    <w:rsid w:val="00B840EC"/>
    <w:rsid w:val="00B8475A"/>
    <w:rsid w:val="00B84973"/>
    <w:rsid w:val="00B85DC8"/>
    <w:rsid w:val="00B872DB"/>
    <w:rsid w:val="00B90C04"/>
    <w:rsid w:val="00B92CA3"/>
    <w:rsid w:val="00B930FB"/>
    <w:rsid w:val="00B93402"/>
    <w:rsid w:val="00B949E5"/>
    <w:rsid w:val="00B95A6F"/>
    <w:rsid w:val="00B96C6C"/>
    <w:rsid w:val="00B96CF6"/>
    <w:rsid w:val="00B97100"/>
    <w:rsid w:val="00B97AC8"/>
    <w:rsid w:val="00B97DB1"/>
    <w:rsid w:val="00BA164C"/>
    <w:rsid w:val="00BA1886"/>
    <w:rsid w:val="00BA2CF4"/>
    <w:rsid w:val="00BA3E0D"/>
    <w:rsid w:val="00BA604D"/>
    <w:rsid w:val="00BB1316"/>
    <w:rsid w:val="00BB1A84"/>
    <w:rsid w:val="00BB1F01"/>
    <w:rsid w:val="00BB3600"/>
    <w:rsid w:val="00BB3934"/>
    <w:rsid w:val="00BB3BA3"/>
    <w:rsid w:val="00BB5BDE"/>
    <w:rsid w:val="00BB7CEF"/>
    <w:rsid w:val="00BC03B0"/>
    <w:rsid w:val="00BC33FB"/>
    <w:rsid w:val="00BC4937"/>
    <w:rsid w:val="00BC5F06"/>
    <w:rsid w:val="00BC717F"/>
    <w:rsid w:val="00BC797A"/>
    <w:rsid w:val="00BD0187"/>
    <w:rsid w:val="00BD08C4"/>
    <w:rsid w:val="00BD0E93"/>
    <w:rsid w:val="00BD4CC0"/>
    <w:rsid w:val="00BD5593"/>
    <w:rsid w:val="00BD5A68"/>
    <w:rsid w:val="00BD7084"/>
    <w:rsid w:val="00BD776A"/>
    <w:rsid w:val="00BE030C"/>
    <w:rsid w:val="00BE0794"/>
    <w:rsid w:val="00BE1BD3"/>
    <w:rsid w:val="00BE1FB3"/>
    <w:rsid w:val="00BE39DE"/>
    <w:rsid w:val="00BE57A2"/>
    <w:rsid w:val="00BE6908"/>
    <w:rsid w:val="00BE6F8E"/>
    <w:rsid w:val="00BE769C"/>
    <w:rsid w:val="00BE7D5D"/>
    <w:rsid w:val="00BF0675"/>
    <w:rsid w:val="00BF06A3"/>
    <w:rsid w:val="00BF1551"/>
    <w:rsid w:val="00BF232C"/>
    <w:rsid w:val="00BF6263"/>
    <w:rsid w:val="00C00221"/>
    <w:rsid w:val="00C003E6"/>
    <w:rsid w:val="00C00FAC"/>
    <w:rsid w:val="00C024E7"/>
    <w:rsid w:val="00C0259C"/>
    <w:rsid w:val="00C0265D"/>
    <w:rsid w:val="00C030D9"/>
    <w:rsid w:val="00C032F0"/>
    <w:rsid w:val="00C06737"/>
    <w:rsid w:val="00C0773D"/>
    <w:rsid w:val="00C1127D"/>
    <w:rsid w:val="00C11B03"/>
    <w:rsid w:val="00C13C10"/>
    <w:rsid w:val="00C150D1"/>
    <w:rsid w:val="00C17DA6"/>
    <w:rsid w:val="00C17F86"/>
    <w:rsid w:val="00C221B0"/>
    <w:rsid w:val="00C228DB"/>
    <w:rsid w:val="00C22C78"/>
    <w:rsid w:val="00C23315"/>
    <w:rsid w:val="00C23B97"/>
    <w:rsid w:val="00C23F67"/>
    <w:rsid w:val="00C247EE"/>
    <w:rsid w:val="00C2493F"/>
    <w:rsid w:val="00C25B79"/>
    <w:rsid w:val="00C262B9"/>
    <w:rsid w:val="00C27124"/>
    <w:rsid w:val="00C3087C"/>
    <w:rsid w:val="00C309DA"/>
    <w:rsid w:val="00C32EFA"/>
    <w:rsid w:val="00C335E2"/>
    <w:rsid w:val="00C345BF"/>
    <w:rsid w:val="00C3505C"/>
    <w:rsid w:val="00C36EC7"/>
    <w:rsid w:val="00C36FB3"/>
    <w:rsid w:val="00C40EF3"/>
    <w:rsid w:val="00C42632"/>
    <w:rsid w:val="00C46E00"/>
    <w:rsid w:val="00C47456"/>
    <w:rsid w:val="00C4797F"/>
    <w:rsid w:val="00C502E5"/>
    <w:rsid w:val="00C51403"/>
    <w:rsid w:val="00C5305C"/>
    <w:rsid w:val="00C5311F"/>
    <w:rsid w:val="00C53D52"/>
    <w:rsid w:val="00C54B73"/>
    <w:rsid w:val="00C558F2"/>
    <w:rsid w:val="00C60D21"/>
    <w:rsid w:val="00C635AE"/>
    <w:rsid w:val="00C64045"/>
    <w:rsid w:val="00C658C7"/>
    <w:rsid w:val="00C66C7E"/>
    <w:rsid w:val="00C6781A"/>
    <w:rsid w:val="00C702B4"/>
    <w:rsid w:val="00C70A1A"/>
    <w:rsid w:val="00C7112E"/>
    <w:rsid w:val="00C71D79"/>
    <w:rsid w:val="00C7521F"/>
    <w:rsid w:val="00C752E7"/>
    <w:rsid w:val="00C772C2"/>
    <w:rsid w:val="00C7745C"/>
    <w:rsid w:val="00C81CB4"/>
    <w:rsid w:val="00C81F76"/>
    <w:rsid w:val="00C8293D"/>
    <w:rsid w:val="00C83121"/>
    <w:rsid w:val="00C8331A"/>
    <w:rsid w:val="00C833BF"/>
    <w:rsid w:val="00C839E6"/>
    <w:rsid w:val="00C83C32"/>
    <w:rsid w:val="00C85FF2"/>
    <w:rsid w:val="00C868E6"/>
    <w:rsid w:val="00C87357"/>
    <w:rsid w:val="00C923EB"/>
    <w:rsid w:val="00C92F69"/>
    <w:rsid w:val="00C93258"/>
    <w:rsid w:val="00C93A7E"/>
    <w:rsid w:val="00C946D2"/>
    <w:rsid w:val="00C960D3"/>
    <w:rsid w:val="00C96E20"/>
    <w:rsid w:val="00C975BF"/>
    <w:rsid w:val="00CA2418"/>
    <w:rsid w:val="00CA2B23"/>
    <w:rsid w:val="00CA3337"/>
    <w:rsid w:val="00CA3890"/>
    <w:rsid w:val="00CA3BC9"/>
    <w:rsid w:val="00CA3D59"/>
    <w:rsid w:val="00CA4F79"/>
    <w:rsid w:val="00CA52F6"/>
    <w:rsid w:val="00CA5CD2"/>
    <w:rsid w:val="00CA6E30"/>
    <w:rsid w:val="00CB0429"/>
    <w:rsid w:val="00CB163D"/>
    <w:rsid w:val="00CB2ED7"/>
    <w:rsid w:val="00CB4105"/>
    <w:rsid w:val="00CB47ED"/>
    <w:rsid w:val="00CB4A31"/>
    <w:rsid w:val="00CB5170"/>
    <w:rsid w:val="00CB7113"/>
    <w:rsid w:val="00CB7E26"/>
    <w:rsid w:val="00CC009F"/>
    <w:rsid w:val="00CC03C8"/>
    <w:rsid w:val="00CC147B"/>
    <w:rsid w:val="00CC19C6"/>
    <w:rsid w:val="00CC236A"/>
    <w:rsid w:val="00CC33EC"/>
    <w:rsid w:val="00CC4129"/>
    <w:rsid w:val="00CC43EC"/>
    <w:rsid w:val="00CC467B"/>
    <w:rsid w:val="00CC5375"/>
    <w:rsid w:val="00CC5AD1"/>
    <w:rsid w:val="00CC619F"/>
    <w:rsid w:val="00CC6CDC"/>
    <w:rsid w:val="00CC726A"/>
    <w:rsid w:val="00CC7417"/>
    <w:rsid w:val="00CC7E22"/>
    <w:rsid w:val="00CC7FD0"/>
    <w:rsid w:val="00CD0B67"/>
    <w:rsid w:val="00CD1BDB"/>
    <w:rsid w:val="00CD1E4F"/>
    <w:rsid w:val="00CD32B4"/>
    <w:rsid w:val="00CD3CED"/>
    <w:rsid w:val="00CD5F5A"/>
    <w:rsid w:val="00CD731D"/>
    <w:rsid w:val="00CD7887"/>
    <w:rsid w:val="00CD7B07"/>
    <w:rsid w:val="00CD7BCE"/>
    <w:rsid w:val="00CE07B8"/>
    <w:rsid w:val="00CE0834"/>
    <w:rsid w:val="00CE0A0B"/>
    <w:rsid w:val="00CE0D0C"/>
    <w:rsid w:val="00CE1D68"/>
    <w:rsid w:val="00CE23B0"/>
    <w:rsid w:val="00CE578E"/>
    <w:rsid w:val="00CE5D68"/>
    <w:rsid w:val="00CE63D8"/>
    <w:rsid w:val="00CE6701"/>
    <w:rsid w:val="00CE6BB7"/>
    <w:rsid w:val="00CE711D"/>
    <w:rsid w:val="00CE75A0"/>
    <w:rsid w:val="00CF0087"/>
    <w:rsid w:val="00CF01DF"/>
    <w:rsid w:val="00CF0278"/>
    <w:rsid w:val="00CF1383"/>
    <w:rsid w:val="00CF3094"/>
    <w:rsid w:val="00CF41F9"/>
    <w:rsid w:val="00CF4E16"/>
    <w:rsid w:val="00CF5786"/>
    <w:rsid w:val="00CF6CCE"/>
    <w:rsid w:val="00CF7150"/>
    <w:rsid w:val="00D000F6"/>
    <w:rsid w:val="00D0087E"/>
    <w:rsid w:val="00D0249E"/>
    <w:rsid w:val="00D03C42"/>
    <w:rsid w:val="00D066D5"/>
    <w:rsid w:val="00D06DC5"/>
    <w:rsid w:val="00D109FF"/>
    <w:rsid w:val="00D113EE"/>
    <w:rsid w:val="00D11BFA"/>
    <w:rsid w:val="00D12FB9"/>
    <w:rsid w:val="00D138CC"/>
    <w:rsid w:val="00D14C02"/>
    <w:rsid w:val="00D15D54"/>
    <w:rsid w:val="00D16359"/>
    <w:rsid w:val="00D16D7F"/>
    <w:rsid w:val="00D1725D"/>
    <w:rsid w:val="00D178FE"/>
    <w:rsid w:val="00D21128"/>
    <w:rsid w:val="00D2301E"/>
    <w:rsid w:val="00D23518"/>
    <w:rsid w:val="00D23666"/>
    <w:rsid w:val="00D23C71"/>
    <w:rsid w:val="00D26818"/>
    <w:rsid w:val="00D3026F"/>
    <w:rsid w:val="00D307B1"/>
    <w:rsid w:val="00D30885"/>
    <w:rsid w:val="00D3160F"/>
    <w:rsid w:val="00D316C7"/>
    <w:rsid w:val="00D318EA"/>
    <w:rsid w:val="00D31F24"/>
    <w:rsid w:val="00D33D90"/>
    <w:rsid w:val="00D34CB9"/>
    <w:rsid w:val="00D35886"/>
    <w:rsid w:val="00D3665F"/>
    <w:rsid w:val="00D36967"/>
    <w:rsid w:val="00D37D8A"/>
    <w:rsid w:val="00D37FC4"/>
    <w:rsid w:val="00D40D4B"/>
    <w:rsid w:val="00D41265"/>
    <w:rsid w:val="00D417A8"/>
    <w:rsid w:val="00D41EC2"/>
    <w:rsid w:val="00D41F39"/>
    <w:rsid w:val="00D4259C"/>
    <w:rsid w:val="00D42AFD"/>
    <w:rsid w:val="00D42D63"/>
    <w:rsid w:val="00D44429"/>
    <w:rsid w:val="00D4463A"/>
    <w:rsid w:val="00D4471D"/>
    <w:rsid w:val="00D44800"/>
    <w:rsid w:val="00D44F57"/>
    <w:rsid w:val="00D454B4"/>
    <w:rsid w:val="00D45C8C"/>
    <w:rsid w:val="00D46842"/>
    <w:rsid w:val="00D478DB"/>
    <w:rsid w:val="00D50665"/>
    <w:rsid w:val="00D508AE"/>
    <w:rsid w:val="00D50EE8"/>
    <w:rsid w:val="00D52351"/>
    <w:rsid w:val="00D52A78"/>
    <w:rsid w:val="00D52BE0"/>
    <w:rsid w:val="00D54491"/>
    <w:rsid w:val="00D55AA3"/>
    <w:rsid w:val="00D5607C"/>
    <w:rsid w:val="00D56AAF"/>
    <w:rsid w:val="00D56F17"/>
    <w:rsid w:val="00D612E0"/>
    <w:rsid w:val="00D61E45"/>
    <w:rsid w:val="00D62420"/>
    <w:rsid w:val="00D624B1"/>
    <w:rsid w:val="00D63E3D"/>
    <w:rsid w:val="00D63ED1"/>
    <w:rsid w:val="00D64161"/>
    <w:rsid w:val="00D64E48"/>
    <w:rsid w:val="00D6506C"/>
    <w:rsid w:val="00D66146"/>
    <w:rsid w:val="00D66EB9"/>
    <w:rsid w:val="00D7170B"/>
    <w:rsid w:val="00D71FDB"/>
    <w:rsid w:val="00D7265F"/>
    <w:rsid w:val="00D72C6A"/>
    <w:rsid w:val="00D73CBA"/>
    <w:rsid w:val="00D74ADE"/>
    <w:rsid w:val="00D74DA3"/>
    <w:rsid w:val="00D74DC7"/>
    <w:rsid w:val="00D76A22"/>
    <w:rsid w:val="00D76D72"/>
    <w:rsid w:val="00D76FDB"/>
    <w:rsid w:val="00D77EFE"/>
    <w:rsid w:val="00D81FB7"/>
    <w:rsid w:val="00D81FED"/>
    <w:rsid w:val="00D82B50"/>
    <w:rsid w:val="00D83971"/>
    <w:rsid w:val="00D844F5"/>
    <w:rsid w:val="00D84666"/>
    <w:rsid w:val="00D84F6C"/>
    <w:rsid w:val="00D85A41"/>
    <w:rsid w:val="00D862E4"/>
    <w:rsid w:val="00D86EE2"/>
    <w:rsid w:val="00D87A8E"/>
    <w:rsid w:val="00D9284A"/>
    <w:rsid w:val="00D929CE"/>
    <w:rsid w:val="00D93561"/>
    <w:rsid w:val="00D9450D"/>
    <w:rsid w:val="00D95361"/>
    <w:rsid w:val="00D95AA6"/>
    <w:rsid w:val="00D967A6"/>
    <w:rsid w:val="00D97839"/>
    <w:rsid w:val="00D97ED9"/>
    <w:rsid w:val="00DA013A"/>
    <w:rsid w:val="00DA093F"/>
    <w:rsid w:val="00DA0F1D"/>
    <w:rsid w:val="00DA203F"/>
    <w:rsid w:val="00DA28A9"/>
    <w:rsid w:val="00DA2B77"/>
    <w:rsid w:val="00DA5A5B"/>
    <w:rsid w:val="00DA65C5"/>
    <w:rsid w:val="00DA6BA6"/>
    <w:rsid w:val="00DA6E9B"/>
    <w:rsid w:val="00DB0F28"/>
    <w:rsid w:val="00DB0F60"/>
    <w:rsid w:val="00DB1290"/>
    <w:rsid w:val="00DB2921"/>
    <w:rsid w:val="00DB2D07"/>
    <w:rsid w:val="00DB4196"/>
    <w:rsid w:val="00DB548E"/>
    <w:rsid w:val="00DB54AD"/>
    <w:rsid w:val="00DB58B7"/>
    <w:rsid w:val="00DB5A35"/>
    <w:rsid w:val="00DB650E"/>
    <w:rsid w:val="00DB6737"/>
    <w:rsid w:val="00DB71CA"/>
    <w:rsid w:val="00DC0167"/>
    <w:rsid w:val="00DC09AC"/>
    <w:rsid w:val="00DC0B3E"/>
    <w:rsid w:val="00DC0D83"/>
    <w:rsid w:val="00DC1A8A"/>
    <w:rsid w:val="00DC1AC5"/>
    <w:rsid w:val="00DC2110"/>
    <w:rsid w:val="00DC2B5B"/>
    <w:rsid w:val="00DC2C0E"/>
    <w:rsid w:val="00DC3C9B"/>
    <w:rsid w:val="00DC4141"/>
    <w:rsid w:val="00DC55FE"/>
    <w:rsid w:val="00DC61E6"/>
    <w:rsid w:val="00DC7F21"/>
    <w:rsid w:val="00DD0908"/>
    <w:rsid w:val="00DD1581"/>
    <w:rsid w:val="00DD260C"/>
    <w:rsid w:val="00DD321D"/>
    <w:rsid w:val="00DD447E"/>
    <w:rsid w:val="00DD5B5E"/>
    <w:rsid w:val="00DD5CA9"/>
    <w:rsid w:val="00DD68B8"/>
    <w:rsid w:val="00DD784B"/>
    <w:rsid w:val="00DE0CD4"/>
    <w:rsid w:val="00DE1503"/>
    <w:rsid w:val="00DE4BD6"/>
    <w:rsid w:val="00DE5459"/>
    <w:rsid w:val="00DE54F9"/>
    <w:rsid w:val="00DF0908"/>
    <w:rsid w:val="00DF0B47"/>
    <w:rsid w:val="00DF1637"/>
    <w:rsid w:val="00DF165F"/>
    <w:rsid w:val="00DF1D65"/>
    <w:rsid w:val="00DF399C"/>
    <w:rsid w:val="00DF422B"/>
    <w:rsid w:val="00DF5003"/>
    <w:rsid w:val="00DF5A0D"/>
    <w:rsid w:val="00DF620F"/>
    <w:rsid w:val="00DF6660"/>
    <w:rsid w:val="00DF6EEB"/>
    <w:rsid w:val="00DF6F91"/>
    <w:rsid w:val="00DF7D6D"/>
    <w:rsid w:val="00E00E11"/>
    <w:rsid w:val="00E00FBF"/>
    <w:rsid w:val="00E03420"/>
    <w:rsid w:val="00E05D0C"/>
    <w:rsid w:val="00E06518"/>
    <w:rsid w:val="00E06973"/>
    <w:rsid w:val="00E06D9A"/>
    <w:rsid w:val="00E075AF"/>
    <w:rsid w:val="00E13685"/>
    <w:rsid w:val="00E136D1"/>
    <w:rsid w:val="00E138E0"/>
    <w:rsid w:val="00E13BC5"/>
    <w:rsid w:val="00E13BD4"/>
    <w:rsid w:val="00E13D24"/>
    <w:rsid w:val="00E16935"/>
    <w:rsid w:val="00E1699B"/>
    <w:rsid w:val="00E17263"/>
    <w:rsid w:val="00E176FF"/>
    <w:rsid w:val="00E17867"/>
    <w:rsid w:val="00E21A5B"/>
    <w:rsid w:val="00E21CDE"/>
    <w:rsid w:val="00E23B67"/>
    <w:rsid w:val="00E23FBF"/>
    <w:rsid w:val="00E244B1"/>
    <w:rsid w:val="00E249B8"/>
    <w:rsid w:val="00E2549A"/>
    <w:rsid w:val="00E26152"/>
    <w:rsid w:val="00E26C5F"/>
    <w:rsid w:val="00E272F6"/>
    <w:rsid w:val="00E2753A"/>
    <w:rsid w:val="00E2754A"/>
    <w:rsid w:val="00E276AF"/>
    <w:rsid w:val="00E27F6F"/>
    <w:rsid w:val="00E27F7E"/>
    <w:rsid w:val="00E301CD"/>
    <w:rsid w:val="00E322CB"/>
    <w:rsid w:val="00E3285A"/>
    <w:rsid w:val="00E3537B"/>
    <w:rsid w:val="00E37B89"/>
    <w:rsid w:val="00E37DA3"/>
    <w:rsid w:val="00E40A7D"/>
    <w:rsid w:val="00E41082"/>
    <w:rsid w:val="00E42BFC"/>
    <w:rsid w:val="00E4431B"/>
    <w:rsid w:val="00E458D4"/>
    <w:rsid w:val="00E47083"/>
    <w:rsid w:val="00E47BF6"/>
    <w:rsid w:val="00E5048E"/>
    <w:rsid w:val="00E506F7"/>
    <w:rsid w:val="00E518FD"/>
    <w:rsid w:val="00E52DBE"/>
    <w:rsid w:val="00E5733A"/>
    <w:rsid w:val="00E61267"/>
    <w:rsid w:val="00E61F44"/>
    <w:rsid w:val="00E623CE"/>
    <w:rsid w:val="00E63C10"/>
    <w:rsid w:val="00E64EA7"/>
    <w:rsid w:val="00E651C5"/>
    <w:rsid w:val="00E65569"/>
    <w:rsid w:val="00E65BF8"/>
    <w:rsid w:val="00E65C6C"/>
    <w:rsid w:val="00E65D48"/>
    <w:rsid w:val="00E670F5"/>
    <w:rsid w:val="00E673DC"/>
    <w:rsid w:val="00E6747E"/>
    <w:rsid w:val="00E676C0"/>
    <w:rsid w:val="00E70306"/>
    <w:rsid w:val="00E71225"/>
    <w:rsid w:val="00E71F6B"/>
    <w:rsid w:val="00E721BD"/>
    <w:rsid w:val="00E73466"/>
    <w:rsid w:val="00E7347B"/>
    <w:rsid w:val="00E74CEC"/>
    <w:rsid w:val="00E7625D"/>
    <w:rsid w:val="00E7777B"/>
    <w:rsid w:val="00E77815"/>
    <w:rsid w:val="00E77C4E"/>
    <w:rsid w:val="00E77E43"/>
    <w:rsid w:val="00E80F27"/>
    <w:rsid w:val="00E81895"/>
    <w:rsid w:val="00E8209A"/>
    <w:rsid w:val="00E83EED"/>
    <w:rsid w:val="00E841CE"/>
    <w:rsid w:val="00E84642"/>
    <w:rsid w:val="00E8666E"/>
    <w:rsid w:val="00E86A24"/>
    <w:rsid w:val="00E8724C"/>
    <w:rsid w:val="00E8748F"/>
    <w:rsid w:val="00E87657"/>
    <w:rsid w:val="00E87E57"/>
    <w:rsid w:val="00E900FC"/>
    <w:rsid w:val="00E93BB9"/>
    <w:rsid w:val="00E93F1A"/>
    <w:rsid w:val="00E94816"/>
    <w:rsid w:val="00E96242"/>
    <w:rsid w:val="00E963D6"/>
    <w:rsid w:val="00E965AC"/>
    <w:rsid w:val="00E9788A"/>
    <w:rsid w:val="00EA0323"/>
    <w:rsid w:val="00EA2C57"/>
    <w:rsid w:val="00EA38EC"/>
    <w:rsid w:val="00EA3BDA"/>
    <w:rsid w:val="00EA4EB2"/>
    <w:rsid w:val="00EA716C"/>
    <w:rsid w:val="00EB0519"/>
    <w:rsid w:val="00EB07A8"/>
    <w:rsid w:val="00EB0861"/>
    <w:rsid w:val="00EB0A5D"/>
    <w:rsid w:val="00EB1C70"/>
    <w:rsid w:val="00EB1E2D"/>
    <w:rsid w:val="00EB5C80"/>
    <w:rsid w:val="00EB6787"/>
    <w:rsid w:val="00EB6E45"/>
    <w:rsid w:val="00EB706C"/>
    <w:rsid w:val="00EC0080"/>
    <w:rsid w:val="00EC0198"/>
    <w:rsid w:val="00EC0419"/>
    <w:rsid w:val="00EC0C93"/>
    <w:rsid w:val="00EC1DCB"/>
    <w:rsid w:val="00EC3243"/>
    <w:rsid w:val="00EC4D66"/>
    <w:rsid w:val="00EC5F1B"/>
    <w:rsid w:val="00ED103B"/>
    <w:rsid w:val="00ED3067"/>
    <w:rsid w:val="00ED5B21"/>
    <w:rsid w:val="00ED5D1D"/>
    <w:rsid w:val="00ED667E"/>
    <w:rsid w:val="00EE08AD"/>
    <w:rsid w:val="00EE11F2"/>
    <w:rsid w:val="00EE1940"/>
    <w:rsid w:val="00EE4478"/>
    <w:rsid w:val="00EE4691"/>
    <w:rsid w:val="00EE50F8"/>
    <w:rsid w:val="00EE52C5"/>
    <w:rsid w:val="00EE5A9A"/>
    <w:rsid w:val="00EE64FF"/>
    <w:rsid w:val="00EE6507"/>
    <w:rsid w:val="00EE7DA8"/>
    <w:rsid w:val="00EF00D4"/>
    <w:rsid w:val="00EF06E7"/>
    <w:rsid w:val="00EF1B5C"/>
    <w:rsid w:val="00EF1DB5"/>
    <w:rsid w:val="00EF21AF"/>
    <w:rsid w:val="00EF2ECB"/>
    <w:rsid w:val="00EF3459"/>
    <w:rsid w:val="00EF5696"/>
    <w:rsid w:val="00EF5D89"/>
    <w:rsid w:val="00EF69D0"/>
    <w:rsid w:val="00EF6A29"/>
    <w:rsid w:val="00EF704D"/>
    <w:rsid w:val="00F014EC"/>
    <w:rsid w:val="00F01D57"/>
    <w:rsid w:val="00F01FD9"/>
    <w:rsid w:val="00F0219F"/>
    <w:rsid w:val="00F02BE1"/>
    <w:rsid w:val="00F02D45"/>
    <w:rsid w:val="00F03678"/>
    <w:rsid w:val="00F041AF"/>
    <w:rsid w:val="00F04B03"/>
    <w:rsid w:val="00F04B7C"/>
    <w:rsid w:val="00F052FC"/>
    <w:rsid w:val="00F059F9"/>
    <w:rsid w:val="00F0625A"/>
    <w:rsid w:val="00F06E6D"/>
    <w:rsid w:val="00F06EBA"/>
    <w:rsid w:val="00F07602"/>
    <w:rsid w:val="00F077D0"/>
    <w:rsid w:val="00F11536"/>
    <w:rsid w:val="00F11815"/>
    <w:rsid w:val="00F118FA"/>
    <w:rsid w:val="00F11A28"/>
    <w:rsid w:val="00F1270C"/>
    <w:rsid w:val="00F1563D"/>
    <w:rsid w:val="00F167C5"/>
    <w:rsid w:val="00F17CDD"/>
    <w:rsid w:val="00F17F98"/>
    <w:rsid w:val="00F20256"/>
    <w:rsid w:val="00F210DD"/>
    <w:rsid w:val="00F2199B"/>
    <w:rsid w:val="00F23095"/>
    <w:rsid w:val="00F24023"/>
    <w:rsid w:val="00F24128"/>
    <w:rsid w:val="00F262EB"/>
    <w:rsid w:val="00F27C90"/>
    <w:rsid w:val="00F30D1E"/>
    <w:rsid w:val="00F31ECA"/>
    <w:rsid w:val="00F322A1"/>
    <w:rsid w:val="00F32AF6"/>
    <w:rsid w:val="00F3505C"/>
    <w:rsid w:val="00F36166"/>
    <w:rsid w:val="00F3625F"/>
    <w:rsid w:val="00F362BD"/>
    <w:rsid w:val="00F36737"/>
    <w:rsid w:val="00F3675A"/>
    <w:rsid w:val="00F37E50"/>
    <w:rsid w:val="00F402BC"/>
    <w:rsid w:val="00F4066C"/>
    <w:rsid w:val="00F40850"/>
    <w:rsid w:val="00F408B9"/>
    <w:rsid w:val="00F434E2"/>
    <w:rsid w:val="00F43F0E"/>
    <w:rsid w:val="00F445A4"/>
    <w:rsid w:val="00F453A5"/>
    <w:rsid w:val="00F4557E"/>
    <w:rsid w:val="00F46810"/>
    <w:rsid w:val="00F47CA8"/>
    <w:rsid w:val="00F506EA"/>
    <w:rsid w:val="00F5156C"/>
    <w:rsid w:val="00F516AA"/>
    <w:rsid w:val="00F542C9"/>
    <w:rsid w:val="00F546EF"/>
    <w:rsid w:val="00F5605E"/>
    <w:rsid w:val="00F563BB"/>
    <w:rsid w:val="00F56E70"/>
    <w:rsid w:val="00F61E3F"/>
    <w:rsid w:val="00F647D9"/>
    <w:rsid w:val="00F64DFB"/>
    <w:rsid w:val="00F658F3"/>
    <w:rsid w:val="00F66B72"/>
    <w:rsid w:val="00F66E67"/>
    <w:rsid w:val="00F67083"/>
    <w:rsid w:val="00F676BB"/>
    <w:rsid w:val="00F7029C"/>
    <w:rsid w:val="00F711B6"/>
    <w:rsid w:val="00F711DC"/>
    <w:rsid w:val="00F713E1"/>
    <w:rsid w:val="00F7292E"/>
    <w:rsid w:val="00F74DDD"/>
    <w:rsid w:val="00F7515A"/>
    <w:rsid w:val="00F752F8"/>
    <w:rsid w:val="00F754DA"/>
    <w:rsid w:val="00F75B3B"/>
    <w:rsid w:val="00F75D9E"/>
    <w:rsid w:val="00F75E8D"/>
    <w:rsid w:val="00F760CD"/>
    <w:rsid w:val="00F76541"/>
    <w:rsid w:val="00F76DAE"/>
    <w:rsid w:val="00F777E8"/>
    <w:rsid w:val="00F77BCF"/>
    <w:rsid w:val="00F77C43"/>
    <w:rsid w:val="00F77CAF"/>
    <w:rsid w:val="00F80B74"/>
    <w:rsid w:val="00F815B6"/>
    <w:rsid w:val="00F81654"/>
    <w:rsid w:val="00F83B2A"/>
    <w:rsid w:val="00F83BF6"/>
    <w:rsid w:val="00F83F8F"/>
    <w:rsid w:val="00F842DE"/>
    <w:rsid w:val="00F84B0C"/>
    <w:rsid w:val="00F84E1A"/>
    <w:rsid w:val="00F85006"/>
    <w:rsid w:val="00F85553"/>
    <w:rsid w:val="00F857F6"/>
    <w:rsid w:val="00F85D1D"/>
    <w:rsid w:val="00F85DAD"/>
    <w:rsid w:val="00F875B2"/>
    <w:rsid w:val="00F9011F"/>
    <w:rsid w:val="00F90AB9"/>
    <w:rsid w:val="00F914F7"/>
    <w:rsid w:val="00F92369"/>
    <w:rsid w:val="00F92C2D"/>
    <w:rsid w:val="00F93F19"/>
    <w:rsid w:val="00F94924"/>
    <w:rsid w:val="00F9623B"/>
    <w:rsid w:val="00F9662F"/>
    <w:rsid w:val="00F97127"/>
    <w:rsid w:val="00F972D4"/>
    <w:rsid w:val="00FA0128"/>
    <w:rsid w:val="00FA0328"/>
    <w:rsid w:val="00FA0909"/>
    <w:rsid w:val="00FA0FCC"/>
    <w:rsid w:val="00FA14C4"/>
    <w:rsid w:val="00FA1A0C"/>
    <w:rsid w:val="00FA23EA"/>
    <w:rsid w:val="00FA2ACC"/>
    <w:rsid w:val="00FA4100"/>
    <w:rsid w:val="00FA4558"/>
    <w:rsid w:val="00FA67DE"/>
    <w:rsid w:val="00FA6B92"/>
    <w:rsid w:val="00FA6CEB"/>
    <w:rsid w:val="00FA737F"/>
    <w:rsid w:val="00FA755C"/>
    <w:rsid w:val="00FA776A"/>
    <w:rsid w:val="00FA7A50"/>
    <w:rsid w:val="00FB0000"/>
    <w:rsid w:val="00FB072D"/>
    <w:rsid w:val="00FB1535"/>
    <w:rsid w:val="00FB1F72"/>
    <w:rsid w:val="00FB2129"/>
    <w:rsid w:val="00FB3608"/>
    <w:rsid w:val="00FB3891"/>
    <w:rsid w:val="00FB7C24"/>
    <w:rsid w:val="00FC355C"/>
    <w:rsid w:val="00FC403C"/>
    <w:rsid w:val="00FC42DF"/>
    <w:rsid w:val="00FD19FB"/>
    <w:rsid w:val="00FD32BC"/>
    <w:rsid w:val="00FD455C"/>
    <w:rsid w:val="00FD4990"/>
    <w:rsid w:val="00FD63A6"/>
    <w:rsid w:val="00FD63FA"/>
    <w:rsid w:val="00FD75FE"/>
    <w:rsid w:val="00FD7691"/>
    <w:rsid w:val="00FD7BDC"/>
    <w:rsid w:val="00FE05F0"/>
    <w:rsid w:val="00FE08A3"/>
    <w:rsid w:val="00FE0CB1"/>
    <w:rsid w:val="00FE1134"/>
    <w:rsid w:val="00FE1A21"/>
    <w:rsid w:val="00FE1A3F"/>
    <w:rsid w:val="00FE420C"/>
    <w:rsid w:val="00FF153B"/>
    <w:rsid w:val="00FF1A3D"/>
    <w:rsid w:val="00FF1C6C"/>
    <w:rsid w:val="00FF3DFA"/>
    <w:rsid w:val="00FF3ED7"/>
    <w:rsid w:val="00FF4F2B"/>
    <w:rsid w:val="00FF4FBD"/>
    <w:rsid w:val="00FF5131"/>
    <w:rsid w:val="00FF6E33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D1841"/>
  <w15:chartTrackingRefBased/>
  <w15:docId w15:val="{440FD132-35EA-404B-B7B6-97E55322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7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27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20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366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OC1">
    <w:name w:val="toc 1"/>
    <w:basedOn w:val="Normal"/>
    <w:next w:val="Normal"/>
    <w:link w:val="TOC1Char"/>
    <w:autoRedefine/>
    <w:uiPriority w:val="39"/>
    <w:qFormat/>
    <w:rsid w:val="002B16C5"/>
    <w:pPr>
      <w:autoSpaceDE w:val="0"/>
      <w:autoSpaceDN w:val="0"/>
      <w:jc w:val="both"/>
    </w:pPr>
    <w:rPr>
      <w:rFonts w:ascii="Arial" w:eastAsia="Times New Roman" w:hAnsi="Arial" w:cs="Arial"/>
      <w:iCs/>
      <w:color w:val="000000" w:themeColor="text1"/>
      <w:sz w:val="22"/>
      <w:szCs w:val="22"/>
    </w:rPr>
  </w:style>
  <w:style w:type="character" w:customStyle="1" w:styleId="TOC1Char">
    <w:name w:val="TOC 1 Char"/>
    <w:basedOn w:val="DefaultParagraphFont"/>
    <w:link w:val="TOC1"/>
    <w:uiPriority w:val="39"/>
    <w:rsid w:val="00C87357"/>
    <w:rPr>
      <w:rFonts w:ascii="Arial" w:eastAsia="Times New Roman" w:hAnsi="Arial" w:cs="Arial"/>
      <w:iCs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8735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TOC1Char"/>
    <w:link w:val="EndNoteBibliographyTitle"/>
    <w:rsid w:val="00C87357"/>
    <w:rPr>
      <w:rFonts w:ascii="Calibri" w:eastAsia="Times New Roman" w:hAnsi="Calibri" w:cs="Calibri"/>
      <w:iCs w:val="0"/>
      <w:color w:val="000000" w:themeColor="text1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87357"/>
    <w:rPr>
      <w:rFonts w:ascii="Calibri" w:hAnsi="Calibri" w:cs="Calibri"/>
    </w:rPr>
  </w:style>
  <w:style w:type="character" w:customStyle="1" w:styleId="EndNoteBibliographyChar">
    <w:name w:val="EndNote Bibliography Char"/>
    <w:basedOn w:val="TOC1Char"/>
    <w:link w:val="EndNoteBibliography"/>
    <w:rsid w:val="00C87357"/>
    <w:rPr>
      <w:rFonts w:ascii="Calibri" w:eastAsia="Times New Roman" w:hAnsi="Calibri" w:cs="Calibri"/>
      <w:iCs w:val="0"/>
      <w:color w:val="000000" w:themeColor="text1"/>
      <w:sz w:val="22"/>
      <w:szCs w:val="22"/>
    </w:rPr>
  </w:style>
  <w:style w:type="paragraph" w:customStyle="1" w:styleId="Acknowledgement">
    <w:name w:val="Acknowledgement"/>
    <w:basedOn w:val="Normal"/>
    <w:rsid w:val="00CE5D68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D784B"/>
    <w:pPr>
      <w:ind w:left="720"/>
      <w:contextualSpacing/>
    </w:pPr>
  </w:style>
  <w:style w:type="paragraph" w:customStyle="1" w:styleId="paragraph">
    <w:name w:val="paragraph"/>
    <w:basedOn w:val="Normal"/>
    <w:rsid w:val="00432B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32B47"/>
  </w:style>
  <w:style w:type="character" w:customStyle="1" w:styleId="eop">
    <w:name w:val="eop"/>
    <w:basedOn w:val="DefaultParagraphFont"/>
    <w:rsid w:val="00432B47"/>
  </w:style>
  <w:style w:type="paragraph" w:customStyle="1" w:styleId="AbstractSummary">
    <w:name w:val="Abstract/Summary"/>
    <w:basedOn w:val="Normal"/>
    <w:rsid w:val="00BD7084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Paragraph0">
    <w:name w:val="Paragraph"/>
    <w:basedOn w:val="Normal"/>
    <w:rsid w:val="00BD7084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B2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D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D07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B2D07"/>
    <w:rPr>
      <w:color w:val="954F72" w:themeColor="followed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2921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29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gmpcvxdbk5b">
    <w:name w:val="gmpcvxdbk5b"/>
    <w:basedOn w:val="DefaultParagraphFont"/>
    <w:rsid w:val="00DB2921"/>
  </w:style>
  <w:style w:type="character" w:customStyle="1" w:styleId="gmpcvxdbeac">
    <w:name w:val="gmpcvxdbeac"/>
    <w:basedOn w:val="DefaultParagraphFont"/>
    <w:rsid w:val="00DB2921"/>
  </w:style>
  <w:style w:type="character" w:customStyle="1" w:styleId="gmpcvxdblac">
    <w:name w:val="gmpcvxdblac"/>
    <w:basedOn w:val="DefaultParagraphFont"/>
    <w:rsid w:val="00DB29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03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7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5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74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9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6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33F2B5-73F9-184D-970E-BE0057CBD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0</TotalTime>
  <Pages>23</Pages>
  <Words>10237</Words>
  <Characters>61528</Characters>
  <Application>Microsoft Office Word</Application>
  <DocSecurity>0</DocSecurity>
  <Lines>891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ushka Dongre</cp:lastModifiedBy>
  <cp:revision>465</cp:revision>
  <dcterms:created xsi:type="dcterms:W3CDTF">2024-10-29T19:09:00Z</dcterms:created>
  <dcterms:modified xsi:type="dcterms:W3CDTF">2026-05-11T00:52:00Z</dcterms:modified>
</cp:coreProperties>
</file>